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A96D1" w14:textId="4A30D1B6" w:rsidR="0068558C" w:rsidRPr="00436A98" w:rsidRDefault="0068558C" w:rsidP="0068558C">
      <w:pPr>
        <w:jc w:val="center"/>
        <w:rPr>
          <w:rFonts w:ascii="Arial" w:hAnsi="Arial" w:cs="Arial"/>
          <w:b/>
          <w:sz w:val="32"/>
          <w:szCs w:val="32"/>
          <w:lang w:val="en-CA"/>
        </w:rPr>
      </w:pPr>
      <w:r w:rsidRPr="00436A98">
        <w:rPr>
          <w:rFonts w:ascii="Arial" w:hAnsi="Arial" w:cs="Arial"/>
          <w:b/>
          <w:sz w:val="32"/>
          <w:szCs w:val="32"/>
          <w:lang w:val="en-CA"/>
        </w:rPr>
        <w:t>Supplementary material for</w:t>
      </w:r>
    </w:p>
    <w:p w14:paraId="555D683D" w14:textId="77777777" w:rsidR="0068558C" w:rsidRPr="00436A98" w:rsidRDefault="0068558C" w:rsidP="001B5C81">
      <w:pPr>
        <w:rPr>
          <w:rFonts w:ascii="Arial" w:hAnsi="Arial" w:cs="Arial"/>
          <w:b/>
          <w:sz w:val="32"/>
          <w:szCs w:val="32"/>
          <w:lang w:val="en-CA"/>
        </w:rPr>
      </w:pPr>
    </w:p>
    <w:p w14:paraId="523116AA" w14:textId="14D89F21" w:rsidR="001B5C81" w:rsidRPr="00436A98" w:rsidRDefault="001B5C81" w:rsidP="001B5C81">
      <w:pPr>
        <w:rPr>
          <w:rFonts w:ascii="Arial" w:hAnsi="Arial" w:cs="Arial"/>
          <w:b/>
          <w:sz w:val="32"/>
          <w:szCs w:val="32"/>
          <w:lang w:val="en-CA"/>
        </w:rPr>
      </w:pPr>
      <w:r w:rsidRPr="00436A98">
        <w:rPr>
          <w:rFonts w:ascii="Arial" w:hAnsi="Arial" w:cs="Arial"/>
          <w:b/>
          <w:sz w:val="32"/>
          <w:szCs w:val="32"/>
          <w:lang w:val="en-CA"/>
        </w:rPr>
        <w:t>The effect of particle size and water content on XRF measurements of phosphate slurry</w:t>
      </w:r>
    </w:p>
    <w:p w14:paraId="403F5053" w14:textId="77777777" w:rsidR="001B5C81" w:rsidRPr="00436A98" w:rsidRDefault="001B5C81" w:rsidP="001B5C81">
      <w:pPr>
        <w:spacing w:before="240" w:after="0" w:line="360" w:lineRule="auto"/>
        <w:rPr>
          <w:rFonts w:ascii="Tahoma" w:hAnsi="Tahoma" w:cs="Tahoma"/>
          <w:b/>
          <w:color w:val="000000" w:themeColor="text1"/>
          <w:sz w:val="20"/>
          <w:szCs w:val="20"/>
          <w:lang w:val="en-CA"/>
        </w:rPr>
      </w:pPr>
      <w:r w:rsidRPr="00436A98">
        <w:rPr>
          <w:rFonts w:ascii="Tahoma" w:hAnsi="Tahoma" w:cs="Tahoma"/>
          <w:b/>
          <w:color w:val="000000" w:themeColor="text1"/>
          <w:sz w:val="20"/>
          <w:szCs w:val="20"/>
          <w:lang w:val="en-CA"/>
        </w:rPr>
        <w:t>Ismail Ben Amar</w:t>
      </w:r>
      <w:r w:rsidRPr="00436A98">
        <w:rPr>
          <w:rFonts w:ascii="Tahoma" w:hAnsi="Tahoma" w:cs="Tahoma"/>
          <w:b/>
          <w:color w:val="000000" w:themeColor="text1"/>
          <w:sz w:val="20"/>
          <w:szCs w:val="20"/>
          <w:vertAlign w:val="superscript"/>
          <w:lang w:val="en-CA"/>
        </w:rPr>
        <w:t>1, 2</w:t>
      </w:r>
      <w:r w:rsidRPr="00436A98">
        <w:rPr>
          <w:rFonts w:ascii="Tahoma" w:hAnsi="Tahoma" w:cs="Tahoma"/>
          <w:b/>
          <w:color w:val="000000" w:themeColor="text1"/>
          <w:sz w:val="20"/>
          <w:szCs w:val="20"/>
          <w:lang w:val="en-CA"/>
        </w:rPr>
        <w:t>, Mourad Roudjane</w:t>
      </w:r>
      <w:r w:rsidRPr="00436A98">
        <w:rPr>
          <w:rFonts w:ascii="Tahoma" w:hAnsi="Tahoma" w:cs="Tahoma"/>
          <w:b/>
          <w:color w:val="000000" w:themeColor="text1"/>
          <w:sz w:val="20"/>
          <w:szCs w:val="20"/>
          <w:vertAlign w:val="superscript"/>
          <w:lang w:val="en-CA"/>
        </w:rPr>
        <w:t>3</w:t>
      </w:r>
      <w:r w:rsidRPr="00436A98">
        <w:rPr>
          <w:rFonts w:ascii="Tahoma" w:hAnsi="Tahoma" w:cs="Tahoma"/>
          <w:b/>
          <w:color w:val="000000" w:themeColor="text1"/>
          <w:sz w:val="20"/>
          <w:szCs w:val="20"/>
          <w:lang w:val="en-CA"/>
        </w:rPr>
        <w:t>, Hafid Griguer</w:t>
      </w:r>
      <w:r w:rsidRPr="00436A98">
        <w:rPr>
          <w:rFonts w:ascii="Tahoma" w:hAnsi="Tahoma" w:cs="Tahoma"/>
          <w:b/>
          <w:color w:val="000000" w:themeColor="text1"/>
          <w:sz w:val="20"/>
          <w:szCs w:val="20"/>
          <w:vertAlign w:val="superscript"/>
          <w:lang w:val="en-CA"/>
        </w:rPr>
        <w:t>2</w:t>
      </w:r>
      <w:r w:rsidRPr="00436A98">
        <w:rPr>
          <w:rFonts w:ascii="Tahoma" w:hAnsi="Tahoma" w:cs="Tahoma"/>
          <w:b/>
          <w:color w:val="000000" w:themeColor="text1"/>
          <w:sz w:val="20"/>
          <w:szCs w:val="20"/>
          <w:lang w:val="en-CA"/>
        </w:rPr>
        <w:t>, Amine Miled</w:t>
      </w:r>
      <w:r w:rsidRPr="00436A98">
        <w:rPr>
          <w:rFonts w:ascii="Tahoma" w:hAnsi="Tahoma" w:cs="Tahoma"/>
          <w:b/>
          <w:color w:val="000000" w:themeColor="text1"/>
          <w:sz w:val="20"/>
          <w:szCs w:val="20"/>
          <w:vertAlign w:val="superscript"/>
          <w:lang w:val="en-CA"/>
        </w:rPr>
        <w:t>1</w:t>
      </w:r>
      <w:r w:rsidRPr="00436A98">
        <w:rPr>
          <w:rFonts w:ascii="Tahoma" w:hAnsi="Tahoma" w:cs="Tahoma"/>
          <w:b/>
          <w:color w:val="000000" w:themeColor="text1"/>
          <w:sz w:val="20"/>
          <w:szCs w:val="20"/>
          <w:lang w:val="en-CA"/>
        </w:rPr>
        <w:t>, Younes Messaddeq</w:t>
      </w:r>
      <w:r w:rsidRPr="00436A98">
        <w:rPr>
          <w:rFonts w:ascii="Tahoma" w:hAnsi="Tahoma" w:cs="Tahoma"/>
          <w:b/>
          <w:color w:val="000000" w:themeColor="text1"/>
          <w:sz w:val="20"/>
          <w:szCs w:val="20"/>
          <w:vertAlign w:val="superscript"/>
          <w:lang w:val="en-CA"/>
        </w:rPr>
        <w:t>3</w:t>
      </w:r>
    </w:p>
    <w:p w14:paraId="57F94E74" w14:textId="77777777" w:rsidR="001B5C81" w:rsidRPr="00436A98" w:rsidRDefault="001B5C81" w:rsidP="001B5C81">
      <w:pPr>
        <w:spacing w:before="240" w:after="0" w:line="360" w:lineRule="auto"/>
        <w:rPr>
          <w:i/>
          <w:sz w:val="17"/>
          <w:szCs w:val="17"/>
          <w:lang w:val="en-CA"/>
        </w:rPr>
      </w:pPr>
      <w:r w:rsidRPr="00436A98">
        <w:rPr>
          <w:i/>
          <w:sz w:val="17"/>
          <w:szCs w:val="17"/>
          <w:vertAlign w:val="superscript"/>
          <w:lang w:val="en-CA"/>
        </w:rPr>
        <w:t xml:space="preserve">1   </w:t>
      </w:r>
      <w:r w:rsidRPr="00436A98">
        <w:rPr>
          <w:i/>
          <w:sz w:val="17"/>
          <w:szCs w:val="17"/>
          <w:lang w:val="en-CA"/>
        </w:rPr>
        <w:t>Department of Electrical and Computer Engineering, Université Laval, Quebec City, Quebec, Canada</w:t>
      </w:r>
    </w:p>
    <w:p w14:paraId="12438ADD" w14:textId="77777777" w:rsidR="001B5C81" w:rsidRPr="00436A98" w:rsidRDefault="001B5C81" w:rsidP="001B5C81">
      <w:pPr>
        <w:spacing w:after="0" w:line="360" w:lineRule="auto"/>
        <w:rPr>
          <w:i/>
          <w:sz w:val="17"/>
          <w:szCs w:val="17"/>
          <w:lang w:val="en-CA"/>
        </w:rPr>
      </w:pPr>
      <w:r w:rsidRPr="00436A98">
        <w:rPr>
          <w:i/>
          <w:sz w:val="17"/>
          <w:szCs w:val="17"/>
          <w:vertAlign w:val="superscript"/>
          <w:lang w:val="en-CA"/>
        </w:rPr>
        <w:t xml:space="preserve">2   </w:t>
      </w:r>
      <w:r w:rsidRPr="00436A98">
        <w:rPr>
          <w:i/>
          <w:sz w:val="17"/>
          <w:szCs w:val="17"/>
          <w:lang w:val="en-CA"/>
        </w:rPr>
        <w:t xml:space="preserve">Mohammed VI Polytechnic University (UM6P), Ben </w:t>
      </w:r>
      <w:proofErr w:type="spellStart"/>
      <w:r w:rsidRPr="00436A98">
        <w:rPr>
          <w:i/>
          <w:sz w:val="17"/>
          <w:szCs w:val="17"/>
          <w:lang w:val="en-CA"/>
        </w:rPr>
        <w:t>Guerir</w:t>
      </w:r>
      <w:proofErr w:type="spellEnd"/>
      <w:r w:rsidRPr="00436A98">
        <w:rPr>
          <w:i/>
          <w:sz w:val="17"/>
          <w:szCs w:val="17"/>
          <w:lang w:val="en-CA"/>
        </w:rPr>
        <w:t>, Morocco</w:t>
      </w:r>
    </w:p>
    <w:p w14:paraId="3FEEA30A" w14:textId="4DEA1546" w:rsidR="001B5C81" w:rsidRPr="00436A98" w:rsidRDefault="001B5C81" w:rsidP="001B5C81">
      <w:pPr>
        <w:pStyle w:val="Lgende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CA"/>
        </w:rPr>
      </w:pPr>
      <w:proofErr w:type="gramStart"/>
      <w:r w:rsidRPr="00436A98">
        <w:rPr>
          <w:color w:val="000000" w:themeColor="text1"/>
          <w:sz w:val="17"/>
          <w:szCs w:val="17"/>
          <w:vertAlign w:val="superscript"/>
          <w:lang w:val="en-CA"/>
        </w:rPr>
        <w:t>3</w:t>
      </w:r>
      <w:r w:rsidRPr="00436A98">
        <w:rPr>
          <w:color w:val="000000" w:themeColor="text1"/>
          <w:sz w:val="17"/>
          <w:szCs w:val="17"/>
          <w:lang w:val="en-CA"/>
        </w:rPr>
        <w:t xml:space="preserve">  Center</w:t>
      </w:r>
      <w:proofErr w:type="gramEnd"/>
      <w:r w:rsidRPr="00436A98">
        <w:rPr>
          <w:color w:val="000000" w:themeColor="text1"/>
          <w:sz w:val="17"/>
          <w:szCs w:val="17"/>
          <w:lang w:val="en-CA"/>
        </w:rPr>
        <w:t xml:space="preserve"> for Optics, Photonics, and Lasers, Université Laval, Quebec City, Quebec, Canada</w:t>
      </w:r>
      <w:r w:rsidRPr="00436A98">
        <w:rPr>
          <w:rFonts w:ascii="Times New Roman" w:hAnsi="Times New Roman" w:cs="Times New Roman"/>
          <w:b/>
          <w:color w:val="000000" w:themeColor="text1"/>
          <w:sz w:val="32"/>
          <w:szCs w:val="32"/>
          <w:lang w:val="en-CA"/>
        </w:rPr>
        <w:br/>
      </w:r>
    </w:p>
    <w:p w14:paraId="283EF653" w14:textId="127C841B" w:rsidR="0068558C" w:rsidRPr="00436A98" w:rsidRDefault="0068558C" w:rsidP="0068558C">
      <w:pPr>
        <w:rPr>
          <w:lang w:val="en-CA"/>
        </w:rPr>
      </w:pPr>
    </w:p>
    <w:p w14:paraId="486AE270" w14:textId="7C8EEB73" w:rsidR="0068558C" w:rsidRPr="00436A98" w:rsidRDefault="0068558C" w:rsidP="0068558C">
      <w:pPr>
        <w:rPr>
          <w:rFonts w:ascii="Tahoma" w:hAnsi="Tahoma" w:cs="Tahoma"/>
          <w:b/>
          <w:color w:val="000000" w:themeColor="text1"/>
          <w:sz w:val="20"/>
          <w:szCs w:val="20"/>
          <w:lang w:val="en-CA"/>
        </w:rPr>
      </w:pPr>
      <w:r w:rsidRPr="00436A98">
        <w:rPr>
          <w:rFonts w:ascii="Tahoma" w:hAnsi="Tahoma" w:cs="Tahoma"/>
          <w:b/>
          <w:color w:val="000000" w:themeColor="text1"/>
          <w:sz w:val="20"/>
          <w:szCs w:val="20"/>
          <w:lang w:val="en-CA"/>
        </w:rPr>
        <w:t>Tables of contents</w:t>
      </w:r>
    </w:p>
    <w:p w14:paraId="06A1CE32" w14:textId="72FBE267" w:rsidR="0068558C" w:rsidRPr="00436A98" w:rsidRDefault="0068558C" w:rsidP="005710A5">
      <w:pPr>
        <w:pStyle w:val="Paragraphedeliste"/>
        <w:numPr>
          <w:ilvl w:val="0"/>
          <w:numId w:val="2"/>
        </w:numPr>
        <w:spacing w:line="360" w:lineRule="auto"/>
        <w:rPr>
          <w:rFonts w:ascii="Tahoma" w:hAnsi="Tahoma" w:cs="Tahoma"/>
          <w:bCs/>
          <w:color w:val="000000" w:themeColor="text1"/>
          <w:sz w:val="20"/>
          <w:szCs w:val="20"/>
          <w:lang w:val="en-CA"/>
        </w:rPr>
      </w:pPr>
      <w:r w:rsidRPr="00436A98">
        <w:rPr>
          <w:rFonts w:ascii="Tahoma" w:hAnsi="Tahoma" w:cs="Tahoma"/>
          <w:bCs/>
          <w:color w:val="000000" w:themeColor="text1"/>
          <w:sz w:val="20"/>
          <w:szCs w:val="20"/>
          <w:lang w:val="en-CA"/>
        </w:rPr>
        <w:t>Appendix 1</w:t>
      </w:r>
      <w:r w:rsidR="005710A5" w:rsidRPr="00436A98">
        <w:rPr>
          <w:rFonts w:ascii="Tahoma" w:hAnsi="Tahoma" w:cs="Tahoma"/>
          <w:bCs/>
          <w:color w:val="000000" w:themeColor="text1"/>
          <w:sz w:val="20"/>
          <w:szCs w:val="20"/>
          <w:lang w:val="en-CA"/>
        </w:rPr>
        <w:t>: Chemical analyses obtained by external laboratories and using an XRF analyzer</w:t>
      </w:r>
    </w:p>
    <w:p w14:paraId="0FB5F2D2" w14:textId="4A9B1B1C" w:rsidR="001B5C81" w:rsidRPr="00436A98" w:rsidRDefault="00AA3C7C" w:rsidP="00AA3C7C">
      <w:pPr>
        <w:pStyle w:val="Paragraphedeliste"/>
        <w:numPr>
          <w:ilvl w:val="0"/>
          <w:numId w:val="2"/>
        </w:numPr>
        <w:spacing w:line="600" w:lineRule="auto"/>
        <w:rPr>
          <w:rFonts w:ascii="Tahoma" w:hAnsi="Tahoma" w:cs="Tahoma"/>
          <w:bCs/>
          <w:color w:val="000000" w:themeColor="text1"/>
          <w:sz w:val="20"/>
          <w:szCs w:val="20"/>
          <w:lang w:val="en-CA"/>
        </w:rPr>
      </w:pPr>
      <w:r w:rsidRPr="00436A98">
        <w:rPr>
          <w:rFonts w:ascii="Tahoma" w:hAnsi="Tahoma" w:cs="Tahoma"/>
          <w:bCs/>
          <w:color w:val="000000" w:themeColor="text1"/>
          <w:sz w:val="20"/>
          <w:szCs w:val="20"/>
          <w:lang w:val="en-CA"/>
        </w:rPr>
        <w:t>Appendix 2</w:t>
      </w:r>
      <w:r w:rsidR="005710A5" w:rsidRPr="00436A98">
        <w:rPr>
          <w:rFonts w:ascii="Tahoma" w:hAnsi="Tahoma" w:cs="Tahoma"/>
          <w:bCs/>
          <w:color w:val="000000" w:themeColor="text1"/>
          <w:sz w:val="20"/>
          <w:szCs w:val="20"/>
          <w:lang w:val="en-CA"/>
        </w:rPr>
        <w:t>: Equipment accuracy verification</w:t>
      </w:r>
      <w:r w:rsidR="001B5C81" w:rsidRPr="00436A98">
        <w:rPr>
          <w:rFonts w:ascii="Tahoma" w:hAnsi="Tahoma" w:cs="Tahoma"/>
          <w:bCs/>
          <w:color w:val="000000" w:themeColor="text1"/>
          <w:sz w:val="20"/>
          <w:szCs w:val="20"/>
          <w:lang w:val="en-CA"/>
        </w:rPr>
        <w:br w:type="page"/>
      </w:r>
    </w:p>
    <w:p w14:paraId="5B9B8DFB" w14:textId="77777777" w:rsidR="001B5C81" w:rsidRPr="00436A98" w:rsidRDefault="001B5C81" w:rsidP="001227DA">
      <w:pPr>
        <w:pStyle w:val="Lgende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CA"/>
        </w:rPr>
      </w:pPr>
    </w:p>
    <w:p w14:paraId="13E29EC9" w14:textId="40F19A36" w:rsidR="001227DA" w:rsidRPr="00436A98" w:rsidRDefault="00586F88" w:rsidP="001227DA">
      <w:pPr>
        <w:pStyle w:val="Lgende"/>
        <w:keepNext/>
        <w:jc w:val="center"/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  <w:lang w:val="en-CA"/>
        </w:rPr>
      </w:pPr>
      <w:r w:rsidRPr="00436A9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CA"/>
        </w:rPr>
        <w:t>Appendix 1</w:t>
      </w:r>
      <w:r w:rsidRPr="00436A98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  <w:lang w:val="en-CA"/>
        </w:rPr>
        <w:t xml:space="preserve"> </w:t>
      </w:r>
    </w:p>
    <w:p w14:paraId="121086CF" w14:textId="0A986836" w:rsidR="00586F88" w:rsidRPr="00436A98" w:rsidRDefault="00586F88" w:rsidP="001227DA">
      <w:pPr>
        <w:pStyle w:val="Lgende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CA"/>
        </w:rPr>
      </w:pPr>
      <w:r w:rsidRPr="00436A98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CA"/>
        </w:rPr>
        <w:t>Chemical analyses obtained by external laboratories and using an XRF analyzer</w:t>
      </w:r>
    </w:p>
    <w:p w14:paraId="45CDF88E" w14:textId="731E123E" w:rsidR="001A3DE3" w:rsidRPr="00436A98" w:rsidRDefault="001A3DE3" w:rsidP="001A3DE3">
      <w:pPr>
        <w:pStyle w:val="Lgende"/>
        <w:keepNext/>
        <w:rPr>
          <w:rFonts w:ascii="Times New Roman" w:hAnsi="Times New Roman" w:cs="Times New Roman"/>
          <w:i w:val="0"/>
          <w:iCs w:val="0"/>
          <w:color w:val="000000" w:themeColor="text1"/>
          <w:lang w:val="en-CA"/>
        </w:rPr>
      </w:pPr>
      <w:r w:rsidRPr="00436A98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CA"/>
        </w:rPr>
        <w:t xml:space="preserve">Table </w:t>
      </w:r>
      <w:r w:rsidRPr="00436A98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begin"/>
      </w:r>
      <w:r w:rsidRPr="00436A98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CA"/>
        </w:rPr>
        <w:instrText xml:space="preserve"> SEQ Table \* ARABIC </w:instrText>
      </w:r>
      <w:r w:rsidRPr="00436A98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separate"/>
      </w:r>
      <w:r w:rsidRPr="00436A98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lang w:val="en-CA"/>
        </w:rPr>
        <w:t>1</w:t>
      </w:r>
      <w:r w:rsidRPr="00436A98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end"/>
      </w:r>
      <w:r w:rsidRPr="00436A98">
        <w:rPr>
          <w:rFonts w:ascii="Times New Roman" w:hAnsi="Times New Roman" w:cs="Times New Roman"/>
          <w:i w:val="0"/>
          <w:iCs w:val="0"/>
          <w:color w:val="000000" w:themeColor="text1"/>
          <w:lang w:val="en-CA"/>
        </w:rPr>
        <w:t xml:space="preserve"> </w:t>
      </w:r>
      <w:r w:rsidRPr="00436A98">
        <w:rPr>
          <w:rFonts w:ascii="Times New Roman" w:hAnsi="Times New Roman" w:cs="Times New Roman"/>
          <w:i w:val="0"/>
          <w:iCs w:val="0"/>
          <w:noProof/>
          <w:color w:val="000000" w:themeColor="text1"/>
          <w:lang w:val="en-CA"/>
        </w:rPr>
        <w:t>Chemical analyses obtained by external laboratories and using an XRF analyzer</w:t>
      </w:r>
    </w:p>
    <w:tbl>
      <w:tblPr>
        <w:tblW w:w="94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603"/>
        <w:gridCol w:w="838"/>
        <w:gridCol w:w="622"/>
        <w:gridCol w:w="648"/>
        <w:gridCol w:w="691"/>
        <w:gridCol w:w="608"/>
        <w:gridCol w:w="707"/>
        <w:gridCol w:w="582"/>
        <w:gridCol w:w="690"/>
        <w:gridCol w:w="608"/>
        <w:gridCol w:w="608"/>
        <w:gridCol w:w="617"/>
        <w:gridCol w:w="608"/>
      </w:tblGrid>
      <w:tr w:rsidR="00586F88" w:rsidRPr="00436A98" w14:paraId="644EFCBB" w14:textId="77777777" w:rsidTr="00D97073">
        <w:trPr>
          <w:trHeight w:val="378"/>
          <w:jc w:val="center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2B7AD46" w14:textId="77777777" w:rsidR="00586F88" w:rsidRPr="00436A98" w:rsidRDefault="00586F88" w:rsidP="005351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Sample ID</w:t>
            </w:r>
          </w:p>
        </w:tc>
        <w:tc>
          <w:tcPr>
            <w:tcW w:w="6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B7F2B65" w14:textId="77777777" w:rsidR="00586F88" w:rsidRPr="00436A98" w:rsidRDefault="00586F88" w:rsidP="005351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Water %</w:t>
            </w:r>
          </w:p>
        </w:tc>
        <w:tc>
          <w:tcPr>
            <w:tcW w:w="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B0C125" w14:textId="77777777" w:rsidR="00586F88" w:rsidRPr="00436A98" w:rsidRDefault="00586F88" w:rsidP="005351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Analysis</w:t>
            </w:r>
          </w:p>
        </w:tc>
        <w:tc>
          <w:tcPr>
            <w:tcW w:w="6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FEE813C" w14:textId="77777777" w:rsidR="00586F88" w:rsidRPr="00436A98" w:rsidRDefault="00586F88" w:rsidP="005351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P</w:t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vertAlign w:val="subscript"/>
                <w:lang w:val="en-CA" w:eastAsia="fr-FR"/>
              </w:rPr>
              <w:t>2</w:t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O</w:t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vertAlign w:val="subscript"/>
                <w:lang w:val="en-CA" w:eastAsia="fr-FR"/>
              </w:rPr>
              <w:t xml:space="preserve">5 </w:t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vertAlign w:val="subscript"/>
                <w:lang w:val="en-CA" w:eastAsia="fr-FR"/>
              </w:rPr>
              <w:br/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%</w:t>
            </w:r>
          </w:p>
        </w:tc>
        <w:tc>
          <w:tcPr>
            <w:tcW w:w="6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BE097A3" w14:textId="77777777" w:rsidR="00586F88" w:rsidRPr="00436A98" w:rsidRDefault="00586F88" w:rsidP="005351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proofErr w:type="spellStart"/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CaO</w:t>
            </w:r>
            <w:proofErr w:type="spellEnd"/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br/>
              <w:t>%</w:t>
            </w:r>
          </w:p>
        </w:tc>
        <w:tc>
          <w:tcPr>
            <w:tcW w:w="6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2634F1" w14:textId="77777777" w:rsidR="00586F88" w:rsidRPr="00436A98" w:rsidRDefault="00586F88" w:rsidP="005351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 xml:space="preserve">Cl </w:t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br/>
              <w:t>ppm</w:t>
            </w:r>
          </w:p>
        </w:tc>
        <w:tc>
          <w:tcPr>
            <w:tcW w:w="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EC9A42C" w14:textId="77777777" w:rsidR="00586F88" w:rsidRPr="00436A98" w:rsidRDefault="00586F88" w:rsidP="005351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Fe</w:t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vertAlign w:val="subscript"/>
                <w:lang w:val="en-CA" w:eastAsia="fr-FR"/>
              </w:rPr>
              <w:t>2</w:t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O</w:t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vertAlign w:val="subscript"/>
                <w:lang w:val="en-CA" w:eastAsia="fr-FR"/>
              </w:rPr>
              <w:t>3</w:t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 xml:space="preserve"> </w:t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br/>
              <w:t>%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ABDC50" w14:textId="77777777" w:rsidR="00586F88" w:rsidRPr="00436A98" w:rsidRDefault="00586F88" w:rsidP="005351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K</w:t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vertAlign w:val="subscript"/>
                <w:lang w:val="en-CA" w:eastAsia="fr-FR"/>
              </w:rPr>
              <w:t>2</w:t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 xml:space="preserve">O </w:t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br/>
              <w:t>%</w:t>
            </w:r>
          </w:p>
        </w:tc>
        <w:tc>
          <w:tcPr>
            <w:tcW w:w="5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42FDFFA" w14:textId="77777777" w:rsidR="00586F88" w:rsidRPr="00436A98" w:rsidRDefault="00586F88" w:rsidP="005351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SO</w:t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vertAlign w:val="subscript"/>
                <w:lang w:val="en-CA" w:eastAsia="fr-FR"/>
              </w:rPr>
              <w:t>3</w:t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 xml:space="preserve"> </w:t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br/>
              <w:t>%</w:t>
            </w:r>
          </w:p>
        </w:tc>
        <w:tc>
          <w:tcPr>
            <w:tcW w:w="6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BB03769" w14:textId="77777777" w:rsidR="00586F88" w:rsidRPr="00436A98" w:rsidRDefault="00586F88" w:rsidP="005351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 xml:space="preserve">As </w:t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br/>
              <w:t>ppm</w:t>
            </w:r>
          </w:p>
        </w:tc>
        <w:tc>
          <w:tcPr>
            <w:tcW w:w="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4A9CD3" w14:textId="77777777" w:rsidR="00586F88" w:rsidRPr="00436A98" w:rsidRDefault="00586F88" w:rsidP="005351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 xml:space="preserve">Zn </w:t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br/>
              <w:t>ppm</w:t>
            </w:r>
          </w:p>
        </w:tc>
        <w:tc>
          <w:tcPr>
            <w:tcW w:w="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36F10C9" w14:textId="77777777" w:rsidR="00586F88" w:rsidRPr="00436A98" w:rsidRDefault="00586F88" w:rsidP="005351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 xml:space="preserve">U </w:t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br/>
              <w:t>ppm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6E3C975" w14:textId="77777777" w:rsidR="00586F88" w:rsidRPr="00436A98" w:rsidRDefault="00586F88" w:rsidP="005351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 xml:space="preserve">Cr </w:t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br/>
              <w:t>ppm</w:t>
            </w:r>
          </w:p>
        </w:tc>
        <w:tc>
          <w:tcPr>
            <w:tcW w:w="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BB4708F" w14:textId="77777777" w:rsidR="00586F88" w:rsidRPr="00436A98" w:rsidRDefault="00586F88" w:rsidP="005351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 xml:space="preserve">Cu </w:t>
            </w: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br/>
              <w:t>ppm</w:t>
            </w:r>
          </w:p>
        </w:tc>
      </w:tr>
      <w:tr w:rsidR="00D97073" w:rsidRPr="00436A98" w14:paraId="7D9C3963" w14:textId="77777777" w:rsidTr="00D97073">
        <w:trPr>
          <w:trHeight w:val="191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428985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S1_60</w:t>
            </w:r>
          </w:p>
        </w:tc>
        <w:tc>
          <w:tcPr>
            <w:tcW w:w="60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A28943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60%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A788FEE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Lab</w:t>
            </w:r>
          </w:p>
        </w:tc>
        <w:tc>
          <w:tcPr>
            <w:tcW w:w="6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3666F7" w14:textId="2A3F3DC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18F2D7" w14:textId="41F4E2C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8</w:t>
            </w:r>
          </w:p>
        </w:tc>
        <w:tc>
          <w:tcPr>
            <w:tcW w:w="69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28E52B" w14:textId="26B83A6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77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EC6BE8" w14:textId="5F11A16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3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F44920" w14:textId="1B8CA17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3</w:t>
            </w:r>
          </w:p>
        </w:tc>
        <w:tc>
          <w:tcPr>
            <w:tcW w:w="5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A5F9B0" w14:textId="7EC5511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9</w:t>
            </w:r>
          </w:p>
        </w:tc>
        <w:tc>
          <w:tcPr>
            <w:tcW w:w="6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689D19" w14:textId="7DFC1C3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5F787D" w14:textId="5D8ACEE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9E13ED" w14:textId="37C4A69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2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</w:t>
            </w:r>
          </w:p>
        </w:tc>
        <w:tc>
          <w:tcPr>
            <w:tcW w:w="6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6F2DA2" w14:textId="175010C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368515" w14:textId="2ABDFF6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</w:p>
        </w:tc>
      </w:tr>
      <w:tr w:rsidR="00D97073" w:rsidRPr="00436A98" w14:paraId="5ECA00D1" w14:textId="77777777" w:rsidTr="00D97073">
        <w:trPr>
          <w:trHeight w:val="96"/>
          <w:jc w:val="center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6D528518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shd w:val="clear" w:color="auto" w:fill="auto"/>
            <w:vAlign w:val="center"/>
          </w:tcPr>
          <w:p w14:paraId="11C8ECEC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6435CF4E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XRF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7F5EDEAA" w14:textId="2C7DEB9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2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75911F35" w14:textId="2067E55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6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3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B673368" w14:textId="5AE7CFF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7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12C0010" w14:textId="218C126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00B3324" w14:textId="3D0E35C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8B5B0F0" w14:textId="6CE3D31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D51BE41" w14:textId="6415D29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3FCA000" w14:textId="0A4FAAC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56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D92F869" w14:textId="6CA761E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7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A50E13D" w14:textId="736C154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26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BDD95D5" w14:textId="0F974B8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</w:t>
            </w:r>
          </w:p>
        </w:tc>
      </w:tr>
      <w:tr w:rsidR="00D97073" w:rsidRPr="00436A98" w14:paraId="502F7DFE" w14:textId="77777777" w:rsidTr="00D97073">
        <w:trPr>
          <w:trHeight w:val="70"/>
          <w:jc w:val="center"/>
        </w:trPr>
        <w:tc>
          <w:tcPr>
            <w:tcW w:w="99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68E361C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8BE7E08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EF5B2AD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m:oMathPara>
              <m:oMath>
                <m: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Δ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7"/>
                        <w:szCs w:val="17"/>
                        <w:lang w:val="en-CA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(%)</m:t>
                </m:r>
              </m:oMath>
            </m:oMathPara>
          </w:p>
        </w:tc>
        <w:tc>
          <w:tcPr>
            <w:tcW w:w="6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2D4726A" w14:textId="44CDA3D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1</w:t>
            </w:r>
          </w:p>
        </w:tc>
        <w:tc>
          <w:tcPr>
            <w:tcW w:w="64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35FEA2" w14:textId="347FA4A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64</w:t>
            </w:r>
          </w:p>
        </w:tc>
        <w:tc>
          <w:tcPr>
            <w:tcW w:w="69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1767A8B" w14:textId="4BD7CEA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53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94823B4" w14:textId="28394FF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08</w:t>
            </w:r>
          </w:p>
        </w:tc>
        <w:tc>
          <w:tcPr>
            <w:tcW w:w="70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F8E77DE" w14:textId="16E7243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33</w:t>
            </w:r>
          </w:p>
        </w:tc>
        <w:tc>
          <w:tcPr>
            <w:tcW w:w="58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7998ACB" w14:textId="2887320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5</w:t>
            </w:r>
          </w:p>
        </w:tc>
        <w:tc>
          <w:tcPr>
            <w:tcW w:w="69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86E4D0F" w14:textId="4E78EC1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65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A8F24F2" w14:textId="33917B9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61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089325B" w14:textId="04D696C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19</w:t>
            </w:r>
          </w:p>
        </w:tc>
        <w:tc>
          <w:tcPr>
            <w:tcW w:w="61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A5D89C0" w14:textId="620C278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01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17A698A" w14:textId="07CF584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96</w:t>
            </w:r>
          </w:p>
        </w:tc>
      </w:tr>
      <w:tr w:rsidR="00D97073" w:rsidRPr="00436A98" w14:paraId="76DD12E7" w14:textId="77777777" w:rsidTr="00D97073">
        <w:trPr>
          <w:trHeight w:val="197"/>
          <w:jc w:val="center"/>
        </w:trPr>
        <w:tc>
          <w:tcPr>
            <w:tcW w:w="99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9014F38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S1_50</w:t>
            </w:r>
          </w:p>
        </w:tc>
        <w:tc>
          <w:tcPr>
            <w:tcW w:w="60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5248E365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50%</w:t>
            </w:r>
          </w:p>
        </w:tc>
        <w:tc>
          <w:tcPr>
            <w:tcW w:w="838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148818B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Lab</w:t>
            </w:r>
          </w:p>
        </w:tc>
        <w:tc>
          <w:tcPr>
            <w:tcW w:w="62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59E81E4" w14:textId="1994A31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3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3</w:t>
            </w:r>
          </w:p>
        </w:tc>
        <w:tc>
          <w:tcPr>
            <w:tcW w:w="64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CEA0436" w14:textId="723DBB1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7</w:t>
            </w:r>
          </w:p>
        </w:tc>
        <w:tc>
          <w:tcPr>
            <w:tcW w:w="69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8B0532D" w14:textId="7A95ADA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21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F73AABB" w14:textId="1AEA7C5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6</w:t>
            </w:r>
          </w:p>
        </w:tc>
        <w:tc>
          <w:tcPr>
            <w:tcW w:w="70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369A96A" w14:textId="27FCF8C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4</w:t>
            </w:r>
          </w:p>
        </w:tc>
        <w:tc>
          <w:tcPr>
            <w:tcW w:w="58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7952D7C" w14:textId="0981CE6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4</w:t>
            </w:r>
          </w:p>
        </w:tc>
        <w:tc>
          <w:tcPr>
            <w:tcW w:w="69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0FED00E" w14:textId="3813FF4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A80730B" w14:textId="55520CB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6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CCA2B2F" w14:textId="1BC192B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</w:t>
            </w:r>
          </w:p>
        </w:tc>
        <w:tc>
          <w:tcPr>
            <w:tcW w:w="61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2E7A122" w14:textId="048AE7C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0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B1D8751" w14:textId="2B4075B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3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</w:p>
        </w:tc>
      </w:tr>
      <w:tr w:rsidR="00D97073" w:rsidRPr="00436A98" w14:paraId="14BF6EA0" w14:textId="77777777" w:rsidTr="00D97073">
        <w:trPr>
          <w:trHeight w:val="66"/>
          <w:jc w:val="center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1A2B1803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shd w:val="clear" w:color="auto" w:fill="auto"/>
            <w:vAlign w:val="center"/>
          </w:tcPr>
          <w:p w14:paraId="0244FABE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2B5401B9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XRF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50D2E09D" w14:textId="4A88A18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44FFBFAD" w14:textId="7E8317E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6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269251E" w14:textId="10D7617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05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6C1BE80" w14:textId="5394622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1B5FCBB" w14:textId="29658A8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DAD6FAA" w14:textId="2E1EEED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01A1D5E1" w14:textId="3F05947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896DBCD" w14:textId="0478FD6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8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E7B10C2" w14:textId="2CD2FC4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8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23E93C8" w14:textId="6A5F4CF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5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5B82710" w14:textId="7E1B15B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</w:p>
        </w:tc>
      </w:tr>
      <w:tr w:rsidR="00D97073" w:rsidRPr="00436A98" w14:paraId="5F1DF787" w14:textId="77777777" w:rsidTr="00D97073">
        <w:trPr>
          <w:trHeight w:val="66"/>
          <w:jc w:val="center"/>
        </w:trPr>
        <w:tc>
          <w:tcPr>
            <w:tcW w:w="99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F03B37D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C098134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3AE639C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m:oMathPara>
              <m:oMath>
                <m: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Δ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7"/>
                        <w:szCs w:val="17"/>
                        <w:lang w:val="en-CA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(%)</m:t>
                </m:r>
              </m:oMath>
            </m:oMathPara>
          </w:p>
        </w:tc>
        <w:tc>
          <w:tcPr>
            <w:tcW w:w="6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4302898" w14:textId="17DD21D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4</w:t>
            </w:r>
          </w:p>
        </w:tc>
        <w:tc>
          <w:tcPr>
            <w:tcW w:w="64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6922FA8" w14:textId="6C202C5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08</w:t>
            </w:r>
          </w:p>
        </w:tc>
        <w:tc>
          <w:tcPr>
            <w:tcW w:w="69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3AEABE" w14:textId="288A916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76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C4C4308" w14:textId="02D0B7A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50</w:t>
            </w:r>
          </w:p>
        </w:tc>
        <w:tc>
          <w:tcPr>
            <w:tcW w:w="70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4B452BC" w14:textId="44B40D5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75</w:t>
            </w:r>
          </w:p>
        </w:tc>
        <w:tc>
          <w:tcPr>
            <w:tcW w:w="58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4D6E56B" w14:textId="641383A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9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32BFBA8" w14:textId="7797B65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49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962484E" w14:textId="6740FB2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98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A7C9DDF" w14:textId="2653596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89</w:t>
            </w:r>
          </w:p>
        </w:tc>
        <w:tc>
          <w:tcPr>
            <w:tcW w:w="61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9C13D11" w14:textId="5C31AB9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49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55092D6" w14:textId="7D5A0EC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68</w:t>
            </w:r>
          </w:p>
        </w:tc>
      </w:tr>
      <w:tr w:rsidR="00D97073" w:rsidRPr="00436A98" w14:paraId="6B47C31D" w14:textId="77777777" w:rsidTr="00D97073">
        <w:trPr>
          <w:trHeight w:val="188"/>
          <w:jc w:val="center"/>
        </w:trPr>
        <w:tc>
          <w:tcPr>
            <w:tcW w:w="99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BADE371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S1_40</w:t>
            </w:r>
          </w:p>
        </w:tc>
        <w:tc>
          <w:tcPr>
            <w:tcW w:w="60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78FB2104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40%</w:t>
            </w:r>
          </w:p>
        </w:tc>
        <w:tc>
          <w:tcPr>
            <w:tcW w:w="838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52E94C8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Lab</w:t>
            </w:r>
          </w:p>
        </w:tc>
        <w:tc>
          <w:tcPr>
            <w:tcW w:w="62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70EA015" w14:textId="24F64C1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6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6</w:t>
            </w:r>
          </w:p>
        </w:tc>
        <w:tc>
          <w:tcPr>
            <w:tcW w:w="64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7204742" w14:textId="5D12B59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6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7</w:t>
            </w:r>
          </w:p>
        </w:tc>
        <w:tc>
          <w:tcPr>
            <w:tcW w:w="69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C5A6BBD" w14:textId="25841AC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65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3E43DC7" w14:textId="4C359D3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9</w:t>
            </w:r>
          </w:p>
        </w:tc>
        <w:tc>
          <w:tcPr>
            <w:tcW w:w="70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22C88B" w14:textId="0DD9C97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5</w:t>
            </w:r>
          </w:p>
        </w:tc>
        <w:tc>
          <w:tcPr>
            <w:tcW w:w="58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F7460C1" w14:textId="791B915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9</w:t>
            </w:r>
          </w:p>
        </w:tc>
        <w:tc>
          <w:tcPr>
            <w:tcW w:w="69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EB080EF" w14:textId="4FA5F12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44F5333" w14:textId="23ABDB6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16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237A778" w14:textId="6C16AD1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</w:t>
            </w:r>
          </w:p>
        </w:tc>
        <w:tc>
          <w:tcPr>
            <w:tcW w:w="61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C205533" w14:textId="7356E3C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22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F715E9E" w14:textId="5167F3C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</w:t>
            </w:r>
          </w:p>
        </w:tc>
      </w:tr>
      <w:tr w:rsidR="00D97073" w:rsidRPr="00436A98" w14:paraId="3442A4B8" w14:textId="77777777" w:rsidTr="00D97073">
        <w:trPr>
          <w:trHeight w:val="66"/>
          <w:jc w:val="center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3B152925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shd w:val="clear" w:color="auto" w:fill="auto"/>
            <w:vAlign w:val="center"/>
          </w:tcPr>
          <w:p w14:paraId="35D842CA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44870AC3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XRF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0BB4AA58" w14:textId="3DA7A70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3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2CF79ABB" w14:textId="43E9346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9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4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1F7CA95" w14:textId="2B76A8E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24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A237705" w14:textId="115536B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D99B9D6" w14:textId="293E6B5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D7AF100" w14:textId="0A74142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507C77EC" w14:textId="6967E14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2117A4A" w14:textId="47B087E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83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38D55C2" w14:textId="782A493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86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01FA407" w14:textId="7527CDF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8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8E4955B" w14:textId="1BE4AE0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</w:t>
            </w:r>
          </w:p>
        </w:tc>
      </w:tr>
      <w:tr w:rsidR="00D97073" w:rsidRPr="00436A98" w14:paraId="60333D74" w14:textId="77777777" w:rsidTr="00D97073">
        <w:trPr>
          <w:trHeight w:val="66"/>
          <w:jc w:val="center"/>
        </w:trPr>
        <w:tc>
          <w:tcPr>
            <w:tcW w:w="99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BB5E674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C56F883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F88838A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m:oMathPara>
              <m:oMath>
                <m: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Δ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7"/>
                        <w:szCs w:val="17"/>
                        <w:lang w:val="en-CA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(%)</m:t>
                </m:r>
              </m:oMath>
            </m:oMathPara>
          </w:p>
        </w:tc>
        <w:tc>
          <w:tcPr>
            <w:tcW w:w="6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32B500D" w14:textId="100A387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6</w:t>
            </w:r>
          </w:p>
        </w:tc>
        <w:tc>
          <w:tcPr>
            <w:tcW w:w="64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FAAD393" w14:textId="7FB8297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6</w:t>
            </w:r>
          </w:p>
        </w:tc>
        <w:tc>
          <w:tcPr>
            <w:tcW w:w="69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7836180" w14:textId="621054E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68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6406710" w14:textId="64690EB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79</w:t>
            </w:r>
          </w:p>
        </w:tc>
        <w:tc>
          <w:tcPr>
            <w:tcW w:w="70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FBE7227" w14:textId="43CF399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60</w:t>
            </w:r>
          </w:p>
        </w:tc>
        <w:tc>
          <w:tcPr>
            <w:tcW w:w="58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82E3BD9" w14:textId="7298287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2</w:t>
            </w:r>
          </w:p>
        </w:tc>
        <w:tc>
          <w:tcPr>
            <w:tcW w:w="69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0BAF370" w14:textId="0D028F4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11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F19D00D" w14:textId="3683DA0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30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C4F5DAF" w14:textId="73C3011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94</w:t>
            </w:r>
          </w:p>
        </w:tc>
        <w:tc>
          <w:tcPr>
            <w:tcW w:w="61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BC9F00B" w14:textId="0BEEF9C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12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D0ABE4C" w14:textId="49056D3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53</w:t>
            </w:r>
          </w:p>
        </w:tc>
      </w:tr>
      <w:tr w:rsidR="00D97073" w:rsidRPr="00436A98" w14:paraId="3355D25F" w14:textId="77777777" w:rsidTr="00D97073">
        <w:trPr>
          <w:trHeight w:val="179"/>
          <w:jc w:val="center"/>
        </w:trPr>
        <w:tc>
          <w:tcPr>
            <w:tcW w:w="99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C96ECC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S1_30</w:t>
            </w:r>
          </w:p>
        </w:tc>
        <w:tc>
          <w:tcPr>
            <w:tcW w:w="60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52AC51EA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30%</w:t>
            </w:r>
          </w:p>
        </w:tc>
        <w:tc>
          <w:tcPr>
            <w:tcW w:w="838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7CF54A0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Lab</w:t>
            </w:r>
          </w:p>
        </w:tc>
        <w:tc>
          <w:tcPr>
            <w:tcW w:w="62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7EE5711" w14:textId="07CE012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9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9</w:t>
            </w:r>
          </w:p>
        </w:tc>
        <w:tc>
          <w:tcPr>
            <w:tcW w:w="64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D8EF1F3" w14:textId="115FB83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6</w:t>
            </w:r>
          </w:p>
        </w:tc>
        <w:tc>
          <w:tcPr>
            <w:tcW w:w="69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FE5021E" w14:textId="6DEFFB5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09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F8F2911" w14:textId="1B8C664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3</w:t>
            </w:r>
          </w:p>
        </w:tc>
        <w:tc>
          <w:tcPr>
            <w:tcW w:w="70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22747DD" w14:textId="273FE14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6</w:t>
            </w:r>
          </w:p>
        </w:tc>
        <w:tc>
          <w:tcPr>
            <w:tcW w:w="58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7FCEF8E" w14:textId="4D14F5C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3</w:t>
            </w:r>
          </w:p>
        </w:tc>
        <w:tc>
          <w:tcPr>
            <w:tcW w:w="69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D7F079B" w14:textId="7C9CC37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D53AA2A" w14:textId="3C81D6E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3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DB3D39D" w14:textId="72E8FD3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</w:p>
        </w:tc>
        <w:tc>
          <w:tcPr>
            <w:tcW w:w="61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6CA1D62" w14:textId="0D59DF1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42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2D5E8EF" w14:textId="34C86C3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</w:t>
            </w:r>
          </w:p>
        </w:tc>
      </w:tr>
      <w:tr w:rsidR="00D97073" w:rsidRPr="00436A98" w14:paraId="2498B5D9" w14:textId="77777777" w:rsidTr="00D97073">
        <w:trPr>
          <w:trHeight w:val="157"/>
          <w:jc w:val="center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7E744D2A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shd w:val="clear" w:color="auto" w:fill="auto"/>
            <w:vAlign w:val="center"/>
          </w:tcPr>
          <w:p w14:paraId="4EC14F79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6912C1AD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XRF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0F9CF932" w14:textId="2E8CD51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1410A37F" w14:textId="353FB02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7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D5CF8AE" w14:textId="1582A8F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23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2BD183B" w14:textId="4E00907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B57744A" w14:textId="3A80873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7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5150118" w14:textId="74350EE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9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31D7B0C3" w14:textId="43F877D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AA507C6" w14:textId="1FE15AD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8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68281616" w14:textId="5EBF13B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8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4E43E0E" w14:textId="13F2228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9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32D86CA" w14:textId="55A2081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9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</w:p>
        </w:tc>
      </w:tr>
      <w:tr w:rsidR="00D97073" w:rsidRPr="00436A98" w14:paraId="09B5B247" w14:textId="77777777" w:rsidTr="00D97073">
        <w:trPr>
          <w:trHeight w:val="66"/>
          <w:jc w:val="center"/>
        </w:trPr>
        <w:tc>
          <w:tcPr>
            <w:tcW w:w="99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184FDBB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06B5BE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770673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m:oMathPara>
              <m:oMath>
                <m: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Δ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7"/>
                        <w:szCs w:val="17"/>
                        <w:lang w:val="en-CA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(%)</m:t>
                </m:r>
              </m:oMath>
            </m:oMathPara>
          </w:p>
        </w:tc>
        <w:tc>
          <w:tcPr>
            <w:tcW w:w="6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3F4E1C" w14:textId="3845EA5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A443F7" w14:textId="0D764D5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1</w:t>
            </w:r>
          </w:p>
        </w:tc>
        <w:tc>
          <w:tcPr>
            <w:tcW w:w="6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D0329F" w14:textId="0A3F9DA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98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32F114" w14:textId="2EF4D38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35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5754B8" w14:textId="13F0BDA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83</w:t>
            </w:r>
          </w:p>
        </w:tc>
        <w:tc>
          <w:tcPr>
            <w:tcW w:w="5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5A097C" w14:textId="281BF4C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</w:p>
        </w:tc>
        <w:tc>
          <w:tcPr>
            <w:tcW w:w="6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2AB097" w14:textId="277B976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55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C562D4" w14:textId="1651D21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81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6D2DEB" w14:textId="7ED39A2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24</w:t>
            </w:r>
          </w:p>
        </w:tc>
        <w:tc>
          <w:tcPr>
            <w:tcW w:w="6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874E1D" w14:textId="7864EDC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77</w:t>
            </w:r>
          </w:p>
        </w:tc>
        <w:tc>
          <w:tcPr>
            <w:tcW w:w="6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C7BC9" w14:textId="1C73D1E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25</w:t>
            </w:r>
          </w:p>
        </w:tc>
      </w:tr>
      <w:tr w:rsidR="00D97073" w:rsidRPr="00436A98" w14:paraId="351C5277" w14:textId="77777777" w:rsidTr="00D97073">
        <w:trPr>
          <w:trHeight w:val="173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85029F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S2_60</w:t>
            </w:r>
          </w:p>
        </w:tc>
        <w:tc>
          <w:tcPr>
            <w:tcW w:w="60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C24368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60%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6A0EF14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Lab</w:t>
            </w:r>
          </w:p>
        </w:tc>
        <w:tc>
          <w:tcPr>
            <w:tcW w:w="6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00CDAC" w14:textId="3E93A51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2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3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DF1F8C" w14:textId="4077928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6</w:t>
            </w:r>
          </w:p>
        </w:tc>
        <w:tc>
          <w:tcPr>
            <w:tcW w:w="69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C9EC16" w14:textId="2FA3E32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49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730AF8" w14:textId="1E6115E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1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78930E" w14:textId="2E2A769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3</w:t>
            </w:r>
          </w:p>
        </w:tc>
        <w:tc>
          <w:tcPr>
            <w:tcW w:w="5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AE3417" w14:textId="09F8975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2</w:t>
            </w:r>
          </w:p>
        </w:tc>
        <w:tc>
          <w:tcPr>
            <w:tcW w:w="6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110C13" w14:textId="7B5DD83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093E2C" w14:textId="5493654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6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A2EED5" w14:textId="177508F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</w:t>
            </w:r>
          </w:p>
        </w:tc>
        <w:tc>
          <w:tcPr>
            <w:tcW w:w="6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B13AD7" w14:textId="3467CCA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9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</w:t>
            </w:r>
          </w:p>
        </w:tc>
        <w:tc>
          <w:tcPr>
            <w:tcW w:w="6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B45AA" w14:textId="32FBDFC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</w:p>
        </w:tc>
      </w:tr>
      <w:tr w:rsidR="00D97073" w:rsidRPr="00436A98" w14:paraId="1BEFCB63" w14:textId="77777777" w:rsidTr="00D97073">
        <w:trPr>
          <w:trHeight w:val="70"/>
          <w:jc w:val="center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1A94728E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shd w:val="clear" w:color="auto" w:fill="auto"/>
            <w:vAlign w:val="center"/>
          </w:tcPr>
          <w:p w14:paraId="4BFB6476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0649E986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XRF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5C90674F" w14:textId="3589496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2AD8334B" w14:textId="075D4C8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3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2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33485CF" w14:textId="6F8CE80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6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0FE2D91" w14:textId="4B4E759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226E593" w14:textId="05748AD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8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9420055" w14:textId="097A9F1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1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413A51B" w14:textId="0E7A5CC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0B1C9B0" w14:textId="7D3104A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6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F932659" w14:textId="24EB0F9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5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B331420" w14:textId="17944F8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03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6197E9C3" w14:textId="5D3E988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</w:t>
            </w:r>
          </w:p>
        </w:tc>
      </w:tr>
      <w:tr w:rsidR="00D97073" w:rsidRPr="00436A98" w14:paraId="7CF7822A" w14:textId="77777777" w:rsidTr="00D97073">
        <w:trPr>
          <w:trHeight w:val="66"/>
          <w:jc w:val="center"/>
        </w:trPr>
        <w:tc>
          <w:tcPr>
            <w:tcW w:w="99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95A5DDE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AD003BB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92C2754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m:oMathPara>
              <m:oMath>
                <m: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Δ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7"/>
                        <w:szCs w:val="17"/>
                        <w:lang w:val="en-CA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(%)</m:t>
                </m:r>
              </m:oMath>
            </m:oMathPara>
          </w:p>
        </w:tc>
        <w:tc>
          <w:tcPr>
            <w:tcW w:w="6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DED87DF" w14:textId="5D8A151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1</w:t>
            </w:r>
          </w:p>
        </w:tc>
        <w:tc>
          <w:tcPr>
            <w:tcW w:w="64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C82655B" w14:textId="5A61138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66</w:t>
            </w:r>
          </w:p>
        </w:tc>
        <w:tc>
          <w:tcPr>
            <w:tcW w:w="69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1772AC1" w14:textId="48EC61E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11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3AFE7A8" w14:textId="4CA647C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91</w:t>
            </w:r>
          </w:p>
        </w:tc>
        <w:tc>
          <w:tcPr>
            <w:tcW w:w="70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E57050D" w14:textId="4E856E0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67</w:t>
            </w:r>
          </w:p>
        </w:tc>
        <w:tc>
          <w:tcPr>
            <w:tcW w:w="58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B69A8A7" w14:textId="2232828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1</w:t>
            </w:r>
          </w:p>
        </w:tc>
        <w:tc>
          <w:tcPr>
            <w:tcW w:w="69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F77DBD9" w14:textId="1F4C268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35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439CAC2" w14:textId="7F963CB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82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8242D6C" w14:textId="616ACA3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51</w:t>
            </w:r>
          </w:p>
        </w:tc>
        <w:tc>
          <w:tcPr>
            <w:tcW w:w="61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EEF63DF" w14:textId="062168F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37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0D74179" w14:textId="118D3B9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16</w:t>
            </w:r>
          </w:p>
        </w:tc>
      </w:tr>
      <w:tr w:rsidR="00D97073" w:rsidRPr="00436A98" w14:paraId="57D968C9" w14:textId="77777777" w:rsidTr="00D97073">
        <w:trPr>
          <w:trHeight w:val="46"/>
          <w:jc w:val="center"/>
        </w:trPr>
        <w:tc>
          <w:tcPr>
            <w:tcW w:w="99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E4982D7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S2_50</w:t>
            </w:r>
          </w:p>
        </w:tc>
        <w:tc>
          <w:tcPr>
            <w:tcW w:w="60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252D3611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50%</w:t>
            </w:r>
          </w:p>
        </w:tc>
        <w:tc>
          <w:tcPr>
            <w:tcW w:w="838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27FFA59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Lab</w:t>
            </w:r>
          </w:p>
        </w:tc>
        <w:tc>
          <w:tcPr>
            <w:tcW w:w="62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2B40FD0" w14:textId="49762F3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1</w:t>
            </w:r>
          </w:p>
        </w:tc>
        <w:tc>
          <w:tcPr>
            <w:tcW w:w="64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0CF4C1F" w14:textId="7CDB280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2</w:t>
            </w:r>
          </w:p>
        </w:tc>
        <w:tc>
          <w:tcPr>
            <w:tcW w:w="69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BA80585" w14:textId="26153C6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86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7E8AB5E" w14:textId="1CAF868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4</w:t>
            </w:r>
          </w:p>
        </w:tc>
        <w:tc>
          <w:tcPr>
            <w:tcW w:w="70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402E5C8" w14:textId="5B4F50A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4</w:t>
            </w:r>
          </w:p>
        </w:tc>
        <w:tc>
          <w:tcPr>
            <w:tcW w:w="58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E35D8B5" w14:textId="6EF54BB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7</w:t>
            </w:r>
          </w:p>
        </w:tc>
        <w:tc>
          <w:tcPr>
            <w:tcW w:w="69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2C79AA7" w14:textId="132E75A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E84DF18" w14:textId="1036392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2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A6F813E" w14:textId="0C20485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</w:p>
        </w:tc>
        <w:tc>
          <w:tcPr>
            <w:tcW w:w="61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2BE2C86" w14:textId="50F6790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6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4BED40A" w14:textId="27049E7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</w:p>
        </w:tc>
      </w:tr>
      <w:tr w:rsidR="00D97073" w:rsidRPr="00436A98" w14:paraId="6A8283FF" w14:textId="77777777" w:rsidTr="00D97073">
        <w:trPr>
          <w:trHeight w:val="81"/>
          <w:jc w:val="center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4A95C940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shd w:val="clear" w:color="auto" w:fill="auto"/>
            <w:vAlign w:val="center"/>
          </w:tcPr>
          <w:p w14:paraId="6F567B1B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63BDB95C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XRF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007CF6B0" w14:textId="0CB55FD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55105F81" w14:textId="5AC3B2D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3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02CC016" w14:textId="7F20447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9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FD20AB1" w14:textId="4B06DFA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7F12E80" w14:textId="1A8E7E3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A91A444" w14:textId="2E86447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00578E49" w14:textId="47D0E02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9FA483B" w14:textId="6CA14B0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7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1B1E4BD" w14:textId="00052F6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42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0A0FEB4" w14:textId="645E8ED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42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B580347" w14:textId="1A29712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</w:t>
            </w:r>
          </w:p>
        </w:tc>
      </w:tr>
      <w:tr w:rsidR="00D97073" w:rsidRPr="00436A98" w14:paraId="3CA86614" w14:textId="77777777" w:rsidTr="00D97073">
        <w:trPr>
          <w:trHeight w:val="66"/>
          <w:jc w:val="center"/>
        </w:trPr>
        <w:tc>
          <w:tcPr>
            <w:tcW w:w="99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C0EB93C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BE50657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C3125C0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m:oMathPara>
              <m:oMath>
                <m: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Δ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7"/>
                        <w:szCs w:val="17"/>
                        <w:lang w:val="en-CA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(%)</m:t>
                </m:r>
              </m:oMath>
            </m:oMathPara>
          </w:p>
        </w:tc>
        <w:tc>
          <w:tcPr>
            <w:tcW w:w="6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4821109" w14:textId="7870127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</w:t>
            </w:r>
          </w:p>
        </w:tc>
        <w:tc>
          <w:tcPr>
            <w:tcW w:w="64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CD481C0" w14:textId="280ADBA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9</w:t>
            </w:r>
          </w:p>
        </w:tc>
        <w:tc>
          <w:tcPr>
            <w:tcW w:w="69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F8289C7" w14:textId="476177A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79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DEC67C5" w14:textId="07F9157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50</w:t>
            </w:r>
          </w:p>
        </w:tc>
        <w:tc>
          <w:tcPr>
            <w:tcW w:w="70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155A730" w14:textId="3B6E492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25</w:t>
            </w:r>
          </w:p>
        </w:tc>
        <w:tc>
          <w:tcPr>
            <w:tcW w:w="58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DFBC63D" w14:textId="51C937B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9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EF0D7EC" w14:textId="674A7C1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16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8983055" w14:textId="01280AE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14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182FE2E" w14:textId="7BE5A87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99</w:t>
            </w:r>
          </w:p>
        </w:tc>
        <w:tc>
          <w:tcPr>
            <w:tcW w:w="61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95DE142" w14:textId="1A04771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94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19783CE" w14:textId="4697045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67</w:t>
            </w:r>
          </w:p>
        </w:tc>
      </w:tr>
      <w:tr w:rsidR="00D97073" w:rsidRPr="00436A98" w14:paraId="6C8C5A4A" w14:textId="77777777" w:rsidTr="00D97073">
        <w:trPr>
          <w:trHeight w:val="46"/>
          <w:jc w:val="center"/>
        </w:trPr>
        <w:tc>
          <w:tcPr>
            <w:tcW w:w="99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360EADA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S2_40</w:t>
            </w:r>
          </w:p>
        </w:tc>
        <w:tc>
          <w:tcPr>
            <w:tcW w:w="60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581E8203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40%</w:t>
            </w:r>
          </w:p>
        </w:tc>
        <w:tc>
          <w:tcPr>
            <w:tcW w:w="838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56E9E9C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Lab</w:t>
            </w:r>
          </w:p>
        </w:tc>
        <w:tc>
          <w:tcPr>
            <w:tcW w:w="62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FC78145" w14:textId="3B48B17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</w:t>
            </w:r>
          </w:p>
        </w:tc>
        <w:tc>
          <w:tcPr>
            <w:tcW w:w="64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3B6E931" w14:textId="27E64CB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9</w:t>
            </w:r>
          </w:p>
        </w:tc>
        <w:tc>
          <w:tcPr>
            <w:tcW w:w="69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B1CCE52" w14:textId="404AEF6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24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24119A" w14:textId="58F0836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7</w:t>
            </w:r>
          </w:p>
        </w:tc>
        <w:tc>
          <w:tcPr>
            <w:tcW w:w="70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C43DC7" w14:textId="5945A2E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5</w:t>
            </w:r>
          </w:p>
        </w:tc>
        <w:tc>
          <w:tcPr>
            <w:tcW w:w="58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082C672" w14:textId="7F65251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3</w:t>
            </w:r>
          </w:p>
        </w:tc>
        <w:tc>
          <w:tcPr>
            <w:tcW w:w="69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403E45F" w14:textId="4A2E3AE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45CEBFF" w14:textId="0E8DDE7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4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BD68D85" w14:textId="29F4B54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2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</w:p>
        </w:tc>
        <w:tc>
          <w:tcPr>
            <w:tcW w:w="61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1001922" w14:textId="25971F6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0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BD103D3" w14:textId="3C81107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2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</w:tr>
      <w:tr w:rsidR="00D97073" w:rsidRPr="00436A98" w14:paraId="7B42095D" w14:textId="77777777" w:rsidTr="00D97073">
        <w:trPr>
          <w:trHeight w:val="66"/>
          <w:jc w:val="center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5F70C244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shd w:val="clear" w:color="auto" w:fill="auto"/>
            <w:vAlign w:val="center"/>
          </w:tcPr>
          <w:p w14:paraId="03D98E70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4C3A0919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XRF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697BD693" w14:textId="2BD630B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6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4EE3C514" w14:textId="3AC0AB0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5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30C7DE4" w14:textId="25CD1FB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6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61463D56" w14:textId="08D0A07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EABFE35" w14:textId="27BFC1B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7441BA9" w14:textId="10C3A3C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9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5AE5E528" w14:textId="022119A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095034D" w14:textId="57BFC2F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0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FAC7DA9" w14:textId="3065FE6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82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75D8A53" w14:textId="5C9B4AD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4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A904208" w14:textId="53E390E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6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</w:t>
            </w:r>
          </w:p>
        </w:tc>
      </w:tr>
      <w:tr w:rsidR="00D97073" w:rsidRPr="00436A98" w14:paraId="4ADAC0E7" w14:textId="77777777" w:rsidTr="00D97073">
        <w:trPr>
          <w:trHeight w:val="66"/>
          <w:jc w:val="center"/>
        </w:trPr>
        <w:tc>
          <w:tcPr>
            <w:tcW w:w="99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F6E3A89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2C85617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A9B6C4C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m:oMathPara>
              <m:oMath>
                <m: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Δ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7"/>
                        <w:szCs w:val="17"/>
                        <w:lang w:val="en-CA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(%)</m:t>
                </m:r>
              </m:oMath>
            </m:oMathPara>
          </w:p>
        </w:tc>
        <w:tc>
          <w:tcPr>
            <w:tcW w:w="6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7968570" w14:textId="178DCCB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3</w:t>
            </w:r>
          </w:p>
        </w:tc>
        <w:tc>
          <w:tcPr>
            <w:tcW w:w="64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489EDC1" w14:textId="340F918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2</w:t>
            </w:r>
          </w:p>
        </w:tc>
        <w:tc>
          <w:tcPr>
            <w:tcW w:w="69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A72FDAC" w14:textId="0D37734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86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87A935D" w14:textId="039C14E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00</w:t>
            </w:r>
          </w:p>
        </w:tc>
        <w:tc>
          <w:tcPr>
            <w:tcW w:w="70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174357E" w14:textId="70484F2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0</w:t>
            </w:r>
          </w:p>
        </w:tc>
        <w:tc>
          <w:tcPr>
            <w:tcW w:w="58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2351365" w14:textId="14F78D7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</w:p>
        </w:tc>
        <w:tc>
          <w:tcPr>
            <w:tcW w:w="69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935BD78" w14:textId="0B1FAFC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14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DB26BC7" w14:textId="58AD53F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83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0DD7A34" w14:textId="0E13DDE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64</w:t>
            </w:r>
          </w:p>
        </w:tc>
        <w:tc>
          <w:tcPr>
            <w:tcW w:w="61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BA5C640" w14:textId="4D5EEE9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34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B36948" w14:textId="52B981B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47</w:t>
            </w:r>
          </w:p>
        </w:tc>
      </w:tr>
      <w:tr w:rsidR="00D97073" w:rsidRPr="00436A98" w14:paraId="01A79779" w14:textId="77777777" w:rsidTr="00D97073">
        <w:trPr>
          <w:trHeight w:val="46"/>
          <w:jc w:val="center"/>
        </w:trPr>
        <w:tc>
          <w:tcPr>
            <w:tcW w:w="99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273E47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S2_30</w:t>
            </w:r>
          </w:p>
        </w:tc>
        <w:tc>
          <w:tcPr>
            <w:tcW w:w="60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0D8CF3E7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30%</w:t>
            </w:r>
          </w:p>
        </w:tc>
        <w:tc>
          <w:tcPr>
            <w:tcW w:w="838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3758AAE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Lab</w:t>
            </w:r>
          </w:p>
        </w:tc>
        <w:tc>
          <w:tcPr>
            <w:tcW w:w="62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F562407" w14:textId="3727930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8</w:t>
            </w:r>
          </w:p>
        </w:tc>
        <w:tc>
          <w:tcPr>
            <w:tcW w:w="64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6B11343" w14:textId="57EA846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5</w:t>
            </w:r>
          </w:p>
        </w:tc>
        <w:tc>
          <w:tcPr>
            <w:tcW w:w="69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23CA869" w14:textId="58CADEC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61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C15B164" w14:textId="27061D1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</w:t>
            </w:r>
          </w:p>
        </w:tc>
        <w:tc>
          <w:tcPr>
            <w:tcW w:w="70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7431CE1" w14:textId="18E481F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6</w:t>
            </w:r>
          </w:p>
        </w:tc>
        <w:tc>
          <w:tcPr>
            <w:tcW w:w="58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4B78528" w14:textId="3B6CF21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9</w:t>
            </w:r>
          </w:p>
        </w:tc>
        <w:tc>
          <w:tcPr>
            <w:tcW w:w="69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F7C29D1" w14:textId="675ACF4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95D3268" w14:textId="026634C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6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763A6CE" w14:textId="7DA9F0A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6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1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50323AB" w14:textId="72E6CC0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2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47C5A79" w14:textId="6EEACD1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</w:p>
        </w:tc>
      </w:tr>
      <w:tr w:rsidR="00D97073" w:rsidRPr="00436A98" w14:paraId="7F336575" w14:textId="77777777" w:rsidTr="00D97073">
        <w:trPr>
          <w:trHeight w:val="66"/>
          <w:jc w:val="center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156AA353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shd w:val="clear" w:color="auto" w:fill="auto"/>
            <w:vAlign w:val="center"/>
          </w:tcPr>
          <w:p w14:paraId="37085AA1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5689AFA9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XRF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7B24CE64" w14:textId="49337FC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4E0ED707" w14:textId="1FC1F3E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A5BF565" w14:textId="549D26A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4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4E1F2F8" w14:textId="1032029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B32CE51" w14:textId="38C4F6D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721B213" w14:textId="599D58D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2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2B942AB" w14:textId="414BF27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83F63B4" w14:textId="4D50868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9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2E0B21A" w14:textId="132F508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69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11D74C0" w14:textId="6DDEEEA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63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214B367" w14:textId="10C26B2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2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</w:p>
        </w:tc>
      </w:tr>
      <w:tr w:rsidR="00D97073" w:rsidRPr="00436A98" w14:paraId="15A99430" w14:textId="77777777" w:rsidTr="00D97073">
        <w:trPr>
          <w:trHeight w:val="66"/>
          <w:jc w:val="center"/>
        </w:trPr>
        <w:tc>
          <w:tcPr>
            <w:tcW w:w="99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C8410C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7459D4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A6E638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m:oMathPara>
              <m:oMath>
                <m: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Δ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7"/>
                        <w:szCs w:val="17"/>
                        <w:lang w:val="en-CA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(%)</m:t>
                </m:r>
              </m:oMath>
            </m:oMathPara>
          </w:p>
        </w:tc>
        <w:tc>
          <w:tcPr>
            <w:tcW w:w="6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DAC1C5" w14:textId="186962B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4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486ABA" w14:textId="5CEA99A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1</w:t>
            </w:r>
          </w:p>
        </w:tc>
        <w:tc>
          <w:tcPr>
            <w:tcW w:w="6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3311FA" w14:textId="63F3BD4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62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456456" w14:textId="6F12CF0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75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26F9C7" w14:textId="6F581C7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00</w:t>
            </w:r>
          </w:p>
        </w:tc>
        <w:tc>
          <w:tcPr>
            <w:tcW w:w="5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492C86" w14:textId="04AC8D6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</w:t>
            </w:r>
          </w:p>
        </w:tc>
        <w:tc>
          <w:tcPr>
            <w:tcW w:w="6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3DD35E" w14:textId="3AD4AC5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77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E289F3" w14:textId="709C771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36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D32716" w14:textId="437B4C6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84</w:t>
            </w:r>
          </w:p>
        </w:tc>
        <w:tc>
          <w:tcPr>
            <w:tcW w:w="6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8F61EA" w14:textId="02E3DF1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99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AC2F91" w14:textId="54E22DD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83</w:t>
            </w:r>
          </w:p>
        </w:tc>
      </w:tr>
      <w:tr w:rsidR="00D97073" w:rsidRPr="00436A98" w14:paraId="1DA0256C" w14:textId="77777777" w:rsidTr="00D97073">
        <w:trPr>
          <w:trHeight w:val="46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A6A5FE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S3_60</w:t>
            </w:r>
          </w:p>
        </w:tc>
        <w:tc>
          <w:tcPr>
            <w:tcW w:w="60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53ACFBA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60%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C3FCCDD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Lab</w:t>
            </w:r>
          </w:p>
        </w:tc>
        <w:tc>
          <w:tcPr>
            <w:tcW w:w="6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A32042" w14:textId="17F220A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3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198C58" w14:textId="0129631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9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4</w:t>
            </w:r>
          </w:p>
        </w:tc>
        <w:tc>
          <w:tcPr>
            <w:tcW w:w="69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29FC49" w14:textId="79727AF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03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C06126" w14:textId="2A1B092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5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5BC678" w14:textId="1DA71FB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2</w:t>
            </w:r>
          </w:p>
        </w:tc>
        <w:tc>
          <w:tcPr>
            <w:tcW w:w="5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D9D75E" w14:textId="3135565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1</w:t>
            </w:r>
          </w:p>
        </w:tc>
        <w:tc>
          <w:tcPr>
            <w:tcW w:w="6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27E899" w14:textId="06E6DF3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12F8F2" w14:textId="358E655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E531B5" w14:textId="683BDD4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</w:p>
        </w:tc>
        <w:tc>
          <w:tcPr>
            <w:tcW w:w="6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B0C5C5" w14:textId="3B6D56B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9FE84F" w14:textId="7D69BB7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3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</w:t>
            </w:r>
          </w:p>
        </w:tc>
      </w:tr>
      <w:tr w:rsidR="00D97073" w:rsidRPr="00436A98" w14:paraId="2B3B311F" w14:textId="77777777" w:rsidTr="00D97073">
        <w:trPr>
          <w:trHeight w:val="66"/>
          <w:jc w:val="center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23C86A7E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shd w:val="clear" w:color="auto" w:fill="auto"/>
            <w:vAlign w:val="center"/>
          </w:tcPr>
          <w:p w14:paraId="5AAA1779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4A536389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XRF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7C1E4BCB" w14:textId="31A39E4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314EA076" w14:textId="28FF18B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4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06E9022" w14:textId="2333FE0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3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C9C23D9" w14:textId="5D9C7E6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D17F7DA" w14:textId="5AA115C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4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B8C2CA2" w14:textId="15F413E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1B98EC70" w14:textId="7BEDC91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4B35742" w14:textId="3A3DE8B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1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F275F42" w14:textId="692433B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5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47E507A" w14:textId="3DA082A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33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CE22892" w14:textId="6F94617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</w:tr>
      <w:tr w:rsidR="00D97073" w:rsidRPr="00436A98" w14:paraId="6521957F" w14:textId="77777777" w:rsidTr="00D97073">
        <w:trPr>
          <w:trHeight w:val="66"/>
          <w:jc w:val="center"/>
        </w:trPr>
        <w:tc>
          <w:tcPr>
            <w:tcW w:w="99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8D84210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B6B2473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86211F1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m:oMathPara>
              <m:oMath>
                <m: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Δ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7"/>
                        <w:szCs w:val="17"/>
                        <w:lang w:val="en-CA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(%)</m:t>
                </m:r>
              </m:oMath>
            </m:oMathPara>
          </w:p>
        </w:tc>
        <w:tc>
          <w:tcPr>
            <w:tcW w:w="6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5570CF1" w14:textId="07CBA2E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9</w:t>
            </w:r>
          </w:p>
        </w:tc>
        <w:tc>
          <w:tcPr>
            <w:tcW w:w="64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7982A7A" w14:textId="5C01207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85</w:t>
            </w:r>
          </w:p>
        </w:tc>
        <w:tc>
          <w:tcPr>
            <w:tcW w:w="69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3A27B9D" w14:textId="7571CE8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06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B6D0217" w14:textId="6826D48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40</w:t>
            </w:r>
          </w:p>
        </w:tc>
        <w:tc>
          <w:tcPr>
            <w:tcW w:w="70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FF5EDD9" w14:textId="0A70E36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00</w:t>
            </w:r>
          </w:p>
        </w:tc>
        <w:tc>
          <w:tcPr>
            <w:tcW w:w="58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8B247DD" w14:textId="0B4A79B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8</w:t>
            </w:r>
          </w:p>
        </w:tc>
        <w:tc>
          <w:tcPr>
            <w:tcW w:w="69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A7BE5AB" w14:textId="29AF245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79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E2698AE" w14:textId="0E377F3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44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9BC1098" w14:textId="6E4EDB4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92</w:t>
            </w:r>
          </w:p>
        </w:tc>
        <w:tc>
          <w:tcPr>
            <w:tcW w:w="61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ED578B3" w14:textId="22FDA35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78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E8450ED" w14:textId="240969B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54</w:t>
            </w:r>
          </w:p>
        </w:tc>
      </w:tr>
      <w:tr w:rsidR="00D97073" w:rsidRPr="00436A98" w14:paraId="32A96497" w14:textId="77777777" w:rsidTr="00D97073">
        <w:trPr>
          <w:trHeight w:val="75"/>
          <w:jc w:val="center"/>
        </w:trPr>
        <w:tc>
          <w:tcPr>
            <w:tcW w:w="99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4711DA6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S3_50</w:t>
            </w:r>
          </w:p>
        </w:tc>
        <w:tc>
          <w:tcPr>
            <w:tcW w:w="60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128B5475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50%</w:t>
            </w:r>
          </w:p>
        </w:tc>
        <w:tc>
          <w:tcPr>
            <w:tcW w:w="838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633B63E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Lab</w:t>
            </w:r>
          </w:p>
        </w:tc>
        <w:tc>
          <w:tcPr>
            <w:tcW w:w="62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8E322AC" w14:textId="6BA795B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7</w:t>
            </w:r>
          </w:p>
        </w:tc>
        <w:tc>
          <w:tcPr>
            <w:tcW w:w="64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CB5D22A" w14:textId="50D83AB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</w:t>
            </w:r>
          </w:p>
        </w:tc>
        <w:tc>
          <w:tcPr>
            <w:tcW w:w="69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64C5925" w14:textId="5444754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29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A04A9A6" w14:textId="2F7A6BD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6</w:t>
            </w:r>
          </w:p>
        </w:tc>
        <w:tc>
          <w:tcPr>
            <w:tcW w:w="70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FED0A8B" w14:textId="045342C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3</w:t>
            </w:r>
          </w:p>
        </w:tc>
        <w:tc>
          <w:tcPr>
            <w:tcW w:w="58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3BA23AE" w14:textId="711B087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68</w:t>
            </w:r>
          </w:p>
        </w:tc>
        <w:tc>
          <w:tcPr>
            <w:tcW w:w="69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6F791FD" w14:textId="605EB6F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2A89790" w14:textId="44CE75F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1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8CB446E" w14:textId="7F43B7E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</w:t>
            </w:r>
          </w:p>
        </w:tc>
        <w:tc>
          <w:tcPr>
            <w:tcW w:w="61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90D16FE" w14:textId="7BF2DBC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9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37B862" w14:textId="79A72A5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</w:p>
        </w:tc>
      </w:tr>
      <w:tr w:rsidR="00D97073" w:rsidRPr="00436A98" w14:paraId="14E5E1E6" w14:textId="77777777" w:rsidTr="00D97073">
        <w:trPr>
          <w:trHeight w:val="66"/>
          <w:jc w:val="center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2784B84B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shd w:val="clear" w:color="auto" w:fill="auto"/>
            <w:vAlign w:val="center"/>
          </w:tcPr>
          <w:p w14:paraId="299EDB02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4E449353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XRF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37D4A873" w14:textId="6C570CE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744F20B0" w14:textId="4681904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4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AA5E2C5" w14:textId="42E9DD5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0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68F96985" w14:textId="063113D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351F7DF" w14:textId="43A6E84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4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A9EF6B6" w14:textId="694BADE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7F6B6FA4" w14:textId="0FEBE95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9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7A6EA60" w14:textId="5CC15EF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3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97A5232" w14:textId="7CB0A9F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89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4B02288" w14:textId="794100B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1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4297122" w14:textId="3A3DAB3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2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</w:p>
        </w:tc>
      </w:tr>
      <w:tr w:rsidR="00D97073" w:rsidRPr="00436A98" w14:paraId="7C30CFFC" w14:textId="77777777" w:rsidTr="00D97073">
        <w:trPr>
          <w:trHeight w:val="66"/>
          <w:jc w:val="center"/>
        </w:trPr>
        <w:tc>
          <w:tcPr>
            <w:tcW w:w="99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217DF0A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8D45C18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5DE0048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m:oMathPara>
              <m:oMath>
                <m: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Δ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7"/>
                        <w:szCs w:val="17"/>
                        <w:lang w:val="en-CA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(%)</m:t>
                </m:r>
              </m:oMath>
            </m:oMathPara>
          </w:p>
        </w:tc>
        <w:tc>
          <w:tcPr>
            <w:tcW w:w="6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0BD6B80" w14:textId="6BF19BD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4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DD1E0D1" w14:textId="5AB46D7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25</w:t>
            </w:r>
          </w:p>
        </w:tc>
        <w:tc>
          <w:tcPr>
            <w:tcW w:w="69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7AAB188" w14:textId="2B4455B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25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A696EC5" w14:textId="4C8B83A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83</w:t>
            </w:r>
          </w:p>
        </w:tc>
        <w:tc>
          <w:tcPr>
            <w:tcW w:w="70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9CB5688" w14:textId="0AAC369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3</w:t>
            </w:r>
          </w:p>
        </w:tc>
        <w:tc>
          <w:tcPr>
            <w:tcW w:w="58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C36684" w14:textId="318231F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5</w:t>
            </w:r>
          </w:p>
        </w:tc>
        <w:tc>
          <w:tcPr>
            <w:tcW w:w="69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B4097E3" w14:textId="5F81AC5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78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0FD9AD" w14:textId="6C4AC08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89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31E7F38" w14:textId="4FC4F71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16</w:t>
            </w:r>
          </w:p>
        </w:tc>
        <w:tc>
          <w:tcPr>
            <w:tcW w:w="61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40331C1" w14:textId="3BF3747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9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9988B9D" w14:textId="6023F24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67</w:t>
            </w:r>
          </w:p>
        </w:tc>
      </w:tr>
      <w:tr w:rsidR="00D97073" w:rsidRPr="00436A98" w14:paraId="7BBAB9EB" w14:textId="77777777" w:rsidTr="00D97073">
        <w:trPr>
          <w:trHeight w:val="46"/>
          <w:jc w:val="center"/>
        </w:trPr>
        <w:tc>
          <w:tcPr>
            <w:tcW w:w="99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7A80176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S3_40</w:t>
            </w:r>
          </w:p>
        </w:tc>
        <w:tc>
          <w:tcPr>
            <w:tcW w:w="60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034D0315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40%</w:t>
            </w:r>
          </w:p>
        </w:tc>
        <w:tc>
          <w:tcPr>
            <w:tcW w:w="838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C7BEFCE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Lab</w:t>
            </w:r>
          </w:p>
        </w:tc>
        <w:tc>
          <w:tcPr>
            <w:tcW w:w="62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9AB8DFF" w14:textId="7B76BDD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</w:t>
            </w:r>
          </w:p>
        </w:tc>
        <w:tc>
          <w:tcPr>
            <w:tcW w:w="64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737083" w14:textId="315EEA9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9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7</w:t>
            </w:r>
          </w:p>
        </w:tc>
        <w:tc>
          <w:tcPr>
            <w:tcW w:w="69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8B03B9C" w14:textId="7F486A0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55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BEBD0B3" w14:textId="0C00264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7</w:t>
            </w:r>
          </w:p>
        </w:tc>
        <w:tc>
          <w:tcPr>
            <w:tcW w:w="70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0B234C6" w14:textId="53D15BB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3</w:t>
            </w:r>
          </w:p>
        </w:tc>
        <w:tc>
          <w:tcPr>
            <w:tcW w:w="58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F9F704A" w14:textId="3CD2813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2</w:t>
            </w:r>
          </w:p>
        </w:tc>
        <w:tc>
          <w:tcPr>
            <w:tcW w:w="69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2A390FC" w14:textId="128C731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7FE060B" w14:textId="4A609CC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3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73A7617" w14:textId="1C077A5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</w:p>
        </w:tc>
        <w:tc>
          <w:tcPr>
            <w:tcW w:w="61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8D11CA2" w14:textId="39D7054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944493E" w14:textId="41A8735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</w:p>
        </w:tc>
      </w:tr>
      <w:tr w:rsidR="00D97073" w:rsidRPr="00436A98" w14:paraId="2249D12B" w14:textId="77777777" w:rsidTr="00D97073">
        <w:trPr>
          <w:trHeight w:val="66"/>
          <w:jc w:val="center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457B69E0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shd w:val="clear" w:color="auto" w:fill="auto"/>
            <w:vAlign w:val="center"/>
          </w:tcPr>
          <w:p w14:paraId="2A9999CE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61AE4F19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XRF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771D550F" w14:textId="1C28802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3B551EA1" w14:textId="3B95B11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7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B84DBD5" w14:textId="4DD199C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5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2F24FF2" w14:textId="627B2A2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4F1E163" w14:textId="379BC40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E607114" w14:textId="52E57BB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5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44DEC523" w14:textId="4E2EB53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13DA463" w14:textId="0D5340C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3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4D8272F" w14:textId="509996A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9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363F8EA" w14:textId="13875DA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2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D50DD61" w14:textId="2E97EFC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</w:t>
            </w:r>
          </w:p>
        </w:tc>
      </w:tr>
      <w:tr w:rsidR="00D97073" w:rsidRPr="00436A98" w14:paraId="13BAABE7" w14:textId="77777777" w:rsidTr="00D97073">
        <w:trPr>
          <w:trHeight w:val="66"/>
          <w:jc w:val="center"/>
        </w:trPr>
        <w:tc>
          <w:tcPr>
            <w:tcW w:w="99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4EA2D13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6CFEC33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1A52025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m:oMathPara>
              <m:oMath>
                <m: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Δ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7"/>
                        <w:szCs w:val="17"/>
                        <w:lang w:val="en-CA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(%)</m:t>
                </m:r>
              </m:oMath>
            </m:oMathPara>
          </w:p>
        </w:tc>
        <w:tc>
          <w:tcPr>
            <w:tcW w:w="6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6CEE717" w14:textId="4B75B9A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0</w:t>
            </w:r>
          </w:p>
        </w:tc>
        <w:tc>
          <w:tcPr>
            <w:tcW w:w="64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A8400F2" w14:textId="52188FC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7</w:t>
            </w:r>
          </w:p>
        </w:tc>
        <w:tc>
          <w:tcPr>
            <w:tcW w:w="69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252878" w14:textId="40A98CB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53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D8E544B" w14:textId="4D3C785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43</w:t>
            </w:r>
          </w:p>
        </w:tc>
        <w:tc>
          <w:tcPr>
            <w:tcW w:w="70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8448CC7" w14:textId="1A8EEA0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7</w:t>
            </w:r>
          </w:p>
        </w:tc>
        <w:tc>
          <w:tcPr>
            <w:tcW w:w="58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8D9655E" w14:textId="4D13759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9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7128E07" w14:textId="77C075B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59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DDF9C4D" w14:textId="3AB7D5D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47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67C162F" w14:textId="4D5BDA3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30</w:t>
            </w:r>
          </w:p>
        </w:tc>
        <w:tc>
          <w:tcPr>
            <w:tcW w:w="61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6BC53E" w14:textId="650B4CF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8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E7AAFE5" w14:textId="71E137A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35</w:t>
            </w:r>
          </w:p>
        </w:tc>
      </w:tr>
      <w:tr w:rsidR="00D97073" w:rsidRPr="00436A98" w14:paraId="2536F1DE" w14:textId="77777777" w:rsidTr="00D97073">
        <w:trPr>
          <w:trHeight w:val="46"/>
          <w:jc w:val="center"/>
        </w:trPr>
        <w:tc>
          <w:tcPr>
            <w:tcW w:w="99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6169DF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S3_30</w:t>
            </w:r>
          </w:p>
        </w:tc>
        <w:tc>
          <w:tcPr>
            <w:tcW w:w="60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63278F9D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30%</w:t>
            </w:r>
          </w:p>
        </w:tc>
        <w:tc>
          <w:tcPr>
            <w:tcW w:w="838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FBD60C2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Lab</w:t>
            </w:r>
          </w:p>
        </w:tc>
        <w:tc>
          <w:tcPr>
            <w:tcW w:w="62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F35F3CE" w14:textId="36C8317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4</w:t>
            </w:r>
          </w:p>
        </w:tc>
        <w:tc>
          <w:tcPr>
            <w:tcW w:w="64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3D6ED17" w14:textId="7508AFB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3</w:t>
            </w:r>
          </w:p>
        </w:tc>
        <w:tc>
          <w:tcPr>
            <w:tcW w:w="69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7528198" w14:textId="1DAC4BB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81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3426FF8" w14:textId="3D09980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8</w:t>
            </w:r>
          </w:p>
        </w:tc>
        <w:tc>
          <w:tcPr>
            <w:tcW w:w="70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6CE6F6F" w14:textId="6BAA292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4</w:t>
            </w:r>
          </w:p>
        </w:tc>
        <w:tc>
          <w:tcPr>
            <w:tcW w:w="58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95D635" w14:textId="65A762E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7</w:t>
            </w:r>
          </w:p>
        </w:tc>
        <w:tc>
          <w:tcPr>
            <w:tcW w:w="69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74783C7" w14:textId="1218A69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D971893" w14:textId="74474B7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59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8968A7C" w14:textId="6C3C389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0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1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24B6AAC" w14:textId="717C62C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3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2482819" w14:textId="7397E9C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3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</w:tr>
      <w:tr w:rsidR="00D97073" w:rsidRPr="00436A98" w14:paraId="4F740295" w14:textId="77777777" w:rsidTr="00D97073">
        <w:trPr>
          <w:trHeight w:val="66"/>
          <w:jc w:val="center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47E9A0A0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shd w:val="clear" w:color="auto" w:fill="auto"/>
            <w:vAlign w:val="center"/>
          </w:tcPr>
          <w:p w14:paraId="68C3F5D6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40BAF92B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XRF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5FF5CC13" w14:textId="6B5D162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73A2CC7E" w14:textId="4F3ADA8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9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7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78BE493" w14:textId="3EC07AC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2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CCCBD55" w14:textId="1F7CBD1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5884F3B" w14:textId="41E9343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5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9544CBF" w14:textId="3DAB8F7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42110BB6" w14:textId="769B8AA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2FB142B" w14:textId="2D2B176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6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541814D" w14:textId="0E8ECB0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09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D0A2BFC" w14:textId="5353183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3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A462130" w14:textId="334EB18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</w:p>
        </w:tc>
      </w:tr>
      <w:tr w:rsidR="00D97073" w:rsidRPr="00436A98" w14:paraId="1DF3F34D" w14:textId="77777777" w:rsidTr="00D97073">
        <w:trPr>
          <w:trHeight w:val="66"/>
          <w:jc w:val="center"/>
        </w:trPr>
        <w:tc>
          <w:tcPr>
            <w:tcW w:w="99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093E74B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1D07EE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C60D94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m:oMathPara>
              <m:oMath>
                <m: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Δ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7"/>
                        <w:szCs w:val="17"/>
                        <w:lang w:val="en-CA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(%)</m:t>
                </m:r>
              </m:oMath>
            </m:oMathPara>
          </w:p>
        </w:tc>
        <w:tc>
          <w:tcPr>
            <w:tcW w:w="6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03B19F" w14:textId="3A74079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3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C1E5D8" w14:textId="27DAF72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5</w:t>
            </w:r>
          </w:p>
        </w:tc>
        <w:tc>
          <w:tcPr>
            <w:tcW w:w="6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9B7B72" w14:textId="0847E88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12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DB6E12" w14:textId="16FD932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13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1AA872" w14:textId="219F100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5</w:t>
            </w:r>
          </w:p>
        </w:tc>
        <w:tc>
          <w:tcPr>
            <w:tcW w:w="5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BCD337" w14:textId="689D598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FFA87E" w14:textId="299DE09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57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EFB680" w14:textId="2E831B9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26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392658" w14:textId="1F62030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87</w:t>
            </w:r>
          </w:p>
        </w:tc>
        <w:tc>
          <w:tcPr>
            <w:tcW w:w="6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80A948" w14:textId="0F8D6F9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7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EAE230" w14:textId="1A09937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83</w:t>
            </w:r>
          </w:p>
        </w:tc>
      </w:tr>
      <w:tr w:rsidR="00D97073" w:rsidRPr="00436A98" w14:paraId="62329573" w14:textId="77777777" w:rsidTr="00D97073">
        <w:trPr>
          <w:trHeight w:val="129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C99CBA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S4_60</w:t>
            </w:r>
          </w:p>
        </w:tc>
        <w:tc>
          <w:tcPr>
            <w:tcW w:w="60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8E578B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60%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EC176BE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Lab</w:t>
            </w:r>
          </w:p>
        </w:tc>
        <w:tc>
          <w:tcPr>
            <w:tcW w:w="6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F52B9D" w14:textId="7A4361B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2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972903" w14:textId="1BC326D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4</w:t>
            </w:r>
          </w:p>
        </w:tc>
        <w:tc>
          <w:tcPr>
            <w:tcW w:w="69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0D1F0C" w14:textId="12B1F04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0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6CE9BA" w14:textId="07BEA11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7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4F3A4B" w14:textId="3D74DA3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4</w:t>
            </w:r>
          </w:p>
        </w:tc>
        <w:tc>
          <w:tcPr>
            <w:tcW w:w="5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7C3226" w14:textId="695F863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1</w:t>
            </w:r>
          </w:p>
        </w:tc>
        <w:tc>
          <w:tcPr>
            <w:tcW w:w="6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9CD305" w14:textId="71E8AAF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5819FE" w14:textId="61342C0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3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EA0170" w14:textId="0D6481D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45E932" w14:textId="05CE278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0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101640" w14:textId="3C3C96F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</w:t>
            </w:r>
          </w:p>
        </w:tc>
      </w:tr>
      <w:tr w:rsidR="00D97073" w:rsidRPr="00436A98" w14:paraId="67973F79" w14:textId="77777777" w:rsidTr="00D97073">
        <w:trPr>
          <w:trHeight w:val="66"/>
          <w:jc w:val="center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499C54E3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shd w:val="clear" w:color="auto" w:fill="auto"/>
            <w:vAlign w:val="center"/>
          </w:tcPr>
          <w:p w14:paraId="0D7168D3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52CF30C1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XRF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718E4E9A" w14:textId="587F669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7B6A58C3" w14:textId="7BA521F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9DC238E" w14:textId="016228D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6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D4CDC05" w14:textId="201DB3B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8A19911" w14:textId="7FBA1D0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6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A79CE36" w14:textId="621844A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3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7DE8A775" w14:textId="5B7C8FD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616D3C65" w14:textId="3CE1E75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2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6B2E980" w14:textId="1F11094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89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8B4A22E" w14:textId="77D12D3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1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4BE678D" w14:textId="1A7512A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</w:tr>
      <w:tr w:rsidR="00D97073" w:rsidRPr="00436A98" w14:paraId="313A03BC" w14:textId="77777777" w:rsidTr="00D97073">
        <w:trPr>
          <w:trHeight w:val="66"/>
          <w:jc w:val="center"/>
        </w:trPr>
        <w:tc>
          <w:tcPr>
            <w:tcW w:w="99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06AE817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05679BF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089617C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m:oMathPara>
              <m:oMath>
                <m: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Δ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7"/>
                        <w:szCs w:val="17"/>
                        <w:lang w:val="en-CA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(%)</m:t>
                </m:r>
              </m:oMath>
            </m:oMathPara>
          </w:p>
        </w:tc>
        <w:tc>
          <w:tcPr>
            <w:tcW w:w="6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16DCEBB" w14:textId="2A6C5C1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8</w:t>
            </w:r>
          </w:p>
        </w:tc>
        <w:tc>
          <w:tcPr>
            <w:tcW w:w="64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CA09900" w14:textId="50CC0AD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32</w:t>
            </w:r>
          </w:p>
        </w:tc>
        <w:tc>
          <w:tcPr>
            <w:tcW w:w="69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81A7042" w14:textId="5C7D11F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63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9519D52" w14:textId="3432BE5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18</w:t>
            </w:r>
          </w:p>
        </w:tc>
        <w:tc>
          <w:tcPr>
            <w:tcW w:w="70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B0D2AAE" w14:textId="7A47064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00</w:t>
            </w:r>
          </w:p>
        </w:tc>
        <w:tc>
          <w:tcPr>
            <w:tcW w:w="58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32B3187" w14:textId="620FDFA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6</w:t>
            </w:r>
          </w:p>
        </w:tc>
        <w:tc>
          <w:tcPr>
            <w:tcW w:w="69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B17B321" w14:textId="34B0998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55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73FBD7A" w14:textId="528C61B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90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354BC8C" w14:textId="5C18336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51</w:t>
            </w:r>
          </w:p>
        </w:tc>
        <w:tc>
          <w:tcPr>
            <w:tcW w:w="61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4D22ECA" w14:textId="09FE6BC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00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E59AC76" w14:textId="70DEC3D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07</w:t>
            </w:r>
          </w:p>
        </w:tc>
      </w:tr>
      <w:tr w:rsidR="00D97073" w:rsidRPr="00436A98" w14:paraId="58ED8378" w14:textId="77777777" w:rsidTr="00D97073">
        <w:trPr>
          <w:trHeight w:val="46"/>
          <w:jc w:val="center"/>
        </w:trPr>
        <w:tc>
          <w:tcPr>
            <w:tcW w:w="99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9AE071C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S4_50</w:t>
            </w:r>
          </w:p>
        </w:tc>
        <w:tc>
          <w:tcPr>
            <w:tcW w:w="60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44537F69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50%</w:t>
            </w:r>
          </w:p>
        </w:tc>
        <w:tc>
          <w:tcPr>
            <w:tcW w:w="838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24BA880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Lab</w:t>
            </w:r>
          </w:p>
        </w:tc>
        <w:tc>
          <w:tcPr>
            <w:tcW w:w="62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B8C09AC" w14:textId="27AE3A5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3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3</w:t>
            </w:r>
          </w:p>
        </w:tc>
        <w:tc>
          <w:tcPr>
            <w:tcW w:w="64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65BD6CB" w14:textId="485F113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3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7</w:t>
            </w:r>
          </w:p>
        </w:tc>
        <w:tc>
          <w:tcPr>
            <w:tcW w:w="69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C4BCBEB" w14:textId="435A290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00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2DAA341" w14:textId="1C5DEB8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1</w:t>
            </w:r>
          </w:p>
        </w:tc>
        <w:tc>
          <w:tcPr>
            <w:tcW w:w="70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B5C6E3" w14:textId="4CD2970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5</w:t>
            </w:r>
          </w:p>
        </w:tc>
        <w:tc>
          <w:tcPr>
            <w:tcW w:w="58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09BB6DF" w14:textId="78FC1AC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4</w:t>
            </w:r>
          </w:p>
        </w:tc>
        <w:tc>
          <w:tcPr>
            <w:tcW w:w="69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0C382FF" w14:textId="407F1C6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7853F62" w14:textId="3414ABA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69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DDD8F22" w14:textId="55E909E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1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7C8E0FF" w14:textId="17C6E4C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2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06C61B8" w14:textId="480DCED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</w:p>
        </w:tc>
      </w:tr>
      <w:tr w:rsidR="00D97073" w:rsidRPr="00436A98" w14:paraId="0DADFB98" w14:textId="77777777" w:rsidTr="00D97073">
        <w:trPr>
          <w:trHeight w:val="177"/>
          <w:jc w:val="center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2AD97234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shd w:val="clear" w:color="auto" w:fill="auto"/>
            <w:vAlign w:val="center"/>
          </w:tcPr>
          <w:p w14:paraId="72FF1180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3E4F48D2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XRF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02A97ABB" w14:textId="2F9BD87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3AD614A0" w14:textId="17381AE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2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4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1E21CE9" w14:textId="4CAFE73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9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A7BFEDF" w14:textId="31C42A6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1ED7DE4" w14:textId="7845024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6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F03553E" w14:textId="630B9FF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5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DE9F4F4" w14:textId="445889A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3670EC9" w14:textId="6A0CA91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6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3AED5D7" w14:textId="072A16F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6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54E6204" w14:textId="0FCA7B3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1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B12DCD1" w14:textId="6330697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</w:tr>
      <w:tr w:rsidR="00D97073" w:rsidRPr="00436A98" w14:paraId="037FA844" w14:textId="77777777" w:rsidTr="00D97073">
        <w:trPr>
          <w:trHeight w:val="66"/>
          <w:jc w:val="center"/>
        </w:trPr>
        <w:tc>
          <w:tcPr>
            <w:tcW w:w="99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699BC80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2E162E0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B9B0631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m:oMathPara>
              <m:oMath>
                <m: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Δ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7"/>
                        <w:szCs w:val="17"/>
                        <w:lang w:val="en-CA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(%)</m:t>
                </m:r>
              </m:oMath>
            </m:oMathPara>
          </w:p>
        </w:tc>
        <w:tc>
          <w:tcPr>
            <w:tcW w:w="6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5493EF8" w14:textId="5C20655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1</w:t>
            </w:r>
          </w:p>
        </w:tc>
        <w:tc>
          <w:tcPr>
            <w:tcW w:w="64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601A0A2" w14:textId="6526975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0</w:t>
            </w:r>
          </w:p>
        </w:tc>
        <w:tc>
          <w:tcPr>
            <w:tcW w:w="69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77C6050" w14:textId="0C196E9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92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987A179" w14:textId="6D1E466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48</w:t>
            </w:r>
          </w:p>
        </w:tc>
        <w:tc>
          <w:tcPr>
            <w:tcW w:w="70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34A7294" w14:textId="13065D3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20</w:t>
            </w:r>
          </w:p>
        </w:tc>
        <w:tc>
          <w:tcPr>
            <w:tcW w:w="58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A1A6683" w14:textId="155872F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0</w:t>
            </w:r>
          </w:p>
        </w:tc>
        <w:tc>
          <w:tcPr>
            <w:tcW w:w="69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1DBAC1E" w14:textId="74693F4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04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366F6E8" w14:textId="24F7C65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36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01AED5C" w14:textId="0EC0F8C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58</w:t>
            </w:r>
          </w:p>
        </w:tc>
        <w:tc>
          <w:tcPr>
            <w:tcW w:w="61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410BC6A" w14:textId="0D7D1CC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83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118E7C2" w14:textId="4C0F62C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34</w:t>
            </w:r>
          </w:p>
        </w:tc>
      </w:tr>
      <w:tr w:rsidR="00D97073" w:rsidRPr="00436A98" w14:paraId="2D252EB6" w14:textId="77777777" w:rsidTr="00D97073">
        <w:trPr>
          <w:trHeight w:val="46"/>
          <w:jc w:val="center"/>
        </w:trPr>
        <w:tc>
          <w:tcPr>
            <w:tcW w:w="99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366E150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S4_40</w:t>
            </w:r>
          </w:p>
        </w:tc>
        <w:tc>
          <w:tcPr>
            <w:tcW w:w="60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2CDEA523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40%</w:t>
            </w:r>
          </w:p>
        </w:tc>
        <w:tc>
          <w:tcPr>
            <w:tcW w:w="838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471F8D8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Lab</w:t>
            </w:r>
          </w:p>
        </w:tc>
        <w:tc>
          <w:tcPr>
            <w:tcW w:w="62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3645B19" w14:textId="201482C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6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3</w:t>
            </w:r>
          </w:p>
        </w:tc>
        <w:tc>
          <w:tcPr>
            <w:tcW w:w="64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C07A5D3" w14:textId="3A49D6D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1</w:t>
            </w:r>
          </w:p>
        </w:tc>
        <w:tc>
          <w:tcPr>
            <w:tcW w:w="69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C715E07" w14:textId="077B5E4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20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4310C3C" w14:textId="2C1BCFA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6</w:t>
            </w:r>
          </w:p>
        </w:tc>
        <w:tc>
          <w:tcPr>
            <w:tcW w:w="70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8AF1D88" w14:textId="2E335D4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7</w:t>
            </w:r>
          </w:p>
        </w:tc>
        <w:tc>
          <w:tcPr>
            <w:tcW w:w="58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10CCC0A" w14:textId="0C0EEC4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7</w:t>
            </w:r>
          </w:p>
        </w:tc>
        <w:tc>
          <w:tcPr>
            <w:tcW w:w="69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2FC691D" w14:textId="5CBBDA4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5929F8" w14:textId="2EE0BDA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02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FABDDEB" w14:textId="7825730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1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F6D7482" w14:textId="3E4E456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52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51B8E0C" w14:textId="7F80308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2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</w:p>
        </w:tc>
      </w:tr>
      <w:tr w:rsidR="00D97073" w:rsidRPr="00436A98" w14:paraId="3D8FDBC1" w14:textId="77777777" w:rsidTr="00D97073">
        <w:trPr>
          <w:trHeight w:val="159"/>
          <w:jc w:val="center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067DD97B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shd w:val="clear" w:color="auto" w:fill="auto"/>
            <w:vAlign w:val="center"/>
          </w:tcPr>
          <w:p w14:paraId="250D0399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7F4FDC18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XRF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35BB8AEB" w14:textId="5AFEE19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76CD1922" w14:textId="1725F82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4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54A1D4C" w14:textId="69C65CA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3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752AE78" w14:textId="62B2C9A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9FC24D6" w14:textId="6932422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91DE74F" w14:textId="0E66C67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6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2B3F72B4" w14:textId="3F41513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7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C20354A" w14:textId="6E8A53E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8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AA91FD1" w14:textId="6EA3CA0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85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53656CB" w14:textId="1A22DC98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54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0AC5043" w14:textId="22479CF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</w:t>
            </w:r>
          </w:p>
        </w:tc>
      </w:tr>
      <w:tr w:rsidR="00D97073" w:rsidRPr="00436A98" w14:paraId="35C762F6" w14:textId="77777777" w:rsidTr="00D97073">
        <w:trPr>
          <w:trHeight w:val="66"/>
          <w:jc w:val="center"/>
        </w:trPr>
        <w:tc>
          <w:tcPr>
            <w:tcW w:w="99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2EE448B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9C862A3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77CCE66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m:oMathPara>
              <m:oMath>
                <m: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Δ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7"/>
                        <w:szCs w:val="17"/>
                        <w:lang w:val="en-CA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(%)</m:t>
                </m:r>
              </m:oMath>
            </m:oMathPara>
          </w:p>
        </w:tc>
        <w:tc>
          <w:tcPr>
            <w:tcW w:w="62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A06E7F6" w14:textId="436FADE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9</w:t>
            </w:r>
          </w:p>
        </w:tc>
        <w:tc>
          <w:tcPr>
            <w:tcW w:w="64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5FD9818" w14:textId="640E6FF6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9</w:t>
            </w:r>
          </w:p>
        </w:tc>
        <w:tc>
          <w:tcPr>
            <w:tcW w:w="691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CC08E62" w14:textId="6762503B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601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2233240" w14:textId="2019F71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73</w:t>
            </w:r>
          </w:p>
        </w:tc>
        <w:tc>
          <w:tcPr>
            <w:tcW w:w="70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B4B836A" w14:textId="7276251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71</w:t>
            </w:r>
          </w:p>
        </w:tc>
        <w:tc>
          <w:tcPr>
            <w:tcW w:w="58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AFD3BE4" w14:textId="1F957287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7</w:t>
            </w:r>
          </w:p>
        </w:tc>
        <w:tc>
          <w:tcPr>
            <w:tcW w:w="69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FEF977C" w14:textId="0B21FE8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85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5933B0C" w14:textId="1F62962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86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C4D34BF" w14:textId="005210B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96</w:t>
            </w:r>
          </w:p>
        </w:tc>
        <w:tc>
          <w:tcPr>
            <w:tcW w:w="61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ED40C1" w14:textId="26FB8D2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28</w:t>
            </w:r>
          </w:p>
        </w:tc>
        <w:tc>
          <w:tcPr>
            <w:tcW w:w="60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0D9FCE3" w14:textId="5516C67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58</w:t>
            </w:r>
          </w:p>
        </w:tc>
      </w:tr>
      <w:tr w:rsidR="00D97073" w:rsidRPr="00436A98" w14:paraId="095D79A3" w14:textId="77777777" w:rsidTr="00D97073">
        <w:trPr>
          <w:trHeight w:val="46"/>
          <w:jc w:val="center"/>
        </w:trPr>
        <w:tc>
          <w:tcPr>
            <w:tcW w:w="99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D2C50AF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  <w:t>S4_30</w:t>
            </w:r>
          </w:p>
        </w:tc>
        <w:tc>
          <w:tcPr>
            <w:tcW w:w="603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682010D4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30%</w:t>
            </w:r>
          </w:p>
        </w:tc>
        <w:tc>
          <w:tcPr>
            <w:tcW w:w="838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1328B41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Lab</w:t>
            </w:r>
          </w:p>
        </w:tc>
        <w:tc>
          <w:tcPr>
            <w:tcW w:w="62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150836" w14:textId="73E2953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4</w:t>
            </w:r>
          </w:p>
        </w:tc>
        <w:tc>
          <w:tcPr>
            <w:tcW w:w="64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E90A62" w14:textId="75FBD9C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3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4</w:t>
            </w:r>
          </w:p>
        </w:tc>
        <w:tc>
          <w:tcPr>
            <w:tcW w:w="69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7403ABA" w14:textId="65A715B4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40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619C56A" w14:textId="7818BDC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</w:t>
            </w:r>
          </w:p>
        </w:tc>
        <w:tc>
          <w:tcPr>
            <w:tcW w:w="70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5B7572A" w14:textId="708BB8D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8</w:t>
            </w:r>
          </w:p>
        </w:tc>
        <w:tc>
          <w:tcPr>
            <w:tcW w:w="58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97B010" w14:textId="6D6150C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</w:t>
            </w:r>
          </w:p>
        </w:tc>
        <w:tc>
          <w:tcPr>
            <w:tcW w:w="69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74A2C6F" w14:textId="6905A82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39750E7" w14:textId="13FE26F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36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F0778B3" w14:textId="2BCE848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</w:p>
        </w:tc>
        <w:tc>
          <w:tcPr>
            <w:tcW w:w="61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CAE2924" w14:textId="1FA34DB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78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</w:t>
            </w:r>
          </w:p>
        </w:tc>
        <w:tc>
          <w:tcPr>
            <w:tcW w:w="6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06D3A2C" w14:textId="2F81B44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6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</w:p>
        </w:tc>
      </w:tr>
      <w:tr w:rsidR="00D97073" w:rsidRPr="00436A98" w14:paraId="74451E97" w14:textId="77777777" w:rsidTr="00D97073">
        <w:trPr>
          <w:trHeight w:val="86"/>
          <w:jc w:val="center"/>
        </w:trPr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621018E9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shd w:val="clear" w:color="auto" w:fill="auto"/>
            <w:vAlign w:val="center"/>
          </w:tcPr>
          <w:p w14:paraId="1E98936A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shd w:val="clear" w:color="auto" w:fill="auto"/>
            <w:vAlign w:val="center"/>
            <w:hideMark/>
          </w:tcPr>
          <w:p w14:paraId="5E5C0B25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  <w:t>XRF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0C2468C8" w14:textId="3DE9804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6BD46811" w14:textId="01C30A33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9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EA942D8" w14:textId="65AE9B0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0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E763D3F" w14:textId="4DC6615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9187F7E" w14:textId="60D35B80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2BDFC3F1" w14:textId="2EF3D4E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0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8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14:paraId="426CACBF" w14:textId="21197C9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2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E2BFE11" w14:textId="2EE8E269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92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8BEB47B" w14:textId="132436B5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93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71EB883" w14:textId="6F4874C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16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60994DA8" w14:textId="6BE0ABD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81</w:t>
            </w:r>
            <w:r w:rsidR="00F0320E"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9</w:t>
            </w:r>
          </w:p>
        </w:tc>
      </w:tr>
      <w:tr w:rsidR="00D97073" w:rsidRPr="00436A98" w14:paraId="3CF1C9F2" w14:textId="77777777" w:rsidTr="00D97073">
        <w:trPr>
          <w:trHeight w:val="66"/>
          <w:jc w:val="center"/>
        </w:trPr>
        <w:tc>
          <w:tcPr>
            <w:tcW w:w="99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B36AAA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60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0FAD22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71E618" w14:textId="77777777" w:rsidR="00D97073" w:rsidRPr="00436A98" w:rsidRDefault="00D97073" w:rsidP="00D970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7"/>
                <w:szCs w:val="17"/>
                <w:lang w:val="en-CA" w:eastAsia="fr-FR"/>
              </w:rPr>
            </w:pPr>
            <m:oMathPara>
              <m:oMath>
                <m: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Δ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 w:val="17"/>
                        <w:szCs w:val="17"/>
                        <w:lang w:val="en-CA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  <w:lang w:val="en-CA" w:eastAsia="fr-FR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  <w:lang w:val="en-CA" w:eastAsia="fr-FR"/>
                  </w:rPr>
                  <m:t>(%)</m:t>
                </m:r>
              </m:oMath>
            </m:oMathPara>
          </w:p>
        </w:tc>
        <w:tc>
          <w:tcPr>
            <w:tcW w:w="6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94DA32" w14:textId="2391CC9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7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8381D6" w14:textId="2740DAEE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4</w:t>
            </w:r>
          </w:p>
        </w:tc>
        <w:tc>
          <w:tcPr>
            <w:tcW w:w="6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18C822" w14:textId="066FEDB2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549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C28E94" w14:textId="5169438C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53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E48F85" w14:textId="199C13FF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75</w:t>
            </w:r>
          </w:p>
        </w:tc>
        <w:tc>
          <w:tcPr>
            <w:tcW w:w="5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62AD4A" w14:textId="10E0748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6</w:t>
            </w:r>
          </w:p>
        </w:tc>
        <w:tc>
          <w:tcPr>
            <w:tcW w:w="6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9EF721" w14:textId="7EEDEF8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94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7B8195" w14:textId="65DDE3D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150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270DBE" w14:textId="67BBB911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33</w:t>
            </w:r>
          </w:p>
        </w:tc>
        <w:tc>
          <w:tcPr>
            <w:tcW w:w="6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46F8FB" w14:textId="4AC28E9D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302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CA8F8B" w14:textId="27B244BA" w:rsidR="00D97073" w:rsidRPr="00436A98" w:rsidRDefault="00D97073" w:rsidP="00D970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7"/>
                <w:szCs w:val="17"/>
                <w:lang w:val="en-CA"/>
              </w:rPr>
              <w:t>213</w:t>
            </w:r>
          </w:p>
        </w:tc>
      </w:tr>
    </w:tbl>
    <w:p w14:paraId="713D7F8E" w14:textId="77777777" w:rsidR="00586F88" w:rsidRPr="00436A98" w:rsidRDefault="00586F88" w:rsidP="00586F88"/>
    <w:p w14:paraId="528A8E57" w14:textId="6368F906" w:rsidR="00AC4170" w:rsidRPr="00436A98" w:rsidRDefault="00AC4170">
      <w:r w:rsidRPr="00436A98">
        <w:br w:type="page"/>
      </w:r>
    </w:p>
    <w:p w14:paraId="3E832ABA" w14:textId="77777777" w:rsidR="001227DA" w:rsidRPr="00436A98" w:rsidRDefault="00AC4170" w:rsidP="001227DA">
      <w:pPr>
        <w:pStyle w:val="Lgende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CA"/>
        </w:rPr>
      </w:pPr>
      <w:r w:rsidRPr="00436A9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CA"/>
        </w:rPr>
        <w:lastRenderedPageBreak/>
        <w:t>Appendix 2</w:t>
      </w:r>
    </w:p>
    <w:p w14:paraId="56E318F1" w14:textId="7EE729DB" w:rsidR="00672878" w:rsidRPr="00436A98" w:rsidRDefault="0061783A" w:rsidP="004D5A12">
      <w:pPr>
        <w:pStyle w:val="Lgende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CA"/>
        </w:rPr>
      </w:pPr>
      <w:bookmarkStart w:id="0" w:name="_Hlk110725474"/>
      <w:r w:rsidRPr="00436A9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CA"/>
        </w:rPr>
        <w:t>Equipment accuracy verification</w:t>
      </w:r>
    </w:p>
    <w:p w14:paraId="5E2ABD34" w14:textId="408452FC" w:rsidR="00E04634" w:rsidRPr="00436A98" w:rsidRDefault="004E2450" w:rsidP="00854AB8">
      <w:pPr>
        <w:spacing w:after="0" w:line="360" w:lineRule="auto"/>
        <w:jc w:val="both"/>
        <w:rPr>
          <w:rFonts w:ascii="Times New Roman" w:hAnsi="Times New Roman" w:cs="Times New Roman"/>
          <w:bCs/>
          <w:iCs/>
          <w:szCs w:val="24"/>
          <w:lang w:val="en-CA"/>
        </w:rPr>
      </w:pPr>
      <w:bookmarkStart w:id="1" w:name="_Hlk110325442"/>
      <w:bookmarkEnd w:id="0"/>
      <w:r w:rsidRPr="00436A98">
        <w:rPr>
          <w:rFonts w:ascii="Times New Roman" w:hAnsi="Times New Roman" w:cs="Times New Roman"/>
          <w:bCs/>
          <w:iCs/>
          <w:szCs w:val="24"/>
          <w:lang w:val="en-CA"/>
        </w:rPr>
        <w:t>To</w:t>
      </w:r>
      <w:r w:rsidR="007F0FC0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verify the XRF measurements taken with the Epsilon 1 spectrometer</w:t>
      </w:r>
      <w:r w:rsidR="00522611" w:rsidRPr="00436A98">
        <w:rPr>
          <w:rFonts w:ascii="Times New Roman" w:hAnsi="Times New Roman" w:cs="Times New Roman"/>
          <w:bCs/>
          <w:iCs/>
          <w:szCs w:val="24"/>
          <w:lang w:val="en-CA"/>
        </w:rPr>
        <w:t>,</w:t>
      </w:r>
      <w:r w:rsidR="00A161F0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</w:t>
      </w:r>
      <w:r w:rsidR="00522611" w:rsidRPr="00436A98">
        <w:rPr>
          <w:rFonts w:ascii="Times New Roman" w:hAnsi="Times New Roman" w:cs="Times New Roman"/>
          <w:bCs/>
          <w:iCs/>
          <w:szCs w:val="24"/>
          <w:lang w:val="en-CA"/>
        </w:rPr>
        <w:t>f</w:t>
      </w:r>
      <w:r w:rsidR="00A161F0" w:rsidRPr="00436A98">
        <w:rPr>
          <w:rFonts w:ascii="Times New Roman" w:hAnsi="Times New Roman" w:cs="Times New Roman"/>
          <w:bCs/>
          <w:iCs/>
          <w:szCs w:val="24"/>
          <w:lang w:val="en-CA"/>
        </w:rPr>
        <w:t>our certified phosphate samples Mine1, Mine2, Mine3 and Mine4 were prepared and analyzed. Water was added to the powder samples to prepare slurry samples with a water content of 30%</w:t>
      </w:r>
      <w:r w:rsidR="00A36918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and a particle size of 10</w:t>
      </w:r>
      <w:r w:rsidR="0048014F" w:rsidRPr="00436A98">
        <w:rPr>
          <w:rFonts w:ascii="Times New Roman" w:hAnsi="Times New Roman" w:cs="Times New Roman"/>
          <w:bCs/>
          <w:iCs/>
          <w:szCs w:val="24"/>
          <w:lang w:val="en-CA"/>
        </w:rPr>
        <w:t>6</w:t>
      </w:r>
      <w:r w:rsidR="00A36918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µm</w:t>
      </w:r>
      <w:r w:rsidR="00A161F0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. </w:t>
      </w:r>
      <w:r w:rsidR="00627D59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As a result of the measurements, the mean relative error is as follows </w:t>
      </w:r>
      <w:r w:rsidR="00AC07AC" w:rsidRPr="00436A98">
        <w:rPr>
          <w:rFonts w:ascii="Times New Roman" w:hAnsi="Times New Roman" w:cs="Times New Roman"/>
          <w:bCs/>
          <w:iCs/>
          <w:szCs w:val="24"/>
          <w:lang w:val="en-CA"/>
        </w:rPr>
        <w:t>5% for U,</w:t>
      </w:r>
      <w:r w:rsidR="00593DE2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12% for SO</w:t>
      </w:r>
      <w:r w:rsidR="00593DE2" w:rsidRPr="00436A98">
        <w:rPr>
          <w:rFonts w:ascii="Times New Roman" w:hAnsi="Times New Roman" w:cs="Times New Roman"/>
          <w:bCs/>
          <w:iCs/>
          <w:szCs w:val="24"/>
          <w:vertAlign w:val="subscript"/>
          <w:lang w:val="en-CA"/>
        </w:rPr>
        <w:t>3</w:t>
      </w:r>
      <w:r w:rsidR="00593DE2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, </w:t>
      </w:r>
      <w:r w:rsidR="005D5AF5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15% for </w:t>
      </w:r>
      <w:proofErr w:type="spellStart"/>
      <w:r w:rsidR="005D5AF5" w:rsidRPr="00436A98">
        <w:rPr>
          <w:rFonts w:ascii="Times New Roman" w:hAnsi="Times New Roman" w:cs="Times New Roman"/>
          <w:bCs/>
          <w:iCs/>
          <w:szCs w:val="24"/>
          <w:lang w:val="en-CA"/>
        </w:rPr>
        <w:t>CaO</w:t>
      </w:r>
      <w:proofErr w:type="spellEnd"/>
      <w:r w:rsidR="005D5AF5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, </w:t>
      </w:r>
      <w:r w:rsidR="00933855" w:rsidRPr="00436A98">
        <w:rPr>
          <w:rFonts w:ascii="Times New Roman" w:hAnsi="Times New Roman" w:cs="Times New Roman"/>
          <w:bCs/>
          <w:iCs/>
          <w:szCs w:val="24"/>
          <w:lang w:val="en-CA"/>
        </w:rPr>
        <w:t>18% for P</w:t>
      </w:r>
      <w:r w:rsidR="00933855" w:rsidRPr="00436A98">
        <w:rPr>
          <w:rFonts w:ascii="Times New Roman" w:hAnsi="Times New Roman" w:cs="Times New Roman"/>
          <w:bCs/>
          <w:iCs/>
          <w:szCs w:val="24"/>
          <w:vertAlign w:val="subscript"/>
          <w:lang w:val="en-CA"/>
        </w:rPr>
        <w:t>2</w:t>
      </w:r>
      <w:r w:rsidR="00933855" w:rsidRPr="00436A98">
        <w:rPr>
          <w:rFonts w:ascii="Times New Roman" w:hAnsi="Times New Roman" w:cs="Times New Roman"/>
          <w:bCs/>
          <w:iCs/>
          <w:szCs w:val="24"/>
          <w:lang w:val="en-CA"/>
        </w:rPr>
        <w:t>O</w:t>
      </w:r>
      <w:r w:rsidR="00933855" w:rsidRPr="00436A98">
        <w:rPr>
          <w:rFonts w:ascii="Times New Roman" w:hAnsi="Times New Roman" w:cs="Times New Roman"/>
          <w:bCs/>
          <w:iCs/>
          <w:szCs w:val="24"/>
          <w:vertAlign w:val="subscript"/>
          <w:lang w:val="en-CA"/>
        </w:rPr>
        <w:t>5</w:t>
      </w:r>
      <w:r w:rsidR="00627D59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, </w:t>
      </w:r>
      <w:r w:rsidR="00AF4BA2" w:rsidRPr="00436A98">
        <w:rPr>
          <w:rFonts w:ascii="Times New Roman" w:hAnsi="Times New Roman" w:cs="Times New Roman"/>
          <w:bCs/>
          <w:iCs/>
          <w:szCs w:val="24"/>
          <w:lang w:val="en-CA"/>
        </w:rPr>
        <w:t>41</w:t>
      </w:r>
      <w:r w:rsidR="00627D59" w:rsidRPr="00436A98">
        <w:rPr>
          <w:rFonts w:ascii="Times New Roman" w:hAnsi="Times New Roman" w:cs="Times New Roman"/>
          <w:bCs/>
          <w:iCs/>
          <w:szCs w:val="24"/>
          <w:lang w:val="en-CA"/>
        </w:rPr>
        <w:t>% for SiO</w:t>
      </w:r>
      <w:r w:rsidR="00627D59" w:rsidRPr="00436A98">
        <w:rPr>
          <w:rFonts w:ascii="Times New Roman" w:hAnsi="Times New Roman" w:cs="Times New Roman"/>
          <w:bCs/>
          <w:iCs/>
          <w:szCs w:val="24"/>
          <w:vertAlign w:val="subscript"/>
          <w:lang w:val="en-CA"/>
        </w:rPr>
        <w:t>2</w:t>
      </w:r>
      <w:r w:rsidR="00627D59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, </w:t>
      </w:r>
      <w:r w:rsidR="0040154C" w:rsidRPr="00436A98">
        <w:rPr>
          <w:rFonts w:ascii="Times New Roman" w:hAnsi="Times New Roman" w:cs="Times New Roman"/>
          <w:bCs/>
          <w:iCs/>
          <w:szCs w:val="24"/>
          <w:lang w:val="en-CA"/>
        </w:rPr>
        <w:t>23</w:t>
      </w:r>
      <w:r w:rsidR="00627D59" w:rsidRPr="00436A98">
        <w:rPr>
          <w:rFonts w:ascii="Times New Roman" w:hAnsi="Times New Roman" w:cs="Times New Roman"/>
          <w:bCs/>
          <w:iCs/>
          <w:szCs w:val="24"/>
          <w:lang w:val="en-CA"/>
        </w:rPr>
        <w:t>% for Fe</w:t>
      </w:r>
      <w:r w:rsidR="00627D59" w:rsidRPr="00436A98">
        <w:rPr>
          <w:rFonts w:ascii="Times New Roman" w:hAnsi="Times New Roman" w:cs="Times New Roman"/>
          <w:bCs/>
          <w:iCs/>
          <w:szCs w:val="24"/>
          <w:vertAlign w:val="subscript"/>
          <w:lang w:val="en-CA"/>
        </w:rPr>
        <w:t>2</w:t>
      </w:r>
      <w:r w:rsidR="00627D59" w:rsidRPr="00436A98">
        <w:rPr>
          <w:rFonts w:ascii="Times New Roman" w:hAnsi="Times New Roman" w:cs="Times New Roman"/>
          <w:bCs/>
          <w:iCs/>
          <w:szCs w:val="24"/>
          <w:lang w:val="en-CA"/>
        </w:rPr>
        <w:t>O</w:t>
      </w:r>
      <w:r w:rsidR="00627D59" w:rsidRPr="00436A98">
        <w:rPr>
          <w:rFonts w:ascii="Times New Roman" w:hAnsi="Times New Roman" w:cs="Times New Roman"/>
          <w:bCs/>
          <w:iCs/>
          <w:szCs w:val="24"/>
          <w:vertAlign w:val="subscript"/>
          <w:lang w:val="en-CA"/>
        </w:rPr>
        <w:t>3</w:t>
      </w:r>
      <w:r w:rsidR="00627D59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, </w:t>
      </w:r>
      <w:r w:rsidR="0040154C" w:rsidRPr="00436A98">
        <w:rPr>
          <w:rFonts w:ascii="Times New Roman" w:hAnsi="Times New Roman" w:cs="Times New Roman"/>
          <w:bCs/>
          <w:iCs/>
          <w:szCs w:val="24"/>
          <w:lang w:val="en-CA"/>
        </w:rPr>
        <w:t>28</w:t>
      </w:r>
      <w:r w:rsidR="00627D59" w:rsidRPr="00436A98">
        <w:rPr>
          <w:rFonts w:ascii="Times New Roman" w:hAnsi="Times New Roman" w:cs="Times New Roman"/>
          <w:bCs/>
          <w:iCs/>
          <w:szCs w:val="24"/>
          <w:lang w:val="en-CA"/>
        </w:rPr>
        <w:t>% for Al</w:t>
      </w:r>
      <w:r w:rsidR="00627D59" w:rsidRPr="00436A98">
        <w:rPr>
          <w:rFonts w:ascii="Times New Roman" w:hAnsi="Times New Roman" w:cs="Times New Roman"/>
          <w:bCs/>
          <w:iCs/>
          <w:szCs w:val="24"/>
          <w:vertAlign w:val="subscript"/>
          <w:lang w:val="en-CA"/>
        </w:rPr>
        <w:t>2</w:t>
      </w:r>
      <w:r w:rsidR="00627D59" w:rsidRPr="00436A98">
        <w:rPr>
          <w:rFonts w:ascii="Times New Roman" w:hAnsi="Times New Roman" w:cs="Times New Roman"/>
          <w:bCs/>
          <w:iCs/>
          <w:szCs w:val="24"/>
          <w:lang w:val="en-CA"/>
        </w:rPr>
        <w:t>O</w:t>
      </w:r>
      <w:r w:rsidR="00627D59" w:rsidRPr="00436A98">
        <w:rPr>
          <w:rFonts w:ascii="Times New Roman" w:hAnsi="Times New Roman" w:cs="Times New Roman"/>
          <w:bCs/>
          <w:iCs/>
          <w:szCs w:val="24"/>
          <w:vertAlign w:val="subscript"/>
          <w:lang w:val="en-CA"/>
        </w:rPr>
        <w:t>3</w:t>
      </w:r>
      <w:r w:rsidR="00627D59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, </w:t>
      </w:r>
      <w:r w:rsidR="00DD0EFE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26% for Sr, 25 for Cu, </w:t>
      </w:r>
      <w:r w:rsidR="00FD60C9" w:rsidRPr="00436A98">
        <w:rPr>
          <w:rFonts w:ascii="Times New Roman" w:hAnsi="Times New Roman" w:cs="Times New Roman"/>
          <w:bCs/>
          <w:iCs/>
          <w:szCs w:val="24"/>
          <w:lang w:val="en-CA"/>
        </w:rPr>
        <w:t>38% for Zn, 13% for As</w:t>
      </w:r>
      <w:r w:rsidR="00097659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and 25% for Cl.</w:t>
      </w:r>
      <w:r w:rsidR="00A161F0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The results are comparable to the certified laboratory analysis. Based on this first stage of measurements, this equipment was used for all XRF analyses.</w:t>
      </w:r>
    </w:p>
    <w:bookmarkEnd w:id="1"/>
    <w:p w14:paraId="2359E58F" w14:textId="3DDBCE8D" w:rsidR="0047457F" w:rsidRPr="00436A98" w:rsidRDefault="00E04634" w:rsidP="0047457F">
      <w:pPr>
        <w:spacing w:line="360" w:lineRule="auto"/>
        <w:jc w:val="both"/>
        <w:rPr>
          <w:rFonts w:ascii="Times New Roman" w:hAnsi="Times New Roman" w:cs="Times New Roman"/>
          <w:bCs/>
          <w:iCs/>
          <w:szCs w:val="24"/>
          <w:lang w:val="en-CA"/>
        </w:rPr>
      </w:pPr>
      <w:r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Table </w:t>
      </w:r>
      <w:r w:rsidR="002A0868" w:rsidRPr="00436A98">
        <w:rPr>
          <w:rFonts w:ascii="Times New Roman" w:hAnsi="Times New Roman" w:cs="Times New Roman"/>
          <w:bCs/>
          <w:iCs/>
          <w:szCs w:val="24"/>
          <w:lang w:val="en-CA"/>
        </w:rPr>
        <w:t>2</w:t>
      </w:r>
      <w:r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shows the</w:t>
      </w:r>
      <w:r w:rsidR="00BB12E4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elemental concentrations obtained </w:t>
      </w:r>
      <w:r w:rsidR="003E193F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directly by the </w:t>
      </w:r>
      <w:r w:rsidR="000F32A1" w:rsidRPr="00436A98">
        <w:rPr>
          <w:rFonts w:ascii="Times New Roman" w:hAnsi="Times New Roman" w:cs="Times New Roman"/>
          <w:bCs/>
          <w:iCs/>
          <w:szCs w:val="24"/>
          <w:lang w:val="en-CA"/>
        </w:rPr>
        <w:t>analyzer</w:t>
      </w:r>
      <w:r w:rsidR="003E193F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Epsilon 1.  </w:t>
      </w:r>
      <w:r w:rsidR="007F0FC0" w:rsidRPr="00436A98">
        <w:rPr>
          <w:rFonts w:ascii="Times New Roman" w:hAnsi="Times New Roman" w:cs="Times New Roman"/>
          <w:bCs/>
          <w:iCs/>
          <w:szCs w:val="24"/>
          <w:lang w:val="en-CA"/>
        </w:rPr>
        <w:t>C</w:t>
      </w:r>
      <w:r w:rsidR="00564D31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orrection </w:t>
      </w:r>
      <w:r w:rsidR="007E7740" w:rsidRPr="00436A98">
        <w:rPr>
          <w:rFonts w:ascii="Times New Roman" w:hAnsi="Times New Roman" w:cs="Times New Roman"/>
          <w:bCs/>
          <w:iCs/>
          <w:szCs w:val="24"/>
          <w:lang w:val="en-CA"/>
        </w:rPr>
        <w:t>factor</w:t>
      </w:r>
      <w:r w:rsidR="00A66203" w:rsidRPr="00436A98">
        <w:rPr>
          <w:rFonts w:ascii="Times New Roman" w:hAnsi="Times New Roman" w:cs="Times New Roman"/>
          <w:bCs/>
          <w:iCs/>
          <w:szCs w:val="24"/>
          <w:lang w:val="en-CA"/>
        </w:rPr>
        <w:t>s</w:t>
      </w:r>
      <w:r w:rsidR="007E7740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</w:t>
      </w:r>
      <w:r w:rsidR="00A66203" w:rsidRPr="00436A98">
        <w:rPr>
          <w:rFonts w:ascii="Times New Roman" w:hAnsi="Times New Roman" w:cs="Times New Roman"/>
          <w:bCs/>
          <w:iCs/>
          <w:szCs w:val="24"/>
          <w:lang w:val="en-CA"/>
        </w:rPr>
        <w:t>were</w:t>
      </w:r>
      <w:r w:rsidR="007E7740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applied to correct the </w:t>
      </w:r>
      <w:r w:rsidR="0047457F" w:rsidRPr="00436A98">
        <w:rPr>
          <w:rFonts w:ascii="Times New Roman" w:hAnsi="Times New Roman" w:cs="Times New Roman"/>
          <w:bCs/>
          <w:iCs/>
          <w:szCs w:val="24"/>
          <w:lang w:val="en-CA"/>
        </w:rPr>
        <w:t>overestimated</w:t>
      </w:r>
      <w:r w:rsidR="007E7740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elemental concentrations. </w:t>
      </w:r>
      <w:r w:rsidR="005C4601" w:rsidRPr="00436A98">
        <w:rPr>
          <w:rFonts w:ascii="Times New Roman" w:hAnsi="Times New Roman" w:cs="Times New Roman"/>
          <w:bCs/>
          <w:iCs/>
          <w:szCs w:val="24"/>
          <w:lang w:val="en-CA"/>
        </w:rPr>
        <w:t>Since the equipment was</w:t>
      </w:r>
      <w:r w:rsidR="00CE4CD0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</w:t>
      </w:r>
      <w:r w:rsidR="001227DA" w:rsidRPr="00436A98">
        <w:rPr>
          <w:rFonts w:ascii="Times New Roman" w:hAnsi="Times New Roman" w:cs="Times New Roman"/>
          <w:bCs/>
          <w:iCs/>
          <w:szCs w:val="24"/>
          <w:lang w:val="en-CA"/>
        </w:rPr>
        <w:t>often</w:t>
      </w:r>
      <w:r w:rsidR="00CE4CD0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used last few years to </w:t>
      </w:r>
      <w:r w:rsidR="000F32A1" w:rsidRPr="00436A98">
        <w:rPr>
          <w:rFonts w:ascii="Times New Roman" w:hAnsi="Times New Roman" w:cs="Times New Roman"/>
          <w:bCs/>
          <w:iCs/>
          <w:szCs w:val="24"/>
          <w:lang w:val="en-CA"/>
        </w:rPr>
        <w:t>analyze</w:t>
      </w:r>
      <w:r w:rsidR="00CE4CD0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the phosphate slurry, </w:t>
      </w:r>
      <w:r w:rsidR="00522611" w:rsidRPr="00436A98">
        <w:rPr>
          <w:rFonts w:ascii="Times New Roman" w:hAnsi="Times New Roman" w:cs="Times New Roman"/>
          <w:bCs/>
          <w:iCs/>
          <w:szCs w:val="24"/>
          <w:lang w:val="en-CA"/>
        </w:rPr>
        <w:t>The value of correction factors is already known</w:t>
      </w:r>
      <w:r w:rsidR="003A2D84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. </w:t>
      </w:r>
      <w:r w:rsidR="0034047A" w:rsidRPr="00436A98">
        <w:rPr>
          <w:rFonts w:ascii="Times New Roman" w:hAnsi="Times New Roman" w:cs="Times New Roman"/>
          <w:bCs/>
          <w:iCs/>
          <w:szCs w:val="24"/>
          <w:lang w:val="en-CA"/>
        </w:rPr>
        <w:t>T</w:t>
      </w:r>
      <w:r w:rsidR="003A2D84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able </w:t>
      </w:r>
      <w:r w:rsidR="001A3DE3" w:rsidRPr="00436A98">
        <w:rPr>
          <w:rFonts w:ascii="Times New Roman" w:hAnsi="Times New Roman" w:cs="Times New Roman"/>
          <w:bCs/>
          <w:iCs/>
          <w:szCs w:val="24"/>
          <w:lang w:val="en-CA"/>
        </w:rPr>
        <w:t>2</w:t>
      </w:r>
      <w:r w:rsidR="003A2D84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represents t</w:t>
      </w:r>
      <w:r w:rsidR="00247E3C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he values of </w:t>
      </w:r>
      <w:r w:rsidR="000F32A1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the </w:t>
      </w:r>
      <w:r w:rsidR="00247E3C" w:rsidRPr="00436A98">
        <w:rPr>
          <w:rFonts w:ascii="Times New Roman" w:hAnsi="Times New Roman" w:cs="Times New Roman"/>
          <w:bCs/>
          <w:iCs/>
          <w:szCs w:val="24"/>
          <w:lang w:val="en-CA"/>
        </w:rPr>
        <w:t>correction factor</w:t>
      </w:r>
      <w:r w:rsidR="000F32A1" w:rsidRPr="00436A98">
        <w:rPr>
          <w:rFonts w:ascii="Times New Roman" w:hAnsi="Times New Roman" w:cs="Times New Roman"/>
          <w:bCs/>
          <w:iCs/>
          <w:szCs w:val="24"/>
          <w:lang w:val="en-CA"/>
        </w:rPr>
        <w:t>s</w:t>
      </w:r>
      <w:r w:rsidR="00247E3C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and the elemental concentrations after </w:t>
      </w:r>
      <w:r w:rsidR="00045CD0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the correction. </w:t>
      </w:r>
    </w:p>
    <w:p w14:paraId="393354E0" w14:textId="19B347B8" w:rsidR="0047457F" w:rsidRPr="00436A98" w:rsidRDefault="0047457F" w:rsidP="0047457F">
      <w:pPr>
        <w:pStyle w:val="Lgende"/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</w:pP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t xml:space="preserve">Table </w:t>
      </w:r>
      <w:r w:rsidR="001A3DE3"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fldChar w:fldCharType="begin"/>
      </w:r>
      <w:r w:rsidR="001A3DE3"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instrText xml:space="preserve"> SEQ Table \* ARABIC </w:instrText>
      </w:r>
      <w:r w:rsidR="001A3DE3"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fldChar w:fldCharType="separate"/>
      </w:r>
      <w:r w:rsidR="001A3DE3" w:rsidRPr="00436A98">
        <w:rPr>
          <w:rFonts w:ascii="Times New Roman" w:hAnsi="Times New Roman" w:cs="Times New Roman"/>
          <w:b/>
          <w:i w:val="0"/>
          <w:noProof/>
          <w:color w:val="auto"/>
          <w:szCs w:val="20"/>
          <w:lang w:val="en-CA"/>
        </w:rPr>
        <w:t>2</w:t>
      </w:r>
      <w:r w:rsidR="001A3DE3"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fldChar w:fldCharType="end"/>
      </w: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t xml:space="preserve"> </w:t>
      </w:r>
      <w:r w:rsidRPr="00436A98">
        <w:rPr>
          <w:rFonts w:ascii="Times New Roman" w:hAnsi="Times New Roman" w:cs="Times New Roman"/>
          <w:i w:val="0"/>
          <w:color w:val="auto"/>
          <w:szCs w:val="20"/>
          <w:lang w:val="en-CA"/>
        </w:rPr>
        <w:t>Elemental concentrations before and after correction</w:t>
      </w:r>
    </w:p>
    <w:tbl>
      <w:tblPr>
        <w:tblW w:w="8561" w:type="dxa"/>
        <w:jc w:val="center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711"/>
        <w:gridCol w:w="455"/>
        <w:gridCol w:w="455"/>
        <w:gridCol w:w="455"/>
        <w:gridCol w:w="455"/>
        <w:gridCol w:w="500"/>
        <w:gridCol w:w="455"/>
        <w:gridCol w:w="545"/>
        <w:gridCol w:w="491"/>
        <w:gridCol w:w="455"/>
        <w:gridCol w:w="491"/>
        <w:gridCol w:w="491"/>
        <w:gridCol w:w="491"/>
        <w:gridCol w:w="500"/>
        <w:gridCol w:w="491"/>
      </w:tblGrid>
      <w:tr w:rsidR="005F08CB" w:rsidRPr="00436A98" w14:paraId="7263B0BC" w14:textId="77777777" w:rsidTr="005F08CB">
        <w:trPr>
          <w:trHeight w:val="243"/>
          <w:jc w:val="center"/>
        </w:trPr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C586323" w14:textId="720631A0" w:rsidR="00731D46" w:rsidRPr="00436A98" w:rsidRDefault="00731D46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 w:eastAsia="fr-FR"/>
              </w:rPr>
            </w:pP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4904AF5D" w14:textId="635DD4E0" w:rsidR="00731D46" w:rsidRPr="00436A98" w:rsidRDefault="00731D46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Sample</w:t>
            </w:r>
            <w:proofErr w:type="spellEnd"/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ID</w:t>
            </w:r>
          </w:p>
        </w:tc>
        <w:tc>
          <w:tcPr>
            <w:tcW w:w="4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538D5B60" w14:textId="7F583E3A" w:rsidR="00731D46" w:rsidRPr="00436A98" w:rsidRDefault="004764A7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Al</w:t>
            </w:r>
            <w:r w:rsidR="00731D46"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fr-FR" w:eastAsia="fr-FR"/>
              </w:rPr>
              <w:t xml:space="preserve"> </w:t>
            </w:r>
            <w:r w:rsidR="00731D46"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%</w:t>
            </w:r>
          </w:p>
        </w:tc>
        <w:tc>
          <w:tcPr>
            <w:tcW w:w="4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5DFF362" w14:textId="1D318D09" w:rsidR="00731D46" w:rsidRPr="00436A98" w:rsidRDefault="004764A7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Si</w:t>
            </w:r>
            <w:r w:rsidR="00731D46"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%</w:t>
            </w:r>
          </w:p>
        </w:tc>
        <w:tc>
          <w:tcPr>
            <w:tcW w:w="4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B88BCE2" w14:textId="0F5F4F2E" w:rsidR="00731D46" w:rsidRPr="00436A98" w:rsidRDefault="00A65A20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P</w:t>
            </w:r>
            <w:r w:rsidR="00731D46"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fr-FR" w:eastAsia="fr-FR"/>
              </w:rPr>
              <w:t xml:space="preserve"> </w:t>
            </w:r>
            <w:r w:rsidR="00731D46"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%</w:t>
            </w:r>
          </w:p>
        </w:tc>
        <w:tc>
          <w:tcPr>
            <w:tcW w:w="4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7C3127A" w14:textId="4A5AD3D8" w:rsidR="00731D46" w:rsidRPr="00436A98" w:rsidRDefault="00A65A20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S %</w:t>
            </w:r>
          </w:p>
        </w:tc>
        <w:tc>
          <w:tcPr>
            <w:tcW w:w="5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1A8AD36" w14:textId="61AA42A0" w:rsidR="00731D46" w:rsidRPr="00436A98" w:rsidRDefault="00A65A20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Cl ppm</w:t>
            </w:r>
          </w:p>
        </w:tc>
        <w:tc>
          <w:tcPr>
            <w:tcW w:w="4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  <w:hideMark/>
          </w:tcPr>
          <w:p w14:paraId="5F09B0C1" w14:textId="460B92AF" w:rsidR="00731D46" w:rsidRPr="00436A98" w:rsidRDefault="00626D2A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K</w:t>
            </w:r>
            <w:r w:rsidR="00731D46"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fr-FR" w:eastAsia="fr-FR"/>
              </w:rPr>
              <w:t xml:space="preserve"> </w:t>
            </w:r>
            <w:r w:rsidR="00731D46"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%</w:t>
            </w:r>
          </w:p>
        </w:tc>
        <w:tc>
          <w:tcPr>
            <w:tcW w:w="5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  <w:hideMark/>
          </w:tcPr>
          <w:p w14:paraId="11CEC88A" w14:textId="203BE414" w:rsidR="00731D46" w:rsidRPr="00436A98" w:rsidRDefault="00626D2A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Ca %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4F0033D" w14:textId="7A96ED77" w:rsidR="00731D46" w:rsidRPr="00436A98" w:rsidRDefault="00626D2A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Cr ppm</w:t>
            </w:r>
          </w:p>
        </w:tc>
        <w:tc>
          <w:tcPr>
            <w:tcW w:w="4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6B92256" w14:textId="18921160" w:rsidR="00731D46" w:rsidRPr="00436A98" w:rsidRDefault="009B331F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Fe</w:t>
            </w:r>
            <w:r w:rsidR="00731D46"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%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7671BA7" w14:textId="2371032B" w:rsidR="00731D46" w:rsidRPr="00436A98" w:rsidRDefault="009B331F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Cu</w:t>
            </w:r>
            <w:r w:rsidR="00731D46"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ppm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99CAA69" w14:textId="2B96F830" w:rsidR="00731D46" w:rsidRPr="00436A98" w:rsidRDefault="009B331F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Zn</w:t>
            </w:r>
            <w:r w:rsidR="00731D46"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ppm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A4268B1" w14:textId="074EBDE9" w:rsidR="00731D46" w:rsidRPr="00436A98" w:rsidRDefault="009B331F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As</w:t>
            </w:r>
            <w:r w:rsidR="00731D46"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ppm</w:t>
            </w:r>
          </w:p>
        </w:tc>
        <w:tc>
          <w:tcPr>
            <w:tcW w:w="5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0B73362" w14:textId="617A7236" w:rsidR="00731D46" w:rsidRPr="00436A98" w:rsidRDefault="009B331F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Sr</w:t>
            </w:r>
            <w:r w:rsidR="00731D46"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ppm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F3AEB59" w14:textId="706F2835" w:rsidR="00731D46" w:rsidRPr="00436A98" w:rsidRDefault="009B331F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U</w:t>
            </w:r>
            <w:r w:rsidR="00731D46"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ppm</w:t>
            </w:r>
          </w:p>
        </w:tc>
      </w:tr>
      <w:tr w:rsidR="005F08CB" w:rsidRPr="00436A98" w14:paraId="297B8D53" w14:textId="77777777" w:rsidTr="005F08CB">
        <w:trPr>
          <w:trHeight w:val="40"/>
          <w:jc w:val="center"/>
        </w:trPr>
        <w:tc>
          <w:tcPr>
            <w:tcW w:w="1120" w:type="dxa"/>
            <w:vMerge w:val="restart"/>
            <w:tcBorders>
              <w:top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758022B7" w14:textId="29F1E64D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FR"/>
              </w:rPr>
            </w:pPr>
            <w:r w:rsidRPr="00436A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FR"/>
              </w:rPr>
              <w:t>Elemental concentration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6376BFA" w14:textId="285E172D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Mine 1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967AECD" w14:textId="55158916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C0C196" w14:textId="42B7E67B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CF821E" w14:textId="58F2C049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BF7E95" w14:textId="4A2D706B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0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67F120" w14:textId="6209FD53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0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9A07AF" w14:textId="1A358345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5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257AC0" w14:textId="34603902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E2D7BD" w14:textId="5B4CA598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7B4C25" w14:textId="13011D6B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250327" w14:textId="4FDA0024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F6D599" w14:textId="4C50B678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6D0DAC" w14:textId="57FE94B7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0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B25714" w14:textId="6A5E70C9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0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C35AB4" w14:textId="2A163313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</w:t>
            </w:r>
          </w:p>
        </w:tc>
      </w:tr>
      <w:tr w:rsidR="005F08CB" w:rsidRPr="00436A98" w14:paraId="35BEE6CE" w14:textId="77777777" w:rsidTr="005F08CB">
        <w:trPr>
          <w:trHeight w:val="70"/>
          <w:jc w:val="center"/>
        </w:trPr>
        <w:tc>
          <w:tcPr>
            <w:tcW w:w="1120" w:type="dxa"/>
            <w:vMerge/>
            <w:shd w:val="clear" w:color="auto" w:fill="EDEDED" w:themeFill="accent3" w:themeFillTint="33"/>
            <w:noWrap/>
            <w:vAlign w:val="center"/>
          </w:tcPr>
          <w:p w14:paraId="0653F1C3" w14:textId="77777777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FR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24657D1" w14:textId="423206F6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Mine 2</w:t>
            </w:r>
          </w:p>
        </w:tc>
        <w:tc>
          <w:tcPr>
            <w:tcW w:w="455" w:type="dxa"/>
            <w:shd w:val="clear" w:color="auto" w:fill="FFFFFF" w:themeFill="background1"/>
            <w:vAlign w:val="center"/>
          </w:tcPr>
          <w:p w14:paraId="5D6E7199" w14:textId="1DCBCA31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55" w:type="dxa"/>
            <w:shd w:val="clear" w:color="auto" w:fill="FFFFFF" w:themeFill="background1"/>
            <w:noWrap/>
            <w:vAlign w:val="center"/>
          </w:tcPr>
          <w:p w14:paraId="7108D76A" w14:textId="7ABA87BD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455" w:type="dxa"/>
            <w:shd w:val="clear" w:color="auto" w:fill="FFFFFF" w:themeFill="background1"/>
            <w:noWrap/>
            <w:vAlign w:val="center"/>
          </w:tcPr>
          <w:p w14:paraId="7B3CFFBB" w14:textId="630C209B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55" w:type="dxa"/>
            <w:shd w:val="clear" w:color="auto" w:fill="FFFFFF" w:themeFill="background1"/>
            <w:noWrap/>
            <w:vAlign w:val="center"/>
          </w:tcPr>
          <w:p w14:paraId="6E2B9D72" w14:textId="6A8744C2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00" w:type="dxa"/>
            <w:shd w:val="clear" w:color="auto" w:fill="FFFFFF" w:themeFill="background1"/>
            <w:noWrap/>
            <w:vAlign w:val="center"/>
          </w:tcPr>
          <w:p w14:paraId="1A4409A4" w14:textId="2CF46A2F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455" w:type="dxa"/>
            <w:shd w:val="clear" w:color="auto" w:fill="FFFFFF" w:themeFill="background1"/>
            <w:noWrap/>
            <w:vAlign w:val="center"/>
          </w:tcPr>
          <w:p w14:paraId="3F32895B" w14:textId="73FA0499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5" w:type="dxa"/>
            <w:shd w:val="clear" w:color="auto" w:fill="FFFFFF" w:themeFill="background1"/>
            <w:noWrap/>
            <w:vAlign w:val="center"/>
          </w:tcPr>
          <w:p w14:paraId="10CC4B6B" w14:textId="6AF52138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0875F5CE" w14:textId="1BFCE84C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455" w:type="dxa"/>
            <w:shd w:val="clear" w:color="auto" w:fill="FFFFFF" w:themeFill="background1"/>
            <w:noWrap/>
            <w:vAlign w:val="center"/>
          </w:tcPr>
          <w:p w14:paraId="3063A093" w14:textId="2D06DE0F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7913FED7" w14:textId="5164C606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0F247D56" w14:textId="220DA8A0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05E91035" w14:textId="010AD0CE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00" w:type="dxa"/>
            <w:shd w:val="clear" w:color="auto" w:fill="FFFFFF" w:themeFill="background1"/>
            <w:noWrap/>
            <w:vAlign w:val="center"/>
          </w:tcPr>
          <w:p w14:paraId="591F6B10" w14:textId="16F917AD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0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255B2C4A" w14:textId="6D0DFB19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</w:t>
            </w:r>
          </w:p>
        </w:tc>
      </w:tr>
      <w:tr w:rsidR="005F08CB" w:rsidRPr="00436A98" w14:paraId="2EF34F7E" w14:textId="77777777" w:rsidTr="005F08CB">
        <w:trPr>
          <w:trHeight w:val="60"/>
          <w:jc w:val="center"/>
        </w:trPr>
        <w:tc>
          <w:tcPr>
            <w:tcW w:w="1120" w:type="dxa"/>
            <w:vMerge/>
            <w:shd w:val="clear" w:color="auto" w:fill="EDEDED" w:themeFill="accent3" w:themeFillTint="33"/>
            <w:noWrap/>
            <w:vAlign w:val="center"/>
          </w:tcPr>
          <w:p w14:paraId="4494FC43" w14:textId="77777777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FR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83E66F6" w14:textId="3FFFE88C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Mine 3</w:t>
            </w:r>
          </w:p>
        </w:tc>
        <w:tc>
          <w:tcPr>
            <w:tcW w:w="455" w:type="dxa"/>
            <w:shd w:val="clear" w:color="auto" w:fill="FFFFFF" w:themeFill="background1"/>
            <w:vAlign w:val="center"/>
          </w:tcPr>
          <w:p w14:paraId="229E5D86" w14:textId="3AC274FF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55" w:type="dxa"/>
            <w:shd w:val="clear" w:color="auto" w:fill="FFFFFF" w:themeFill="background1"/>
            <w:noWrap/>
            <w:vAlign w:val="center"/>
          </w:tcPr>
          <w:p w14:paraId="3076A696" w14:textId="4E65C91D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55" w:type="dxa"/>
            <w:shd w:val="clear" w:color="auto" w:fill="FFFFFF" w:themeFill="background1"/>
            <w:noWrap/>
            <w:vAlign w:val="center"/>
          </w:tcPr>
          <w:p w14:paraId="52E19837" w14:textId="2963A08C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55" w:type="dxa"/>
            <w:shd w:val="clear" w:color="auto" w:fill="FFFFFF" w:themeFill="background1"/>
            <w:noWrap/>
            <w:vAlign w:val="center"/>
          </w:tcPr>
          <w:p w14:paraId="33995A03" w14:textId="658AA7FE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00" w:type="dxa"/>
            <w:shd w:val="clear" w:color="auto" w:fill="FFFFFF" w:themeFill="background1"/>
            <w:noWrap/>
            <w:vAlign w:val="center"/>
          </w:tcPr>
          <w:p w14:paraId="1D1EEB60" w14:textId="62796792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6</w:t>
            </w:r>
          </w:p>
        </w:tc>
        <w:tc>
          <w:tcPr>
            <w:tcW w:w="455" w:type="dxa"/>
            <w:shd w:val="clear" w:color="auto" w:fill="FFFFFF" w:themeFill="background1"/>
            <w:noWrap/>
            <w:vAlign w:val="center"/>
          </w:tcPr>
          <w:p w14:paraId="463883E3" w14:textId="411D0A07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45" w:type="dxa"/>
            <w:shd w:val="clear" w:color="auto" w:fill="FFFFFF" w:themeFill="background1"/>
            <w:noWrap/>
            <w:vAlign w:val="center"/>
          </w:tcPr>
          <w:p w14:paraId="01287648" w14:textId="049AB35D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084E6155" w14:textId="1AE4E07C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455" w:type="dxa"/>
            <w:shd w:val="clear" w:color="auto" w:fill="FFFFFF" w:themeFill="background1"/>
            <w:noWrap/>
            <w:vAlign w:val="center"/>
          </w:tcPr>
          <w:p w14:paraId="41F89DB2" w14:textId="4AB005B3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79C69442" w14:textId="53F98F0E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5232A15C" w14:textId="27F1E5A1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7B652A26" w14:textId="0603074A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00" w:type="dxa"/>
            <w:shd w:val="clear" w:color="auto" w:fill="FFFFFF" w:themeFill="background1"/>
            <w:noWrap/>
            <w:vAlign w:val="center"/>
          </w:tcPr>
          <w:p w14:paraId="730EEAF0" w14:textId="3D3B6565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0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1E57F233" w14:textId="2AADA06B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9</w:t>
            </w:r>
          </w:p>
        </w:tc>
      </w:tr>
      <w:tr w:rsidR="005F08CB" w:rsidRPr="00436A98" w14:paraId="624C215C" w14:textId="77777777" w:rsidTr="005F08CB">
        <w:trPr>
          <w:trHeight w:val="60"/>
          <w:jc w:val="center"/>
        </w:trPr>
        <w:tc>
          <w:tcPr>
            <w:tcW w:w="1120" w:type="dxa"/>
            <w:vMerge/>
            <w:tcBorders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5F59D5E6" w14:textId="77777777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FR"/>
              </w:rPr>
            </w:pP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0664CF9" w14:textId="3F72AF7B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Mine 4</w:t>
            </w:r>
          </w:p>
        </w:tc>
        <w:tc>
          <w:tcPr>
            <w:tcW w:w="45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46FD1DE" w14:textId="2DD3CD08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45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0D2E80C" w14:textId="4E18EB71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5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61CE941" w14:textId="6ED6CF71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5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E2D34BC" w14:textId="74F768D7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74CED23" w14:textId="681DBF48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6</w:t>
            </w:r>
          </w:p>
        </w:tc>
        <w:tc>
          <w:tcPr>
            <w:tcW w:w="45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D320D36" w14:textId="456059B9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4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431C4FC" w14:textId="7DE51DF4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45EAE79" w14:textId="0CCB8DE6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45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F5810E7" w14:textId="790F2E52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08D498E" w14:textId="004CA64A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74BAC0C" w14:textId="179426BF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D140B91" w14:textId="299F3A44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50CB742" w14:textId="5C8B127B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0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43DF22F0" w14:textId="5E50EB8C" w:rsidR="0001507D" w:rsidRPr="00436A98" w:rsidRDefault="0001507D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</w:t>
            </w:r>
          </w:p>
        </w:tc>
      </w:tr>
      <w:tr w:rsidR="005F08CB" w:rsidRPr="00436A98" w14:paraId="638847AB" w14:textId="77777777" w:rsidTr="005F08CB">
        <w:trPr>
          <w:trHeight w:val="60"/>
          <w:jc w:val="center"/>
        </w:trPr>
        <w:tc>
          <w:tcPr>
            <w:tcW w:w="183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601BD39F" w14:textId="4FC4418C" w:rsidR="0013453F" w:rsidRPr="00436A98" w:rsidRDefault="0013453F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FR"/>
              </w:rPr>
              <w:t>Correction factors</w:t>
            </w:r>
          </w:p>
        </w:tc>
        <w:tc>
          <w:tcPr>
            <w:tcW w:w="4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D7B899F" w14:textId="1DCA2DF2" w:rsidR="0013453F" w:rsidRPr="00436A98" w:rsidRDefault="0013453F" w:rsidP="00CE5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4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E66364" w14:textId="7A801E41" w:rsidR="0013453F" w:rsidRPr="00436A98" w:rsidRDefault="0013453F" w:rsidP="00CE5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7FC3A7" w14:textId="7A654D38" w:rsidR="0013453F" w:rsidRPr="00436A98" w:rsidRDefault="0013453F" w:rsidP="00CE5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81ACB8" w14:textId="751EB5CF" w:rsidR="0013453F" w:rsidRPr="00436A98" w:rsidRDefault="0013453F" w:rsidP="00CE5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CBDA86" w14:textId="45E33E93" w:rsidR="0013453F" w:rsidRPr="00436A98" w:rsidRDefault="0013453F" w:rsidP="00CE5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4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8B0BB0" w14:textId="078DC767" w:rsidR="0013453F" w:rsidRPr="00436A98" w:rsidRDefault="0013453F" w:rsidP="00CE5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4C43F2" w14:textId="332BAD53" w:rsidR="0013453F" w:rsidRPr="00436A98" w:rsidRDefault="0013453F" w:rsidP="00CE5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D748B1" w14:textId="304DFDB3" w:rsidR="0013453F" w:rsidRPr="00436A98" w:rsidRDefault="0013453F" w:rsidP="00CE5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4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0CADD4" w14:textId="204995A4" w:rsidR="0013453F" w:rsidRPr="00436A98" w:rsidRDefault="0013453F" w:rsidP="00CE5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757DD9" w14:textId="5B51AB92" w:rsidR="0013453F" w:rsidRPr="00436A98" w:rsidRDefault="0013453F" w:rsidP="00CE5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69D3E2" w14:textId="344D2150" w:rsidR="0013453F" w:rsidRPr="00436A98" w:rsidRDefault="0013453F" w:rsidP="00CE5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F26E3A" w14:textId="42D9C29E" w:rsidR="0013453F" w:rsidRPr="00436A98" w:rsidRDefault="0013453F" w:rsidP="00CE5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5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7B7AD7" w14:textId="6278B441" w:rsidR="0013453F" w:rsidRPr="00436A98" w:rsidRDefault="0013453F" w:rsidP="00CE5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2466CA" w14:textId="07607791" w:rsidR="0013453F" w:rsidRPr="00436A98" w:rsidRDefault="0013453F" w:rsidP="00CE5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</w:t>
            </w:r>
          </w:p>
        </w:tc>
      </w:tr>
      <w:tr w:rsidR="005F08CB" w:rsidRPr="00436A98" w14:paraId="52C6ED33" w14:textId="77777777" w:rsidTr="005F08CB">
        <w:trPr>
          <w:trHeight w:val="60"/>
          <w:jc w:val="center"/>
        </w:trPr>
        <w:tc>
          <w:tcPr>
            <w:tcW w:w="1120" w:type="dxa"/>
            <w:vMerge w:val="restart"/>
            <w:tcBorders>
              <w:top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70EC9D1C" w14:textId="1C7DA0FF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FR"/>
              </w:rPr>
            </w:pPr>
            <w:r w:rsidRPr="00436A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FR"/>
              </w:rPr>
              <w:t>Corrected elemental concentration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A9AF85C" w14:textId="05E6FEB0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Mine 1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0542C9D" w14:textId="5C730681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8405D2C" w14:textId="3C21AC42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8434E87" w14:textId="35A45E3B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9288077" w14:textId="4522598C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0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1D50C88" w14:textId="150F33B5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54E72D5" w14:textId="07FAF9AB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545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D981C6A" w14:textId="7B5BBD3C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F86C979" w14:textId="53C023D3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55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0EC254A" w14:textId="4FBE6C31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E5F44F4" w14:textId="4B3478AE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7E4F98A" w14:textId="37068A39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646061D" w14:textId="10F16C79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7655E5A" w14:textId="18DB278A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6E1780A" w14:textId="2A889AD9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5F08CB" w:rsidRPr="00436A98" w14:paraId="22FD2C05" w14:textId="77777777" w:rsidTr="005F08CB">
        <w:trPr>
          <w:trHeight w:val="60"/>
          <w:jc w:val="center"/>
        </w:trPr>
        <w:tc>
          <w:tcPr>
            <w:tcW w:w="1120" w:type="dxa"/>
            <w:vMerge/>
            <w:shd w:val="clear" w:color="auto" w:fill="EDEDED" w:themeFill="accent3" w:themeFillTint="33"/>
            <w:noWrap/>
            <w:vAlign w:val="center"/>
          </w:tcPr>
          <w:p w14:paraId="71658212" w14:textId="77777777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FR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5E3BD5F6" w14:textId="09C55752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Mine 2</w:t>
            </w:r>
          </w:p>
        </w:tc>
        <w:tc>
          <w:tcPr>
            <w:tcW w:w="455" w:type="dxa"/>
            <w:shd w:val="clear" w:color="auto" w:fill="FFFFFF" w:themeFill="background1"/>
            <w:vAlign w:val="center"/>
          </w:tcPr>
          <w:p w14:paraId="388C2E16" w14:textId="396A0272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55" w:type="dxa"/>
            <w:shd w:val="clear" w:color="auto" w:fill="FFFFFF" w:themeFill="background1"/>
            <w:noWrap/>
            <w:vAlign w:val="center"/>
          </w:tcPr>
          <w:p w14:paraId="74D0D529" w14:textId="3B87DB66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455" w:type="dxa"/>
            <w:shd w:val="clear" w:color="auto" w:fill="FFFFFF" w:themeFill="background1"/>
            <w:noWrap/>
            <w:vAlign w:val="center"/>
          </w:tcPr>
          <w:p w14:paraId="0A8E7790" w14:textId="103516B9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55" w:type="dxa"/>
            <w:shd w:val="clear" w:color="auto" w:fill="FFFFFF" w:themeFill="background1"/>
            <w:noWrap/>
            <w:vAlign w:val="center"/>
          </w:tcPr>
          <w:p w14:paraId="168D97EC" w14:textId="4BF60253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00" w:type="dxa"/>
            <w:shd w:val="clear" w:color="auto" w:fill="FFFFFF" w:themeFill="background1"/>
            <w:noWrap/>
            <w:vAlign w:val="center"/>
          </w:tcPr>
          <w:p w14:paraId="5109EC96" w14:textId="6EF659B9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455" w:type="dxa"/>
            <w:shd w:val="clear" w:color="auto" w:fill="FFFFFF" w:themeFill="background1"/>
            <w:noWrap/>
            <w:vAlign w:val="center"/>
          </w:tcPr>
          <w:p w14:paraId="04C604A5" w14:textId="78B6F7F7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545" w:type="dxa"/>
            <w:shd w:val="clear" w:color="auto" w:fill="FFFFFF" w:themeFill="background1"/>
            <w:noWrap/>
            <w:vAlign w:val="center"/>
          </w:tcPr>
          <w:p w14:paraId="3BACF2BA" w14:textId="0B7DA345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74E899AA" w14:textId="4309B066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455" w:type="dxa"/>
            <w:shd w:val="clear" w:color="auto" w:fill="FFFFFF" w:themeFill="background1"/>
            <w:noWrap/>
            <w:vAlign w:val="center"/>
          </w:tcPr>
          <w:p w14:paraId="1A5C15A2" w14:textId="4342D44C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59B69987" w14:textId="3B85C6C9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4D2CBA4A" w14:textId="1627E48A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47F39873" w14:textId="13773B9B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00" w:type="dxa"/>
            <w:shd w:val="clear" w:color="auto" w:fill="FFFFFF" w:themeFill="background1"/>
            <w:noWrap/>
            <w:vAlign w:val="center"/>
          </w:tcPr>
          <w:p w14:paraId="672C5F5F" w14:textId="603668FF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2C53B96C" w14:textId="2266E79D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5F08CB" w:rsidRPr="00436A98" w14:paraId="23952283" w14:textId="77777777" w:rsidTr="005F08CB">
        <w:trPr>
          <w:trHeight w:val="60"/>
          <w:jc w:val="center"/>
        </w:trPr>
        <w:tc>
          <w:tcPr>
            <w:tcW w:w="1120" w:type="dxa"/>
            <w:vMerge/>
            <w:shd w:val="clear" w:color="auto" w:fill="EDEDED" w:themeFill="accent3" w:themeFillTint="33"/>
            <w:noWrap/>
            <w:vAlign w:val="center"/>
          </w:tcPr>
          <w:p w14:paraId="1B5ADF3A" w14:textId="77777777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FR"/>
              </w:rPr>
            </w:pP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8327CAE" w14:textId="72B38CCC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Mine 3</w:t>
            </w:r>
          </w:p>
        </w:tc>
        <w:tc>
          <w:tcPr>
            <w:tcW w:w="455" w:type="dxa"/>
            <w:shd w:val="clear" w:color="auto" w:fill="FFFFFF" w:themeFill="background1"/>
            <w:vAlign w:val="center"/>
          </w:tcPr>
          <w:p w14:paraId="13E5D310" w14:textId="5BE00281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55" w:type="dxa"/>
            <w:shd w:val="clear" w:color="auto" w:fill="FFFFFF" w:themeFill="background1"/>
            <w:noWrap/>
            <w:vAlign w:val="center"/>
          </w:tcPr>
          <w:p w14:paraId="72DEDAF6" w14:textId="3EDA1522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55" w:type="dxa"/>
            <w:shd w:val="clear" w:color="auto" w:fill="FFFFFF" w:themeFill="background1"/>
            <w:noWrap/>
            <w:vAlign w:val="center"/>
          </w:tcPr>
          <w:p w14:paraId="6A82FA83" w14:textId="1E9163E0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55" w:type="dxa"/>
            <w:shd w:val="clear" w:color="auto" w:fill="FFFFFF" w:themeFill="background1"/>
            <w:noWrap/>
            <w:vAlign w:val="center"/>
          </w:tcPr>
          <w:p w14:paraId="3DD16A34" w14:textId="0CE76525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00" w:type="dxa"/>
            <w:shd w:val="clear" w:color="auto" w:fill="FFFFFF" w:themeFill="background1"/>
            <w:noWrap/>
            <w:vAlign w:val="center"/>
          </w:tcPr>
          <w:p w14:paraId="25E414F9" w14:textId="7B28C10C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455" w:type="dxa"/>
            <w:shd w:val="clear" w:color="auto" w:fill="FFFFFF" w:themeFill="background1"/>
            <w:noWrap/>
            <w:vAlign w:val="center"/>
          </w:tcPr>
          <w:p w14:paraId="3A056442" w14:textId="7A940166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545" w:type="dxa"/>
            <w:shd w:val="clear" w:color="auto" w:fill="FFFFFF" w:themeFill="background1"/>
            <w:noWrap/>
            <w:vAlign w:val="center"/>
          </w:tcPr>
          <w:p w14:paraId="7BE3FC9C" w14:textId="68560D08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745ED532" w14:textId="191A0C30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55" w:type="dxa"/>
            <w:shd w:val="clear" w:color="auto" w:fill="FFFFFF" w:themeFill="background1"/>
            <w:noWrap/>
            <w:vAlign w:val="center"/>
          </w:tcPr>
          <w:p w14:paraId="7525C7FC" w14:textId="3067E62F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4576133F" w14:textId="488E6E52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5DCD25BC" w14:textId="1B2B0C71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222D92F0" w14:textId="5D891DEC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0" w:type="dxa"/>
            <w:shd w:val="clear" w:color="auto" w:fill="FFFFFF" w:themeFill="background1"/>
            <w:noWrap/>
            <w:vAlign w:val="center"/>
          </w:tcPr>
          <w:p w14:paraId="496ABB68" w14:textId="704DBC86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1EA463CB" w14:textId="7146600E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</w:tr>
      <w:tr w:rsidR="005F08CB" w:rsidRPr="00436A98" w14:paraId="2427E279" w14:textId="77777777" w:rsidTr="005F08CB">
        <w:trPr>
          <w:trHeight w:val="60"/>
          <w:jc w:val="center"/>
        </w:trPr>
        <w:tc>
          <w:tcPr>
            <w:tcW w:w="1120" w:type="dxa"/>
            <w:vMerge/>
            <w:tcBorders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5C634D1A" w14:textId="77777777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FR"/>
              </w:rPr>
            </w:pP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891D19C" w14:textId="6D2D6E29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Mine 4</w:t>
            </w:r>
          </w:p>
        </w:tc>
        <w:tc>
          <w:tcPr>
            <w:tcW w:w="45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D232E7B" w14:textId="31565E36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5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9BAF23D" w14:textId="30764C83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5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3EBC18F" w14:textId="5DF61678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5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66D7C04" w14:textId="6A2A1B0D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13B82F8" w14:textId="0D2D0E77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45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31C0B95" w14:textId="3A6676DA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54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5F52267" w14:textId="45ACA487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835AA00" w14:textId="08B542F0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45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DC7A101" w14:textId="6594EEB8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103DE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E78AFDA" w14:textId="1DCFA044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6FF2E37" w14:textId="41440800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69CBCBD" w14:textId="69F3C3C9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6016072" w14:textId="47AAE36A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DDDE1AF" w14:textId="01E33AD8" w:rsidR="00273F4B" w:rsidRPr="00436A98" w:rsidRDefault="00273F4B" w:rsidP="00273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</w:tbl>
    <w:p w14:paraId="628CD875" w14:textId="2D4ED3F9" w:rsidR="000B7321" w:rsidRPr="00436A98" w:rsidRDefault="00E9108C" w:rsidP="004E2B76">
      <w:pPr>
        <w:spacing w:before="240" w:after="0" w:line="360" w:lineRule="auto"/>
        <w:jc w:val="both"/>
        <w:rPr>
          <w:rFonts w:ascii="Times New Roman" w:hAnsi="Times New Roman" w:cs="Times New Roman"/>
          <w:bCs/>
          <w:iCs/>
          <w:lang w:val="en-CA"/>
        </w:rPr>
      </w:pPr>
      <w:r w:rsidRPr="00436A98">
        <w:rPr>
          <w:rFonts w:ascii="Times New Roman" w:hAnsi="Times New Roman" w:cs="Times New Roman"/>
          <w:bCs/>
          <w:iCs/>
          <w:lang w:val="en-CA"/>
        </w:rPr>
        <w:t xml:space="preserve">The spectra of a certified sample analyzed with the </w:t>
      </w:r>
      <w:r w:rsidR="00286DD4" w:rsidRPr="00436A98">
        <w:rPr>
          <w:rFonts w:ascii="Times New Roman" w:hAnsi="Times New Roman" w:cs="Times New Roman"/>
          <w:bCs/>
          <w:iCs/>
          <w:lang w:val="en-CA"/>
        </w:rPr>
        <w:t>three</w:t>
      </w:r>
      <w:r w:rsidRPr="00436A98">
        <w:rPr>
          <w:rFonts w:ascii="Times New Roman" w:hAnsi="Times New Roman" w:cs="Times New Roman"/>
          <w:bCs/>
          <w:iCs/>
          <w:lang w:val="en-CA"/>
        </w:rPr>
        <w:t xml:space="preserve"> configurations are shown in Fig. 1-</w:t>
      </w:r>
      <w:r w:rsidR="005001A0" w:rsidRPr="00436A98">
        <w:rPr>
          <w:rFonts w:ascii="Times New Roman" w:hAnsi="Times New Roman" w:cs="Times New Roman"/>
          <w:bCs/>
          <w:iCs/>
          <w:lang w:val="en-CA"/>
        </w:rPr>
        <w:t>6</w:t>
      </w:r>
      <w:r w:rsidRPr="00436A98">
        <w:rPr>
          <w:rFonts w:ascii="Times New Roman" w:hAnsi="Times New Roman" w:cs="Times New Roman"/>
          <w:bCs/>
          <w:iCs/>
          <w:lang w:val="en-CA"/>
        </w:rPr>
        <w:t xml:space="preserve">. The elemental concentrations were converted into oxide concentrations by multiplying them by conversion coefficients shown in Table </w:t>
      </w:r>
      <w:r w:rsidR="001A3DE3" w:rsidRPr="00436A98">
        <w:rPr>
          <w:rFonts w:ascii="Times New Roman" w:hAnsi="Times New Roman" w:cs="Times New Roman"/>
          <w:bCs/>
          <w:iCs/>
          <w:lang w:val="en-CA"/>
        </w:rPr>
        <w:t>3</w:t>
      </w:r>
      <w:r w:rsidRPr="00436A98">
        <w:rPr>
          <w:rFonts w:ascii="Times New Roman" w:hAnsi="Times New Roman" w:cs="Times New Roman"/>
          <w:bCs/>
          <w:iCs/>
          <w:lang w:val="en-CA"/>
        </w:rPr>
        <w:t xml:space="preserve">. </w:t>
      </w:r>
      <w:r w:rsidR="0047457F" w:rsidRPr="00436A98">
        <w:rPr>
          <w:rFonts w:ascii="Times New Roman" w:hAnsi="Times New Roman" w:cs="Times New Roman"/>
          <w:bCs/>
          <w:iCs/>
          <w:lang w:val="en-CA"/>
        </w:rPr>
        <w:t xml:space="preserve">The concentrations of oxides are shown in Table </w:t>
      </w:r>
      <w:r w:rsidR="001A3DE3" w:rsidRPr="00436A98">
        <w:rPr>
          <w:rFonts w:ascii="Times New Roman" w:hAnsi="Times New Roman" w:cs="Times New Roman"/>
          <w:bCs/>
          <w:iCs/>
          <w:lang w:val="en-CA"/>
        </w:rPr>
        <w:t>4</w:t>
      </w:r>
      <w:r w:rsidR="0047457F" w:rsidRPr="00436A98">
        <w:rPr>
          <w:rFonts w:ascii="Times New Roman" w:hAnsi="Times New Roman" w:cs="Times New Roman"/>
          <w:bCs/>
          <w:iCs/>
          <w:lang w:val="en-CA"/>
        </w:rPr>
        <w:t>.</w:t>
      </w:r>
      <w:r w:rsidR="004E2B76" w:rsidRPr="00436A98">
        <w:rPr>
          <w:rFonts w:ascii="Times New Roman" w:hAnsi="Times New Roman" w:cs="Times New Roman"/>
          <w:bCs/>
          <w:iCs/>
          <w:lang w:val="en-CA"/>
        </w:rPr>
        <w:t xml:space="preserve"> The light elements in the </w:t>
      </w:r>
      <w:r w:rsidR="00E318D7" w:rsidRPr="00436A98">
        <w:rPr>
          <w:rFonts w:ascii="Times New Roman" w:hAnsi="Times New Roman" w:cs="Times New Roman"/>
          <w:bCs/>
          <w:iCs/>
          <w:lang w:val="en-CA"/>
        </w:rPr>
        <w:t xml:space="preserve">range </w:t>
      </w:r>
      <w:r w:rsidR="004E2B76" w:rsidRPr="00436A98">
        <w:rPr>
          <w:rFonts w:ascii="Times New Roman" w:hAnsi="Times New Roman" w:cs="Times New Roman"/>
          <w:bCs/>
          <w:iCs/>
          <w:lang w:val="en-CA"/>
        </w:rPr>
        <w:t xml:space="preserve">1.0 to 3.0 KeV are Al, Si, P, S and Cl. Measuring the sample with configuration </w:t>
      </w:r>
      <w:r w:rsidR="00C4259E" w:rsidRPr="00436A98">
        <w:rPr>
          <w:rFonts w:ascii="Times New Roman" w:hAnsi="Times New Roman" w:cs="Times New Roman"/>
          <w:bCs/>
          <w:iCs/>
          <w:lang w:val="en-CA"/>
        </w:rPr>
        <w:t xml:space="preserve">3 (10 kV, 316 µA, none filter, 100 s) </w:t>
      </w:r>
      <w:r w:rsidR="004E2B76" w:rsidRPr="00436A98">
        <w:rPr>
          <w:rFonts w:ascii="Times New Roman" w:hAnsi="Times New Roman" w:cs="Times New Roman"/>
          <w:bCs/>
          <w:iCs/>
          <w:lang w:val="en-CA"/>
        </w:rPr>
        <w:t xml:space="preserve">allows to clearly see the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iCs/>
                <w:lang w:val="en-CA"/>
              </w:rPr>
            </m:ctrlPr>
          </m:sSubPr>
          <m:e>
            <m:r>
              <w:rPr>
                <w:rFonts w:ascii="Cambria Math" w:hAnsi="Cambria Math" w:cs="Times New Roman"/>
                <w:lang w:val="en-CA"/>
              </w:rPr>
              <m:t>k</m:t>
            </m:r>
          </m:e>
          <m:sub>
            <m:r>
              <w:rPr>
                <w:rFonts w:ascii="Cambria Math" w:hAnsi="Cambria Math" w:cs="Times New Roman"/>
                <w:lang w:val="en-CA"/>
              </w:rPr>
              <m:t>α</m:t>
            </m:r>
          </m:sub>
        </m:sSub>
      </m:oMath>
      <w:r w:rsidR="004E2B76" w:rsidRPr="00436A98">
        <w:rPr>
          <w:rFonts w:ascii="Times New Roman" w:hAnsi="Times New Roman" w:cs="Times New Roman"/>
          <w:bCs/>
          <w:iCs/>
          <w:lang w:val="en-CA"/>
        </w:rPr>
        <w:t xml:space="preserve"> line</w:t>
      </w:r>
      <w:r w:rsidR="00645141" w:rsidRPr="00436A98">
        <w:rPr>
          <w:rFonts w:ascii="Times New Roman" w:hAnsi="Times New Roman" w:cs="Times New Roman"/>
          <w:bCs/>
          <w:iCs/>
          <w:lang w:val="en-CA"/>
        </w:rPr>
        <w:t>s</w:t>
      </w:r>
      <w:r w:rsidR="004E2B76" w:rsidRPr="00436A98">
        <w:rPr>
          <w:rFonts w:ascii="Times New Roman" w:hAnsi="Times New Roman" w:cs="Times New Roman"/>
          <w:bCs/>
          <w:iCs/>
          <w:lang w:val="en-CA"/>
        </w:rPr>
        <w:t xml:space="preserve"> of </w:t>
      </w:r>
      <w:r w:rsidR="00645141" w:rsidRPr="00436A98">
        <w:rPr>
          <w:rFonts w:ascii="Times New Roman" w:hAnsi="Times New Roman" w:cs="Times New Roman"/>
          <w:bCs/>
          <w:iCs/>
          <w:lang w:val="en-CA"/>
        </w:rPr>
        <w:t>these elements</w:t>
      </w:r>
      <w:r w:rsidR="004E2B76" w:rsidRPr="00436A98">
        <w:rPr>
          <w:rFonts w:ascii="Times New Roman" w:hAnsi="Times New Roman" w:cs="Times New Roman"/>
          <w:bCs/>
          <w:iCs/>
          <w:lang w:val="en-CA"/>
        </w:rPr>
        <w:t xml:space="preserve"> as shown in Fig. </w:t>
      </w:r>
      <w:r w:rsidR="00C4259E" w:rsidRPr="00436A98">
        <w:rPr>
          <w:rFonts w:ascii="Times New Roman" w:hAnsi="Times New Roman" w:cs="Times New Roman"/>
          <w:bCs/>
          <w:iCs/>
          <w:lang w:val="en-CA"/>
        </w:rPr>
        <w:t>1</w:t>
      </w:r>
      <w:r w:rsidR="004E2B76" w:rsidRPr="00436A98">
        <w:rPr>
          <w:rFonts w:ascii="Times New Roman" w:hAnsi="Times New Roman" w:cs="Times New Roman"/>
          <w:bCs/>
          <w:iCs/>
          <w:lang w:val="en-CA"/>
        </w:rPr>
        <w:t xml:space="preserve">. The intensity of the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iCs/>
                <w:lang w:val="en-CA"/>
              </w:rPr>
            </m:ctrlPr>
          </m:sSubPr>
          <m:e>
            <m:r>
              <w:rPr>
                <w:rFonts w:ascii="Cambria Math" w:hAnsi="Cambria Math" w:cs="Times New Roman"/>
                <w:lang w:val="en-CA"/>
              </w:rPr>
              <m:t>k</m:t>
            </m:r>
          </m:e>
          <m:sub>
            <m:r>
              <w:rPr>
                <w:rFonts w:ascii="Cambria Math" w:hAnsi="Cambria Math" w:cs="Times New Roman"/>
                <w:lang w:val="en-CA"/>
              </w:rPr>
              <m:t>α</m:t>
            </m:r>
          </m:sub>
        </m:sSub>
        <m:r>
          <w:rPr>
            <w:rFonts w:ascii="Cambria Math" w:hAnsi="Cambria Math" w:cs="Times New Roman"/>
            <w:lang w:val="en-CA"/>
          </w:rPr>
          <m:t xml:space="preserve"> </m:t>
        </m:r>
      </m:oMath>
      <w:r w:rsidR="004E2B76" w:rsidRPr="00436A98">
        <w:rPr>
          <w:rFonts w:ascii="Times New Roman" w:hAnsi="Times New Roman" w:cs="Times New Roman"/>
          <w:bCs/>
          <w:iCs/>
          <w:lang w:val="en-CA"/>
        </w:rPr>
        <w:t xml:space="preserve">line of Aluminum in Fig. 1 is weak but the peak is </w:t>
      </w:r>
      <w:r w:rsidR="00523B2D" w:rsidRPr="00436A98">
        <w:rPr>
          <w:rFonts w:ascii="Times New Roman" w:hAnsi="Times New Roman" w:cs="Times New Roman"/>
          <w:bCs/>
          <w:iCs/>
          <w:lang w:val="en-CA"/>
        </w:rPr>
        <w:t xml:space="preserve">still </w:t>
      </w:r>
      <w:r w:rsidR="004E2B76" w:rsidRPr="00436A98">
        <w:rPr>
          <w:rFonts w:ascii="Times New Roman" w:hAnsi="Times New Roman" w:cs="Times New Roman"/>
          <w:bCs/>
          <w:iCs/>
          <w:lang w:val="en-CA"/>
        </w:rPr>
        <w:t xml:space="preserve">visible. </w:t>
      </w:r>
      <w:r w:rsidR="00523B2D" w:rsidRPr="00436A98">
        <w:rPr>
          <w:rFonts w:ascii="Times New Roman" w:hAnsi="Times New Roman" w:cs="Times New Roman"/>
          <w:bCs/>
          <w:iCs/>
          <w:lang w:val="en-CA"/>
        </w:rPr>
        <w:t>Also</w:t>
      </w:r>
      <w:r w:rsidR="004E2B76" w:rsidRPr="00436A98">
        <w:rPr>
          <w:rFonts w:ascii="Times New Roman" w:hAnsi="Times New Roman" w:cs="Times New Roman"/>
          <w:bCs/>
          <w:iCs/>
          <w:lang w:val="en-CA"/>
        </w:rPr>
        <w:t xml:space="preserve">, the analyzes of </w:t>
      </w:r>
      <w:r w:rsidR="00C4259E" w:rsidRPr="00436A98">
        <w:rPr>
          <w:rFonts w:ascii="Times New Roman" w:hAnsi="Times New Roman" w:cs="Times New Roman"/>
          <w:bCs/>
          <w:iCs/>
          <w:lang w:val="en-CA"/>
        </w:rPr>
        <w:t xml:space="preserve">the </w:t>
      </w:r>
      <w:r w:rsidR="004E2B76" w:rsidRPr="00436A98">
        <w:rPr>
          <w:rFonts w:ascii="Times New Roman" w:hAnsi="Times New Roman" w:cs="Times New Roman"/>
          <w:bCs/>
          <w:iCs/>
          <w:lang w:val="en-CA"/>
        </w:rPr>
        <w:t xml:space="preserve">four </w:t>
      </w:r>
      <w:r w:rsidR="00C4259E" w:rsidRPr="00436A98">
        <w:rPr>
          <w:rFonts w:ascii="Times New Roman" w:hAnsi="Times New Roman" w:cs="Times New Roman"/>
          <w:bCs/>
          <w:iCs/>
          <w:lang w:val="en-CA"/>
        </w:rPr>
        <w:t xml:space="preserve">certified </w:t>
      </w:r>
      <w:r w:rsidR="004E2B76" w:rsidRPr="00436A98">
        <w:rPr>
          <w:rFonts w:ascii="Times New Roman" w:hAnsi="Times New Roman" w:cs="Times New Roman"/>
          <w:bCs/>
          <w:iCs/>
          <w:lang w:val="en-CA"/>
        </w:rPr>
        <w:t xml:space="preserve">samples show that it was possible to quantify Al with a relative error of 28% as shown in Table </w:t>
      </w:r>
      <w:r w:rsidR="001A3DE3" w:rsidRPr="00436A98">
        <w:rPr>
          <w:rFonts w:ascii="Times New Roman" w:hAnsi="Times New Roman" w:cs="Times New Roman"/>
          <w:bCs/>
          <w:iCs/>
          <w:lang w:val="en-CA"/>
        </w:rPr>
        <w:t>5</w:t>
      </w:r>
      <w:r w:rsidR="004E2B76" w:rsidRPr="00436A98">
        <w:rPr>
          <w:rFonts w:ascii="Times New Roman" w:hAnsi="Times New Roman" w:cs="Times New Roman"/>
          <w:bCs/>
          <w:iCs/>
          <w:lang w:val="en-CA"/>
        </w:rPr>
        <w:t>.</w:t>
      </w:r>
      <w:r w:rsidR="00C4259E" w:rsidRPr="00436A98">
        <w:rPr>
          <w:rFonts w:ascii="Times New Roman" w:hAnsi="Times New Roman" w:cs="Times New Roman"/>
          <w:bCs/>
          <w:iCs/>
          <w:lang w:val="en-CA"/>
        </w:rPr>
        <w:t xml:space="preserve"> </w:t>
      </w:r>
    </w:p>
    <w:p w14:paraId="1514B0F4" w14:textId="35CFC011" w:rsidR="00E9108C" w:rsidRPr="00436A98" w:rsidRDefault="00794C1C" w:rsidP="000B7321">
      <w:pPr>
        <w:spacing w:after="0" w:line="360" w:lineRule="auto"/>
        <w:jc w:val="both"/>
        <w:rPr>
          <w:rFonts w:ascii="Times New Roman" w:hAnsi="Times New Roman" w:cs="Times New Roman"/>
          <w:bCs/>
          <w:iCs/>
          <w:lang w:val="en-CA"/>
        </w:rPr>
      </w:pPr>
      <w:r w:rsidRPr="00436A98">
        <w:rPr>
          <w:rFonts w:ascii="Times New Roman" w:hAnsi="Times New Roman" w:cs="Times New Roman"/>
          <w:bCs/>
          <w:iCs/>
          <w:lang w:val="en-CA"/>
        </w:rPr>
        <w:t>Configuration</w:t>
      </w:r>
      <w:r w:rsidR="00712481" w:rsidRPr="00436A98">
        <w:rPr>
          <w:rFonts w:ascii="Times New Roman" w:hAnsi="Times New Roman" w:cs="Times New Roman"/>
          <w:bCs/>
          <w:iCs/>
          <w:lang w:val="en-CA"/>
        </w:rPr>
        <w:t xml:space="preserve"> 2</w:t>
      </w:r>
      <w:r w:rsidR="000B7321" w:rsidRPr="00436A98">
        <w:rPr>
          <w:rFonts w:ascii="Times New Roman" w:hAnsi="Times New Roman" w:cs="Times New Roman"/>
          <w:bCs/>
          <w:iCs/>
          <w:lang w:val="en-CA"/>
        </w:rPr>
        <w:t xml:space="preserve"> (12 kV, 416 µA, Al filter, 120 s)</w:t>
      </w:r>
      <w:r w:rsidR="00712481" w:rsidRPr="00436A98">
        <w:rPr>
          <w:rFonts w:ascii="Times New Roman" w:hAnsi="Times New Roman" w:cs="Times New Roman"/>
          <w:bCs/>
          <w:iCs/>
          <w:lang w:val="en-CA"/>
        </w:rPr>
        <w:t xml:space="preserve"> was used to analyse the elements K, Ca, Cr, Fe</w:t>
      </w:r>
      <w:r w:rsidRPr="00436A98">
        <w:rPr>
          <w:rFonts w:ascii="Times New Roman" w:hAnsi="Times New Roman" w:cs="Times New Roman"/>
          <w:bCs/>
          <w:iCs/>
          <w:lang w:val="en-CA"/>
        </w:rPr>
        <w:t>, the spectra is shown in the Fig. 2</w:t>
      </w:r>
      <w:r w:rsidR="000B7321" w:rsidRPr="00436A98">
        <w:rPr>
          <w:rFonts w:ascii="Times New Roman" w:hAnsi="Times New Roman" w:cs="Times New Roman"/>
          <w:bCs/>
          <w:iCs/>
          <w:lang w:val="en-CA"/>
        </w:rPr>
        <w:t xml:space="preserve">, the </w:t>
      </w:r>
      <w:proofErr w:type="spellStart"/>
      <w:r w:rsidR="000B7321" w:rsidRPr="00436A98">
        <w:rPr>
          <w:rFonts w:ascii="Times New Roman" w:hAnsi="Times New Roman" w:cs="Times New Roman"/>
          <w:bCs/>
          <w:iCs/>
          <w:lang w:val="en-CA"/>
        </w:rPr>
        <w:t>the</w:t>
      </w:r>
      <w:proofErr w:type="spellEnd"/>
      <w:r w:rsidR="000B7321" w:rsidRPr="00436A98">
        <w:rPr>
          <w:rFonts w:ascii="Times New Roman" w:hAnsi="Times New Roman" w:cs="Times New Roman"/>
          <w:bCs/>
          <w:iCs/>
          <w:lang w:val="en-CA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iCs/>
                <w:lang w:val="en-CA"/>
              </w:rPr>
            </m:ctrlPr>
          </m:sSubPr>
          <m:e>
            <m:r>
              <w:rPr>
                <w:rFonts w:ascii="Cambria Math" w:hAnsi="Cambria Math" w:cs="Times New Roman"/>
                <w:lang w:val="en-CA"/>
              </w:rPr>
              <m:t>k</m:t>
            </m:r>
          </m:e>
          <m:sub>
            <m:r>
              <w:rPr>
                <w:rFonts w:ascii="Cambria Math" w:hAnsi="Cambria Math" w:cs="Times New Roman"/>
                <w:lang w:val="en-CA"/>
              </w:rPr>
              <m:t>α</m:t>
            </m:r>
          </m:sub>
        </m:sSub>
      </m:oMath>
      <w:r w:rsidR="000B7321" w:rsidRPr="00436A98">
        <w:rPr>
          <w:rFonts w:ascii="Times New Roman" w:hAnsi="Times New Roman" w:cs="Times New Roman"/>
          <w:bCs/>
          <w:iCs/>
          <w:lang w:val="en-CA"/>
        </w:rPr>
        <w:t xml:space="preserve"> lines of Cr and K are highlighted with a zoom in in Fig.3.</w:t>
      </w:r>
    </w:p>
    <w:p w14:paraId="78CB9476" w14:textId="25D01C1A" w:rsidR="00AC69EE" w:rsidRPr="00436A98" w:rsidRDefault="00E24A17" w:rsidP="00E9108C">
      <w:pPr>
        <w:keepNext/>
        <w:spacing w:after="0"/>
        <w:jc w:val="center"/>
      </w:pPr>
      <w:r w:rsidRPr="00436A98">
        <w:rPr>
          <w:noProof/>
          <w:lang w:val="en-IN" w:eastAsia="en-IN"/>
        </w:rPr>
        <w:lastRenderedPageBreak/>
        <w:drawing>
          <wp:inline distT="0" distB="0" distL="0" distR="0" wp14:anchorId="0DC38F8A" wp14:editId="4456A41A">
            <wp:extent cx="4680000" cy="2114036"/>
            <wp:effectExtent l="0" t="0" r="6350" b="63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937" r="1930" b="25996"/>
                    <a:stretch/>
                  </pic:blipFill>
                  <pic:spPr bwMode="auto">
                    <a:xfrm>
                      <a:off x="0" y="0"/>
                      <a:ext cx="4680000" cy="2114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280862" w14:textId="255ACA87" w:rsidR="00AC69EE" w:rsidRPr="00436A98" w:rsidRDefault="00AC69EE" w:rsidP="00AC69EE">
      <w:pPr>
        <w:pStyle w:val="Lgende"/>
        <w:jc w:val="center"/>
        <w:rPr>
          <w:rFonts w:ascii="Times New Roman" w:hAnsi="Times New Roman" w:cs="Times New Roman"/>
          <w:i w:val="0"/>
          <w:color w:val="auto"/>
          <w:sz w:val="16"/>
          <w:lang w:val="en-CA"/>
        </w:rPr>
      </w:pPr>
      <w:r w:rsidRPr="00436A98">
        <w:rPr>
          <w:rFonts w:ascii="Times New Roman" w:hAnsi="Times New Roman" w:cs="Times New Roman"/>
          <w:b/>
          <w:i w:val="0"/>
          <w:color w:val="auto"/>
          <w:sz w:val="16"/>
          <w:lang w:val="en-CA"/>
        </w:rPr>
        <w:t xml:space="preserve">Fig. </w:t>
      </w:r>
      <w:r w:rsidRPr="00436A98">
        <w:rPr>
          <w:rFonts w:ascii="Times New Roman" w:hAnsi="Times New Roman" w:cs="Times New Roman"/>
          <w:b/>
          <w:i w:val="0"/>
          <w:color w:val="auto"/>
          <w:sz w:val="16"/>
          <w:lang w:val="en-CA"/>
        </w:rPr>
        <w:fldChar w:fldCharType="begin"/>
      </w:r>
      <w:r w:rsidRPr="00436A98">
        <w:rPr>
          <w:rFonts w:ascii="Times New Roman" w:hAnsi="Times New Roman" w:cs="Times New Roman"/>
          <w:b/>
          <w:i w:val="0"/>
          <w:color w:val="auto"/>
          <w:sz w:val="16"/>
          <w:lang w:val="en-CA"/>
        </w:rPr>
        <w:instrText xml:space="preserve"> SEQ Fig. \* ARABIC </w:instrText>
      </w:r>
      <w:r w:rsidRPr="00436A98">
        <w:rPr>
          <w:rFonts w:ascii="Times New Roman" w:hAnsi="Times New Roman" w:cs="Times New Roman"/>
          <w:b/>
          <w:i w:val="0"/>
          <w:color w:val="auto"/>
          <w:sz w:val="16"/>
          <w:lang w:val="en-CA"/>
        </w:rPr>
        <w:fldChar w:fldCharType="separate"/>
      </w:r>
      <w:r w:rsidR="00704150" w:rsidRPr="00436A98">
        <w:rPr>
          <w:rFonts w:ascii="Times New Roman" w:hAnsi="Times New Roman" w:cs="Times New Roman"/>
          <w:b/>
          <w:i w:val="0"/>
          <w:noProof/>
          <w:color w:val="auto"/>
          <w:sz w:val="16"/>
          <w:lang w:val="en-CA"/>
        </w:rPr>
        <w:t>1</w:t>
      </w:r>
      <w:r w:rsidRPr="00436A98">
        <w:rPr>
          <w:rFonts w:ascii="Times New Roman" w:hAnsi="Times New Roman" w:cs="Times New Roman"/>
          <w:b/>
          <w:i w:val="0"/>
          <w:color w:val="auto"/>
          <w:sz w:val="16"/>
          <w:lang w:val="en-CA"/>
        </w:rPr>
        <w:fldChar w:fldCharType="end"/>
      </w:r>
      <w:r w:rsidRPr="00436A98">
        <w:rPr>
          <w:rFonts w:ascii="Times New Roman" w:hAnsi="Times New Roman" w:cs="Times New Roman"/>
          <w:i w:val="0"/>
          <w:color w:val="auto"/>
          <w:sz w:val="16"/>
          <w:lang w:val="en-CA"/>
        </w:rPr>
        <w:t xml:space="preserve"> Spectra of a certified sample, range 1.0 to 3 KeV, measurement taken with config</w:t>
      </w:r>
      <w:r w:rsidR="00E24A17" w:rsidRPr="00436A98">
        <w:rPr>
          <w:rFonts w:ascii="Times New Roman" w:hAnsi="Times New Roman" w:cs="Times New Roman"/>
          <w:i w:val="0"/>
          <w:color w:val="auto"/>
          <w:sz w:val="16"/>
          <w:lang w:val="en-CA"/>
        </w:rPr>
        <w:t xml:space="preserve"> 3 (10 kV, 316 µA, none filter, 100 s)</w:t>
      </w:r>
    </w:p>
    <w:p w14:paraId="663DF524" w14:textId="1063D68B" w:rsidR="00E0278F" w:rsidRPr="00436A98" w:rsidRDefault="00E0278F" w:rsidP="00AC69EE">
      <w:pPr>
        <w:pStyle w:val="Lgende"/>
        <w:jc w:val="center"/>
        <w:rPr>
          <w:lang w:val="en-CA"/>
        </w:rPr>
      </w:pPr>
    </w:p>
    <w:p w14:paraId="445EE037" w14:textId="77777777" w:rsidR="00AC69EE" w:rsidRPr="00436A98" w:rsidRDefault="00E0278F" w:rsidP="00E9108C">
      <w:pPr>
        <w:keepNext/>
        <w:spacing w:after="0"/>
        <w:jc w:val="center"/>
      </w:pPr>
      <w:r w:rsidRPr="00436A98">
        <w:rPr>
          <w:noProof/>
          <w:lang w:val="en-IN" w:eastAsia="en-IN"/>
        </w:rPr>
        <w:drawing>
          <wp:inline distT="0" distB="0" distL="0" distR="0" wp14:anchorId="750957AB" wp14:editId="279236B7">
            <wp:extent cx="4680000" cy="2551643"/>
            <wp:effectExtent l="0" t="0" r="6350" b="127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70" r="3184"/>
                    <a:stretch/>
                  </pic:blipFill>
                  <pic:spPr bwMode="auto">
                    <a:xfrm>
                      <a:off x="0" y="0"/>
                      <a:ext cx="4680000" cy="25516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51FEE8" w14:textId="41146612" w:rsidR="00AC69EE" w:rsidRPr="00436A98" w:rsidRDefault="00AC69EE" w:rsidP="00AC69EE">
      <w:pPr>
        <w:pStyle w:val="Lgende"/>
        <w:jc w:val="center"/>
        <w:rPr>
          <w:rFonts w:ascii="Times New Roman" w:hAnsi="Times New Roman" w:cs="Times New Roman"/>
          <w:b/>
          <w:i w:val="0"/>
          <w:color w:val="auto"/>
          <w:sz w:val="16"/>
          <w:lang w:val="en-CA"/>
        </w:rPr>
      </w:pPr>
      <w:r w:rsidRPr="00436A98">
        <w:rPr>
          <w:rFonts w:ascii="Times New Roman" w:hAnsi="Times New Roman" w:cs="Times New Roman"/>
          <w:b/>
          <w:i w:val="0"/>
          <w:color w:val="auto"/>
          <w:sz w:val="16"/>
          <w:lang w:val="en-CA"/>
        </w:rPr>
        <w:t xml:space="preserve">Fig. </w:t>
      </w:r>
      <w:r w:rsidRPr="00436A98">
        <w:rPr>
          <w:rFonts w:ascii="Times New Roman" w:hAnsi="Times New Roman" w:cs="Times New Roman"/>
          <w:b/>
          <w:i w:val="0"/>
          <w:color w:val="auto"/>
          <w:sz w:val="16"/>
          <w:lang w:val="en-CA"/>
        </w:rPr>
        <w:fldChar w:fldCharType="begin"/>
      </w:r>
      <w:r w:rsidRPr="00436A98">
        <w:rPr>
          <w:rFonts w:ascii="Times New Roman" w:hAnsi="Times New Roman" w:cs="Times New Roman"/>
          <w:b/>
          <w:i w:val="0"/>
          <w:color w:val="auto"/>
          <w:sz w:val="16"/>
          <w:lang w:val="en-CA"/>
        </w:rPr>
        <w:instrText xml:space="preserve"> SEQ Fig. \* ARABIC </w:instrText>
      </w:r>
      <w:r w:rsidRPr="00436A98">
        <w:rPr>
          <w:rFonts w:ascii="Times New Roman" w:hAnsi="Times New Roman" w:cs="Times New Roman"/>
          <w:b/>
          <w:i w:val="0"/>
          <w:color w:val="auto"/>
          <w:sz w:val="16"/>
          <w:lang w:val="en-CA"/>
        </w:rPr>
        <w:fldChar w:fldCharType="separate"/>
      </w:r>
      <w:r w:rsidR="00704150" w:rsidRPr="00436A98">
        <w:rPr>
          <w:rFonts w:ascii="Times New Roman" w:hAnsi="Times New Roman" w:cs="Times New Roman"/>
          <w:b/>
          <w:i w:val="0"/>
          <w:noProof/>
          <w:color w:val="auto"/>
          <w:sz w:val="16"/>
          <w:lang w:val="en-CA"/>
        </w:rPr>
        <w:t>2</w:t>
      </w:r>
      <w:r w:rsidRPr="00436A98">
        <w:rPr>
          <w:rFonts w:ascii="Times New Roman" w:hAnsi="Times New Roman" w:cs="Times New Roman"/>
          <w:b/>
          <w:i w:val="0"/>
          <w:color w:val="auto"/>
          <w:sz w:val="16"/>
          <w:lang w:val="en-CA"/>
        </w:rPr>
        <w:fldChar w:fldCharType="end"/>
      </w:r>
      <w:r w:rsidRPr="00436A98">
        <w:rPr>
          <w:rFonts w:ascii="Times New Roman" w:hAnsi="Times New Roman" w:cs="Times New Roman"/>
          <w:b/>
          <w:i w:val="0"/>
          <w:color w:val="auto"/>
          <w:sz w:val="16"/>
          <w:lang w:val="en-CA"/>
        </w:rPr>
        <w:t xml:space="preserve"> </w:t>
      </w:r>
      <w:r w:rsidRPr="00436A98">
        <w:rPr>
          <w:rFonts w:ascii="Times New Roman" w:hAnsi="Times New Roman" w:cs="Times New Roman"/>
          <w:i w:val="0"/>
          <w:color w:val="auto"/>
          <w:sz w:val="16"/>
          <w:lang w:val="en-CA"/>
        </w:rPr>
        <w:t>Spectra of a certified sample measure</w:t>
      </w:r>
      <w:r w:rsidR="00794C1C" w:rsidRPr="00436A98">
        <w:rPr>
          <w:rFonts w:ascii="Times New Roman" w:hAnsi="Times New Roman" w:cs="Times New Roman"/>
          <w:i w:val="0"/>
          <w:color w:val="auto"/>
          <w:sz w:val="16"/>
          <w:lang w:val="en-CA"/>
        </w:rPr>
        <w:t>d</w:t>
      </w:r>
      <w:r w:rsidRPr="00436A98">
        <w:rPr>
          <w:rFonts w:ascii="Times New Roman" w:hAnsi="Times New Roman" w:cs="Times New Roman"/>
          <w:i w:val="0"/>
          <w:color w:val="auto"/>
          <w:sz w:val="16"/>
          <w:lang w:val="en-CA"/>
        </w:rPr>
        <w:t xml:space="preserve"> with config </w:t>
      </w:r>
      <w:r w:rsidR="00C4259E" w:rsidRPr="00436A98">
        <w:rPr>
          <w:rFonts w:ascii="Times New Roman" w:hAnsi="Times New Roman" w:cs="Times New Roman"/>
          <w:i w:val="0"/>
          <w:color w:val="auto"/>
          <w:sz w:val="16"/>
          <w:lang w:val="en-CA"/>
        </w:rPr>
        <w:t>2 (12 kV, 416 µA, Al filter, 120 s)</w:t>
      </w:r>
      <w:r w:rsidR="000B7321" w:rsidRPr="00436A98">
        <w:rPr>
          <w:rFonts w:ascii="Times New Roman" w:hAnsi="Times New Roman" w:cs="Times New Roman"/>
          <w:i w:val="0"/>
          <w:color w:val="auto"/>
          <w:sz w:val="16"/>
          <w:lang w:val="en-CA"/>
        </w:rPr>
        <w:t>, range 0.0 to 5000 cps/ channel</w:t>
      </w:r>
    </w:p>
    <w:p w14:paraId="7E69926E" w14:textId="77777777" w:rsidR="00794C1C" w:rsidRPr="00436A98" w:rsidRDefault="00794C1C" w:rsidP="00794C1C">
      <w:pPr>
        <w:pStyle w:val="Lgende"/>
        <w:keepNext/>
        <w:jc w:val="center"/>
      </w:pPr>
      <w:r w:rsidRPr="00436A98">
        <w:rPr>
          <w:rFonts w:ascii="Times New Roman" w:hAnsi="Times New Roman" w:cs="Times New Roman"/>
          <w:i w:val="0"/>
          <w:noProof/>
          <w:color w:val="auto"/>
          <w:sz w:val="20"/>
          <w:lang w:val="en-IN" w:eastAsia="en-IN"/>
        </w:rPr>
        <w:drawing>
          <wp:inline distT="0" distB="0" distL="0" distR="0" wp14:anchorId="544022BC" wp14:editId="5084270B">
            <wp:extent cx="4678990" cy="2560320"/>
            <wp:effectExtent l="0" t="0" r="762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fig2_COPL_2.bmp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0" t="1514" r="7162"/>
                    <a:stretch/>
                  </pic:blipFill>
                  <pic:spPr bwMode="auto">
                    <a:xfrm>
                      <a:off x="0" y="0"/>
                      <a:ext cx="4680620" cy="25612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20FB88" w14:textId="7B919A17" w:rsidR="00E0278F" w:rsidRPr="00436A98" w:rsidRDefault="00794C1C" w:rsidP="00794C1C">
      <w:pPr>
        <w:pStyle w:val="Lgende"/>
        <w:jc w:val="center"/>
        <w:rPr>
          <w:rFonts w:ascii="Times New Roman" w:hAnsi="Times New Roman" w:cs="Times New Roman"/>
          <w:i w:val="0"/>
          <w:color w:val="auto"/>
          <w:sz w:val="16"/>
          <w:lang w:val="en-CA"/>
        </w:rPr>
      </w:pPr>
      <w:r w:rsidRPr="00436A98">
        <w:rPr>
          <w:rFonts w:ascii="Times New Roman" w:hAnsi="Times New Roman" w:cs="Times New Roman"/>
          <w:b/>
          <w:i w:val="0"/>
          <w:color w:val="auto"/>
          <w:sz w:val="16"/>
          <w:lang w:val="en-CA"/>
        </w:rPr>
        <w:t xml:space="preserve">Fig. </w:t>
      </w:r>
      <w:r w:rsidRPr="00436A98">
        <w:rPr>
          <w:rFonts w:ascii="Times New Roman" w:hAnsi="Times New Roman" w:cs="Times New Roman"/>
          <w:b/>
          <w:i w:val="0"/>
          <w:color w:val="auto"/>
          <w:sz w:val="16"/>
          <w:lang w:val="en-CA"/>
        </w:rPr>
        <w:fldChar w:fldCharType="begin"/>
      </w:r>
      <w:r w:rsidRPr="00436A98">
        <w:rPr>
          <w:rFonts w:ascii="Times New Roman" w:hAnsi="Times New Roman" w:cs="Times New Roman"/>
          <w:b/>
          <w:i w:val="0"/>
          <w:color w:val="auto"/>
          <w:sz w:val="16"/>
          <w:lang w:val="en-CA"/>
        </w:rPr>
        <w:instrText xml:space="preserve"> SEQ Fig. \* ARABIC </w:instrText>
      </w:r>
      <w:r w:rsidRPr="00436A98">
        <w:rPr>
          <w:rFonts w:ascii="Times New Roman" w:hAnsi="Times New Roman" w:cs="Times New Roman"/>
          <w:b/>
          <w:i w:val="0"/>
          <w:color w:val="auto"/>
          <w:sz w:val="16"/>
          <w:lang w:val="en-CA"/>
        </w:rPr>
        <w:fldChar w:fldCharType="separate"/>
      </w:r>
      <w:r w:rsidR="00704150" w:rsidRPr="00436A98">
        <w:rPr>
          <w:rFonts w:ascii="Times New Roman" w:hAnsi="Times New Roman" w:cs="Times New Roman"/>
          <w:b/>
          <w:i w:val="0"/>
          <w:noProof/>
          <w:color w:val="auto"/>
          <w:sz w:val="16"/>
          <w:lang w:val="en-CA"/>
        </w:rPr>
        <w:t>3</w:t>
      </w:r>
      <w:r w:rsidRPr="00436A98">
        <w:rPr>
          <w:rFonts w:ascii="Times New Roman" w:hAnsi="Times New Roman" w:cs="Times New Roman"/>
          <w:b/>
          <w:i w:val="0"/>
          <w:color w:val="auto"/>
          <w:sz w:val="16"/>
          <w:lang w:val="en-CA"/>
        </w:rPr>
        <w:fldChar w:fldCharType="end"/>
      </w:r>
      <w:r w:rsidR="000B7321" w:rsidRPr="00436A98">
        <w:rPr>
          <w:rFonts w:ascii="Times New Roman" w:hAnsi="Times New Roman" w:cs="Times New Roman"/>
          <w:b/>
          <w:i w:val="0"/>
          <w:color w:val="auto"/>
          <w:sz w:val="16"/>
          <w:lang w:val="en-CA"/>
        </w:rPr>
        <w:t xml:space="preserve"> </w:t>
      </w:r>
      <w:r w:rsidR="000B7321" w:rsidRPr="00436A98">
        <w:rPr>
          <w:rFonts w:ascii="Times New Roman" w:hAnsi="Times New Roman" w:cs="Times New Roman"/>
          <w:i w:val="0"/>
          <w:color w:val="auto"/>
          <w:sz w:val="16"/>
          <w:lang w:val="en-CA"/>
        </w:rPr>
        <w:t>Spectra of a certified sample measured with config 2 (12 kV, 416 µA, Al filter, 120 s), range 0.0 to 350 cps/ channel</w:t>
      </w:r>
    </w:p>
    <w:p w14:paraId="3AEC13FC" w14:textId="54DD4BB7" w:rsidR="000B7321" w:rsidRPr="00436A98" w:rsidRDefault="000B7321" w:rsidP="000B7321">
      <w:pPr>
        <w:spacing w:before="240" w:after="0" w:line="360" w:lineRule="auto"/>
        <w:jc w:val="both"/>
        <w:rPr>
          <w:rFonts w:ascii="Times New Roman" w:hAnsi="Times New Roman" w:cs="Times New Roman"/>
          <w:bCs/>
          <w:iCs/>
          <w:lang w:val="en-CA"/>
        </w:rPr>
      </w:pPr>
      <w:r w:rsidRPr="00436A98">
        <w:rPr>
          <w:rFonts w:ascii="Times New Roman" w:hAnsi="Times New Roman" w:cs="Times New Roman"/>
          <w:bCs/>
          <w:iCs/>
          <w:lang w:val="en-CA"/>
        </w:rPr>
        <w:lastRenderedPageBreak/>
        <w:t xml:space="preserve">Configuration 1 (50 kV, 100 µA, Ag filter, 100 s) was used to analyse the elements As, Zn, U, Cu and Sr, the spectra is shown in the Fig. </w:t>
      </w:r>
      <w:r w:rsidR="00704150" w:rsidRPr="00436A98">
        <w:rPr>
          <w:rFonts w:ascii="Times New Roman" w:hAnsi="Times New Roman" w:cs="Times New Roman"/>
          <w:bCs/>
          <w:iCs/>
          <w:lang w:val="en-CA"/>
        </w:rPr>
        <w:t>4</w:t>
      </w:r>
      <w:r w:rsidRPr="00436A98">
        <w:rPr>
          <w:rFonts w:ascii="Times New Roman" w:hAnsi="Times New Roman" w:cs="Times New Roman"/>
          <w:bCs/>
          <w:iCs/>
          <w:lang w:val="en-CA"/>
        </w:rPr>
        <w:t xml:space="preserve">, the </w:t>
      </w:r>
      <w:proofErr w:type="spellStart"/>
      <w:r w:rsidRPr="00436A98">
        <w:rPr>
          <w:rFonts w:ascii="Times New Roman" w:hAnsi="Times New Roman" w:cs="Times New Roman"/>
          <w:bCs/>
          <w:iCs/>
          <w:lang w:val="en-CA"/>
        </w:rPr>
        <w:t>the</w:t>
      </w:r>
      <w:proofErr w:type="spellEnd"/>
      <w:r w:rsidRPr="00436A98">
        <w:rPr>
          <w:rFonts w:ascii="Times New Roman" w:hAnsi="Times New Roman" w:cs="Times New Roman"/>
          <w:bCs/>
          <w:iCs/>
          <w:lang w:val="en-CA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iCs/>
                <w:lang w:val="en-CA"/>
              </w:rPr>
            </m:ctrlPr>
          </m:sSubPr>
          <m:e>
            <m:r>
              <w:rPr>
                <w:rFonts w:ascii="Cambria Math" w:hAnsi="Cambria Math" w:cs="Times New Roman"/>
                <w:lang w:val="en-CA"/>
              </w:rPr>
              <m:t>k</m:t>
            </m:r>
          </m:e>
          <m:sub>
            <m:r>
              <w:rPr>
                <w:rFonts w:ascii="Cambria Math" w:hAnsi="Cambria Math" w:cs="Times New Roman"/>
                <w:lang w:val="en-CA"/>
              </w:rPr>
              <m:t>α</m:t>
            </m:r>
          </m:sub>
        </m:sSub>
      </m:oMath>
      <w:r w:rsidRPr="00436A98">
        <w:rPr>
          <w:rFonts w:ascii="Times New Roman" w:hAnsi="Times New Roman" w:cs="Times New Roman"/>
          <w:bCs/>
          <w:iCs/>
          <w:lang w:val="en-CA"/>
        </w:rPr>
        <w:t xml:space="preserve"> lines of C</w:t>
      </w:r>
      <w:r w:rsidR="00704150" w:rsidRPr="00436A98">
        <w:rPr>
          <w:rFonts w:ascii="Times New Roman" w:hAnsi="Times New Roman" w:cs="Times New Roman"/>
          <w:bCs/>
          <w:iCs/>
          <w:lang w:val="en-CA"/>
        </w:rPr>
        <w:t xml:space="preserve">u, Zn, As and U </w:t>
      </w:r>
      <w:r w:rsidRPr="00436A98">
        <w:rPr>
          <w:rFonts w:ascii="Times New Roman" w:hAnsi="Times New Roman" w:cs="Times New Roman"/>
          <w:bCs/>
          <w:iCs/>
          <w:lang w:val="en-CA"/>
        </w:rPr>
        <w:t>are highlighted with a zoom in in Fig.</w:t>
      </w:r>
      <w:r w:rsidR="00704150" w:rsidRPr="00436A98">
        <w:rPr>
          <w:rFonts w:ascii="Times New Roman" w:hAnsi="Times New Roman" w:cs="Times New Roman"/>
          <w:bCs/>
          <w:iCs/>
          <w:lang w:val="en-CA"/>
        </w:rPr>
        <w:t>5</w:t>
      </w:r>
      <w:r w:rsidRPr="00436A98">
        <w:rPr>
          <w:rFonts w:ascii="Times New Roman" w:hAnsi="Times New Roman" w:cs="Times New Roman"/>
          <w:bCs/>
          <w:iCs/>
          <w:lang w:val="en-CA"/>
        </w:rPr>
        <w:t>.</w:t>
      </w:r>
    </w:p>
    <w:p w14:paraId="3EB62042" w14:textId="77777777" w:rsidR="00704150" w:rsidRPr="00436A98" w:rsidRDefault="00704150" w:rsidP="00704150">
      <w:pPr>
        <w:keepNext/>
        <w:spacing w:before="240" w:after="0" w:line="360" w:lineRule="auto"/>
        <w:jc w:val="center"/>
      </w:pPr>
      <w:r w:rsidRPr="00436A98">
        <w:rPr>
          <w:rFonts w:ascii="Times New Roman" w:hAnsi="Times New Roman" w:cs="Times New Roman"/>
          <w:bCs/>
          <w:iCs/>
          <w:noProof/>
          <w:lang w:val="en-IN" w:eastAsia="en-IN"/>
        </w:rPr>
        <w:drawing>
          <wp:inline distT="0" distB="0" distL="0" distR="0" wp14:anchorId="7C072362" wp14:editId="16DA8757">
            <wp:extent cx="4680000" cy="2523387"/>
            <wp:effectExtent l="0" t="0" r="635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fig1_COPL.bmp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59" r="1392"/>
                    <a:stretch/>
                  </pic:blipFill>
                  <pic:spPr bwMode="auto">
                    <a:xfrm>
                      <a:off x="0" y="0"/>
                      <a:ext cx="4680000" cy="25233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1117EE" w14:textId="5AC33AD6" w:rsidR="00704150" w:rsidRPr="00436A98" w:rsidRDefault="00704150" w:rsidP="00704150">
      <w:pPr>
        <w:pStyle w:val="Lgende"/>
        <w:jc w:val="center"/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</w:pP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t xml:space="preserve">Fig. </w:t>
      </w: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fldChar w:fldCharType="begin"/>
      </w: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instrText xml:space="preserve"> SEQ Fig. \* ARABIC </w:instrText>
      </w: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fldChar w:fldCharType="separate"/>
      </w:r>
      <w:r w:rsidRPr="00436A98">
        <w:rPr>
          <w:rFonts w:ascii="Times New Roman" w:hAnsi="Times New Roman" w:cs="Times New Roman"/>
          <w:b/>
          <w:i w:val="0"/>
          <w:noProof/>
          <w:color w:val="auto"/>
          <w:szCs w:val="20"/>
          <w:lang w:val="en-CA"/>
        </w:rPr>
        <w:t>4</w:t>
      </w: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fldChar w:fldCharType="end"/>
      </w: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t xml:space="preserve"> </w:t>
      </w:r>
      <w:r w:rsidRPr="00436A98">
        <w:rPr>
          <w:rFonts w:ascii="Times New Roman" w:hAnsi="Times New Roman" w:cs="Times New Roman"/>
          <w:i w:val="0"/>
          <w:color w:val="auto"/>
          <w:szCs w:val="20"/>
          <w:lang w:val="en-CA"/>
        </w:rPr>
        <w:t>Spectra of a certified sample measured with config 1 (50 kV, 100 µA, Ag filter, 100 s), range 0.0 to 120 cps/ channel</w:t>
      </w:r>
    </w:p>
    <w:p w14:paraId="5006FE3D" w14:textId="77777777" w:rsidR="00704150" w:rsidRPr="00436A98" w:rsidRDefault="00704150" w:rsidP="00704150">
      <w:pPr>
        <w:keepNext/>
        <w:spacing w:before="240" w:after="0" w:line="360" w:lineRule="auto"/>
        <w:jc w:val="center"/>
      </w:pPr>
      <w:r w:rsidRPr="00436A98">
        <w:rPr>
          <w:rFonts w:ascii="Times New Roman" w:hAnsi="Times New Roman" w:cs="Times New Roman"/>
          <w:bCs/>
          <w:iCs/>
          <w:noProof/>
          <w:lang w:val="en-IN" w:eastAsia="en-IN"/>
        </w:rPr>
        <w:drawing>
          <wp:inline distT="0" distB="0" distL="0" distR="0" wp14:anchorId="0A13F765" wp14:editId="4EDA0E85">
            <wp:extent cx="4680000" cy="2656379"/>
            <wp:effectExtent l="0" t="0" r="635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fig1_COPL_2.bmp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22" r="3258"/>
                    <a:stretch/>
                  </pic:blipFill>
                  <pic:spPr bwMode="auto">
                    <a:xfrm>
                      <a:off x="0" y="0"/>
                      <a:ext cx="4680000" cy="26563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7C07AE" w14:textId="02D626F1" w:rsidR="00704150" w:rsidRPr="00436A98" w:rsidRDefault="00704150" w:rsidP="00704150">
      <w:pPr>
        <w:pStyle w:val="Lgende"/>
        <w:jc w:val="center"/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</w:pP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t xml:space="preserve">Fig. </w:t>
      </w: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fldChar w:fldCharType="begin"/>
      </w: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instrText xml:space="preserve"> SEQ Fig. \* ARABIC </w:instrText>
      </w: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fldChar w:fldCharType="separate"/>
      </w: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t>5</w:t>
      </w: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fldChar w:fldCharType="end"/>
      </w: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t xml:space="preserve"> </w:t>
      </w:r>
      <w:r w:rsidRPr="00436A98">
        <w:rPr>
          <w:rFonts w:ascii="Times New Roman" w:hAnsi="Times New Roman" w:cs="Times New Roman"/>
          <w:i w:val="0"/>
          <w:color w:val="auto"/>
          <w:szCs w:val="20"/>
          <w:lang w:val="en-CA"/>
        </w:rPr>
        <w:t>Spectra of a certified sample measured with config 2 (12 kV, 416 µA, Al filter, 120 s), range 0.0 to 15 cps/ channel</w:t>
      </w:r>
    </w:p>
    <w:p w14:paraId="5F5250E8" w14:textId="73F6B529" w:rsidR="00704150" w:rsidRPr="00436A98" w:rsidRDefault="00704150" w:rsidP="000B7321">
      <w:pPr>
        <w:spacing w:before="240" w:after="0" w:line="360" w:lineRule="auto"/>
        <w:jc w:val="both"/>
        <w:rPr>
          <w:rFonts w:ascii="Times New Roman" w:hAnsi="Times New Roman" w:cs="Times New Roman"/>
          <w:bCs/>
          <w:iCs/>
          <w:lang w:val="en-CA"/>
        </w:rPr>
      </w:pPr>
    </w:p>
    <w:p w14:paraId="5A90E0C7" w14:textId="77777777" w:rsidR="00704150" w:rsidRPr="00436A98" w:rsidRDefault="00704150" w:rsidP="000B7321">
      <w:pPr>
        <w:spacing w:before="240" w:after="0" w:line="360" w:lineRule="auto"/>
        <w:jc w:val="both"/>
        <w:rPr>
          <w:rFonts w:ascii="Times New Roman" w:hAnsi="Times New Roman" w:cs="Times New Roman"/>
          <w:bCs/>
          <w:iCs/>
          <w:lang w:val="en-CA"/>
        </w:rPr>
      </w:pPr>
    </w:p>
    <w:p w14:paraId="37F5753E" w14:textId="5E9FAF40" w:rsidR="000B7321" w:rsidRPr="00436A98" w:rsidRDefault="000B7321" w:rsidP="000B7321">
      <w:pPr>
        <w:rPr>
          <w:lang w:val="en-CA"/>
        </w:rPr>
      </w:pPr>
    </w:p>
    <w:p w14:paraId="2F132163" w14:textId="77777777" w:rsidR="000B7321" w:rsidRPr="00436A98" w:rsidRDefault="000B7321" w:rsidP="000B7321">
      <w:pPr>
        <w:rPr>
          <w:lang w:val="en-CA"/>
        </w:rPr>
      </w:pPr>
    </w:p>
    <w:p w14:paraId="336679EB" w14:textId="77777777" w:rsidR="00E9108C" w:rsidRPr="00436A98" w:rsidRDefault="00E0278F" w:rsidP="00E9108C">
      <w:pPr>
        <w:keepNext/>
        <w:spacing w:after="0"/>
        <w:jc w:val="center"/>
      </w:pPr>
      <w:r w:rsidRPr="00436A98">
        <w:rPr>
          <w:noProof/>
          <w:lang w:val="en-IN" w:eastAsia="en-IN"/>
        </w:rPr>
        <w:lastRenderedPageBreak/>
        <w:drawing>
          <wp:inline distT="0" distB="0" distL="0" distR="0" wp14:anchorId="5E6A0962" wp14:editId="6004FE59">
            <wp:extent cx="4680000" cy="2857621"/>
            <wp:effectExtent l="0" t="0" r="635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638"/>
                    <a:stretch/>
                  </pic:blipFill>
                  <pic:spPr bwMode="auto">
                    <a:xfrm>
                      <a:off x="0" y="0"/>
                      <a:ext cx="4680000" cy="28576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0FA10F" w14:textId="70ABD3AA" w:rsidR="00E0278F" w:rsidRPr="00436A98" w:rsidRDefault="00E9108C" w:rsidP="00E9108C">
      <w:pPr>
        <w:pStyle w:val="Lgende"/>
        <w:jc w:val="center"/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</w:pP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t xml:space="preserve">Fig. </w:t>
      </w: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fldChar w:fldCharType="begin"/>
      </w: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instrText xml:space="preserve"> SEQ Fig. \* ARABIC </w:instrText>
      </w: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fldChar w:fldCharType="separate"/>
      </w:r>
      <w:r w:rsidR="00704150" w:rsidRPr="00436A98">
        <w:rPr>
          <w:rFonts w:ascii="Times New Roman" w:hAnsi="Times New Roman" w:cs="Times New Roman"/>
          <w:b/>
          <w:i w:val="0"/>
          <w:noProof/>
          <w:color w:val="auto"/>
          <w:szCs w:val="20"/>
          <w:lang w:val="en-CA"/>
        </w:rPr>
        <w:t>6</w:t>
      </w: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fldChar w:fldCharType="end"/>
      </w: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t xml:space="preserve"> </w:t>
      </w:r>
      <w:r w:rsidRPr="00436A98">
        <w:rPr>
          <w:rFonts w:ascii="Times New Roman" w:hAnsi="Times New Roman" w:cs="Times New Roman"/>
          <w:i w:val="0"/>
          <w:color w:val="auto"/>
          <w:szCs w:val="20"/>
          <w:lang w:val="en-CA"/>
        </w:rPr>
        <w:t>Spectra of a certified sample, range 1.0 to 1</w:t>
      </w:r>
      <w:r w:rsidR="005001A0" w:rsidRPr="00436A98">
        <w:rPr>
          <w:rFonts w:ascii="Times New Roman" w:hAnsi="Times New Roman" w:cs="Times New Roman"/>
          <w:i w:val="0"/>
          <w:color w:val="auto"/>
          <w:szCs w:val="20"/>
          <w:lang w:val="en-CA"/>
        </w:rPr>
        <w:t>8</w:t>
      </w:r>
      <w:r w:rsidRPr="00436A98">
        <w:rPr>
          <w:rFonts w:ascii="Times New Roman" w:hAnsi="Times New Roman" w:cs="Times New Roman"/>
          <w:i w:val="0"/>
          <w:color w:val="auto"/>
          <w:szCs w:val="20"/>
          <w:lang w:val="en-CA"/>
        </w:rPr>
        <w:t xml:space="preserve"> KeV, measurement taken with </w:t>
      </w:r>
      <w:r w:rsidR="007C17E9" w:rsidRPr="00436A98">
        <w:rPr>
          <w:rFonts w:ascii="Times New Roman" w:hAnsi="Times New Roman" w:cs="Times New Roman"/>
          <w:i w:val="0"/>
          <w:color w:val="auto"/>
          <w:szCs w:val="20"/>
          <w:lang w:val="en-CA"/>
        </w:rPr>
        <w:t xml:space="preserve">three </w:t>
      </w:r>
      <w:r w:rsidRPr="00436A98">
        <w:rPr>
          <w:rFonts w:ascii="Times New Roman" w:hAnsi="Times New Roman" w:cs="Times New Roman"/>
          <w:i w:val="0"/>
          <w:color w:val="auto"/>
          <w:szCs w:val="20"/>
          <w:lang w:val="en-CA"/>
        </w:rPr>
        <w:t>configurations</w:t>
      </w:r>
    </w:p>
    <w:p w14:paraId="44685BE9" w14:textId="77777777" w:rsidR="000B7321" w:rsidRPr="00436A98" w:rsidRDefault="000B7321" w:rsidP="007A6347">
      <w:pPr>
        <w:pStyle w:val="Lgende"/>
        <w:rPr>
          <w:rFonts w:ascii="Times New Roman" w:hAnsi="Times New Roman" w:cs="Times New Roman"/>
          <w:b/>
          <w:i w:val="0"/>
          <w:color w:val="auto"/>
          <w:sz w:val="16"/>
          <w:lang w:val="en-CA"/>
        </w:rPr>
      </w:pPr>
    </w:p>
    <w:p w14:paraId="4257F06E" w14:textId="78CD4DFD" w:rsidR="007A6347" w:rsidRPr="00436A98" w:rsidRDefault="007A6347" w:rsidP="007A6347">
      <w:pPr>
        <w:pStyle w:val="Lgende"/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</w:pP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t xml:space="preserve">Table </w:t>
      </w:r>
      <w:r w:rsidR="001A3DE3"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fldChar w:fldCharType="begin"/>
      </w:r>
      <w:r w:rsidR="001A3DE3"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instrText xml:space="preserve"> SEQ Table \* ARABIC </w:instrText>
      </w:r>
      <w:r w:rsidR="001A3DE3"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fldChar w:fldCharType="separate"/>
      </w:r>
      <w:r w:rsidR="001A3DE3" w:rsidRPr="00436A98">
        <w:rPr>
          <w:rFonts w:ascii="Times New Roman" w:hAnsi="Times New Roman" w:cs="Times New Roman"/>
          <w:b/>
          <w:i w:val="0"/>
          <w:noProof/>
          <w:color w:val="auto"/>
          <w:szCs w:val="20"/>
          <w:lang w:val="en-CA"/>
        </w:rPr>
        <w:t>3</w:t>
      </w:r>
      <w:r w:rsidR="001A3DE3"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fldChar w:fldCharType="end"/>
      </w: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t xml:space="preserve"> </w:t>
      </w:r>
      <w:r w:rsidR="005041CD" w:rsidRPr="00436A98">
        <w:rPr>
          <w:rFonts w:ascii="Times New Roman" w:hAnsi="Times New Roman" w:cs="Times New Roman"/>
          <w:bCs/>
          <w:i w:val="0"/>
          <w:color w:val="auto"/>
          <w:szCs w:val="20"/>
          <w:lang w:val="en-CA"/>
        </w:rPr>
        <w:t>Element to oxide c</w:t>
      </w:r>
      <w:r w:rsidRPr="00436A98">
        <w:rPr>
          <w:rFonts w:ascii="Times New Roman" w:hAnsi="Times New Roman" w:cs="Times New Roman"/>
          <w:bCs/>
          <w:i w:val="0"/>
          <w:color w:val="auto"/>
          <w:szCs w:val="20"/>
          <w:lang w:val="en-CA"/>
        </w:rPr>
        <w:t>onversion</w:t>
      </w:r>
      <w:r w:rsidRPr="00436A98">
        <w:rPr>
          <w:rFonts w:ascii="Times New Roman" w:hAnsi="Times New Roman" w:cs="Times New Roman"/>
          <w:i w:val="0"/>
          <w:color w:val="auto"/>
          <w:szCs w:val="20"/>
          <w:lang w:val="en-CA"/>
        </w:rPr>
        <w:t xml:space="preserve"> coefficients</w:t>
      </w:r>
    </w:p>
    <w:tbl>
      <w:tblPr>
        <w:tblW w:w="2860" w:type="dxa"/>
        <w:jc w:val="center"/>
        <w:shd w:val="clear" w:color="auto" w:fill="EDEDED" w:themeFill="accent3" w:themeFillTint="33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0"/>
        <w:gridCol w:w="1050"/>
      </w:tblGrid>
      <w:tr w:rsidR="00957D94" w:rsidRPr="00436A98" w14:paraId="02673875" w14:textId="77777777" w:rsidTr="007A6347">
        <w:trPr>
          <w:trHeight w:val="459"/>
          <w:jc w:val="center"/>
        </w:trPr>
        <w:tc>
          <w:tcPr>
            <w:tcW w:w="28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0DABBE6" w14:textId="0E438A70" w:rsidR="00957D94" w:rsidRPr="00436A98" w:rsidRDefault="007B3F69" w:rsidP="00957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CA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CA" w:eastAsia="fr-FR"/>
              </w:rPr>
              <w:t>C</w:t>
            </w:r>
            <w:r w:rsidR="00957D94"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CA" w:eastAsia="fr-FR"/>
              </w:rPr>
              <w:t>onversion coefficients</w:t>
            </w:r>
          </w:p>
        </w:tc>
      </w:tr>
      <w:tr w:rsidR="00957D94" w:rsidRPr="00436A98" w14:paraId="7E264714" w14:textId="77777777" w:rsidTr="007A6347">
        <w:trPr>
          <w:trHeight w:val="345"/>
          <w:jc w:val="center"/>
        </w:trPr>
        <w:tc>
          <w:tcPr>
            <w:tcW w:w="18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ED8212" w14:textId="77777777" w:rsidR="00957D94" w:rsidRPr="00436A98" w:rsidRDefault="00957D94" w:rsidP="00957D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Al to Al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vertAlign w:val="subscript"/>
                <w:lang w:val="en-CA" w:eastAsia="fr-FR"/>
              </w:rPr>
              <w:t>2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O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vertAlign w:val="subscript"/>
                <w:lang w:val="en-CA" w:eastAsia="fr-FR"/>
              </w:rPr>
              <w:t>3</w:t>
            </w:r>
          </w:p>
        </w:tc>
        <w:tc>
          <w:tcPr>
            <w:tcW w:w="10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A3D4C4" w14:textId="03BEC804" w:rsidR="00957D94" w:rsidRPr="00436A98" w:rsidRDefault="00957D94" w:rsidP="00957D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1</w:t>
            </w:r>
            <w:r w:rsidR="007A6347"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.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8895</w:t>
            </w:r>
          </w:p>
        </w:tc>
      </w:tr>
      <w:tr w:rsidR="00957D94" w:rsidRPr="00436A98" w14:paraId="3A9FFFFD" w14:textId="77777777" w:rsidTr="007A6347">
        <w:trPr>
          <w:trHeight w:val="300"/>
          <w:jc w:val="center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1D81CF57" w14:textId="77777777" w:rsidR="00957D94" w:rsidRPr="00436A98" w:rsidRDefault="00957D94" w:rsidP="00957D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Si to SiO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vertAlign w:val="subscript"/>
                <w:lang w:val="en-CA" w:eastAsia="fr-FR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7FC06DD" w14:textId="6A3BE614" w:rsidR="00957D94" w:rsidRPr="00436A98" w:rsidRDefault="00957D94" w:rsidP="00957D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2</w:t>
            </w:r>
            <w:r w:rsidR="007A6347"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.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1392</w:t>
            </w:r>
          </w:p>
        </w:tc>
      </w:tr>
      <w:tr w:rsidR="00957D94" w:rsidRPr="00436A98" w14:paraId="76BB8304" w14:textId="77777777" w:rsidTr="007A6347">
        <w:trPr>
          <w:trHeight w:val="300"/>
          <w:jc w:val="center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272C4D20" w14:textId="77777777" w:rsidR="00957D94" w:rsidRPr="00436A98" w:rsidRDefault="00957D94" w:rsidP="00957D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P to P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vertAlign w:val="subscript"/>
                <w:lang w:val="en-CA" w:eastAsia="fr-FR"/>
              </w:rPr>
              <w:t>2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O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vertAlign w:val="subscript"/>
                <w:lang w:val="en-CA" w:eastAsia="fr-FR"/>
              </w:rPr>
              <w:t>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99791A6" w14:textId="0B368AED" w:rsidR="00957D94" w:rsidRPr="00436A98" w:rsidRDefault="00957D94" w:rsidP="00957D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2</w:t>
            </w:r>
            <w:r w:rsidR="007A6347"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.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2916</w:t>
            </w:r>
          </w:p>
        </w:tc>
      </w:tr>
      <w:tr w:rsidR="00957D94" w:rsidRPr="00436A98" w14:paraId="1AD4727F" w14:textId="77777777" w:rsidTr="007A6347">
        <w:trPr>
          <w:trHeight w:val="300"/>
          <w:jc w:val="center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129E1802" w14:textId="77777777" w:rsidR="00957D94" w:rsidRPr="00436A98" w:rsidRDefault="00957D94" w:rsidP="00957D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S to SO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vertAlign w:val="subscript"/>
                <w:lang w:val="en-CA" w:eastAsia="fr-FR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60BB966" w14:textId="2AB077A5" w:rsidR="00957D94" w:rsidRPr="00436A98" w:rsidRDefault="00957D94" w:rsidP="00957D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2</w:t>
            </w:r>
            <w:r w:rsidR="007A6347"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.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4972</w:t>
            </w:r>
          </w:p>
        </w:tc>
      </w:tr>
      <w:tr w:rsidR="00957D94" w:rsidRPr="00436A98" w14:paraId="0190130F" w14:textId="77777777" w:rsidTr="007A6347">
        <w:trPr>
          <w:trHeight w:val="300"/>
          <w:jc w:val="center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63392FF3" w14:textId="45071984" w:rsidR="00957D94" w:rsidRPr="00436A98" w:rsidRDefault="00957D94" w:rsidP="00957D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K to K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vertAlign w:val="subscript"/>
                <w:lang w:val="en-CA" w:eastAsia="fr-FR"/>
              </w:rPr>
              <w:t>2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O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3F177DD" w14:textId="20AFA478" w:rsidR="00957D94" w:rsidRPr="00436A98" w:rsidRDefault="00957D94" w:rsidP="00957D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1</w:t>
            </w:r>
            <w:r w:rsidR="007A6347"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.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2046</w:t>
            </w:r>
          </w:p>
        </w:tc>
      </w:tr>
      <w:tr w:rsidR="00957D94" w:rsidRPr="00436A98" w14:paraId="25B92FF2" w14:textId="77777777" w:rsidTr="007A6347">
        <w:trPr>
          <w:trHeight w:val="300"/>
          <w:jc w:val="center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0F37DBA7" w14:textId="77777777" w:rsidR="00957D94" w:rsidRPr="00436A98" w:rsidRDefault="00957D94" w:rsidP="00957D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 xml:space="preserve">Ca to </w:t>
            </w:r>
            <w:proofErr w:type="spellStart"/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CaO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CF247CB" w14:textId="379D7F05" w:rsidR="00957D94" w:rsidRPr="00436A98" w:rsidRDefault="00957D94" w:rsidP="00957D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1</w:t>
            </w:r>
            <w:r w:rsidR="007A6347"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.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3992</w:t>
            </w:r>
          </w:p>
        </w:tc>
      </w:tr>
      <w:tr w:rsidR="00957D94" w:rsidRPr="00436A98" w14:paraId="36C61055" w14:textId="77777777" w:rsidTr="007A6347">
        <w:trPr>
          <w:trHeight w:val="300"/>
          <w:jc w:val="center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4C711614" w14:textId="77777777" w:rsidR="00957D94" w:rsidRPr="00436A98" w:rsidRDefault="00957D94" w:rsidP="00957D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Cr to Cr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vertAlign w:val="subscript"/>
                <w:lang w:val="en-CA" w:eastAsia="fr-FR"/>
              </w:rPr>
              <w:t>2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O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vertAlign w:val="subscript"/>
                <w:lang w:val="en-CA" w:eastAsia="fr-FR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968DBD4" w14:textId="23BFE728" w:rsidR="00957D94" w:rsidRPr="00436A98" w:rsidRDefault="00957D94" w:rsidP="00957D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1</w:t>
            </w:r>
            <w:r w:rsidR="007A6347"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.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462</w:t>
            </w:r>
          </w:p>
        </w:tc>
      </w:tr>
      <w:tr w:rsidR="00957D94" w:rsidRPr="00436A98" w14:paraId="37ECC8FD" w14:textId="77777777" w:rsidTr="007A6347">
        <w:trPr>
          <w:trHeight w:val="300"/>
          <w:jc w:val="center"/>
        </w:trPr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676D6F2F" w14:textId="77777777" w:rsidR="00957D94" w:rsidRPr="00436A98" w:rsidRDefault="00957D94" w:rsidP="00957D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Fe to Fe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vertAlign w:val="subscript"/>
                <w:lang w:val="en-CA" w:eastAsia="fr-FR"/>
              </w:rPr>
              <w:t>2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O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vertAlign w:val="subscript"/>
                <w:lang w:val="en-CA" w:eastAsia="fr-FR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C4F43E6" w14:textId="530D3E46" w:rsidR="00957D94" w:rsidRPr="00436A98" w:rsidRDefault="00957D94" w:rsidP="00957D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1</w:t>
            </w:r>
            <w:r w:rsidR="007A6347"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.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2865</w:t>
            </w:r>
          </w:p>
        </w:tc>
      </w:tr>
      <w:tr w:rsidR="00957D94" w:rsidRPr="00436A98" w14:paraId="4FD3898F" w14:textId="77777777" w:rsidTr="007A6347">
        <w:trPr>
          <w:trHeight w:val="300"/>
          <w:jc w:val="center"/>
        </w:trPr>
        <w:tc>
          <w:tcPr>
            <w:tcW w:w="18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E76442" w14:textId="77777777" w:rsidR="00957D94" w:rsidRPr="00436A98" w:rsidRDefault="00957D94" w:rsidP="00957D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 xml:space="preserve">Zn to </w:t>
            </w:r>
            <w:proofErr w:type="spellStart"/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ZnO</w:t>
            </w:r>
            <w:proofErr w:type="spellEnd"/>
          </w:p>
        </w:tc>
        <w:tc>
          <w:tcPr>
            <w:tcW w:w="10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FE035A" w14:textId="26AA7D1F" w:rsidR="00957D94" w:rsidRPr="00436A98" w:rsidRDefault="00957D94" w:rsidP="00957D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1</w:t>
            </w:r>
            <w:r w:rsidR="007A6347"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.</w:t>
            </w: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CA" w:eastAsia="fr-FR"/>
              </w:rPr>
              <w:t>2447</w:t>
            </w:r>
          </w:p>
        </w:tc>
      </w:tr>
    </w:tbl>
    <w:p w14:paraId="1859D94D" w14:textId="2243FE52" w:rsidR="007A6347" w:rsidRPr="00436A98" w:rsidRDefault="007A6347" w:rsidP="007A6347">
      <w:pPr>
        <w:pStyle w:val="Lgende"/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</w:pP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t xml:space="preserve">Table </w:t>
      </w:r>
      <w:r w:rsidR="001A3DE3"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fldChar w:fldCharType="begin"/>
      </w:r>
      <w:r w:rsidR="001A3DE3"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instrText xml:space="preserve"> SEQ Table \* ARABIC </w:instrText>
      </w:r>
      <w:r w:rsidR="001A3DE3"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fldChar w:fldCharType="separate"/>
      </w:r>
      <w:r w:rsidR="001A3DE3" w:rsidRPr="00436A98">
        <w:rPr>
          <w:rFonts w:ascii="Times New Roman" w:hAnsi="Times New Roman" w:cs="Times New Roman"/>
          <w:b/>
          <w:i w:val="0"/>
          <w:noProof/>
          <w:color w:val="auto"/>
          <w:szCs w:val="20"/>
          <w:lang w:val="en-CA"/>
        </w:rPr>
        <w:t>4</w:t>
      </w:r>
      <w:r w:rsidR="001A3DE3"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fldChar w:fldCharType="end"/>
      </w: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t xml:space="preserve"> </w:t>
      </w:r>
      <w:r w:rsidRPr="00436A98">
        <w:rPr>
          <w:rFonts w:ascii="Times New Roman" w:hAnsi="Times New Roman" w:cs="Times New Roman"/>
          <w:i w:val="0"/>
          <w:color w:val="auto"/>
          <w:szCs w:val="20"/>
          <w:lang w:val="en-CA"/>
        </w:rPr>
        <w:t>Concentrations of oxides</w:t>
      </w:r>
    </w:p>
    <w:tbl>
      <w:tblPr>
        <w:tblW w:w="9911" w:type="dxa"/>
        <w:jc w:val="center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6"/>
        <w:gridCol w:w="710"/>
        <w:gridCol w:w="740"/>
        <w:gridCol w:w="545"/>
        <w:gridCol w:w="545"/>
        <w:gridCol w:w="491"/>
        <w:gridCol w:w="491"/>
        <w:gridCol w:w="581"/>
        <w:gridCol w:w="590"/>
        <w:gridCol w:w="481"/>
        <w:gridCol w:w="495"/>
        <w:gridCol w:w="491"/>
        <w:gridCol w:w="491"/>
        <w:gridCol w:w="491"/>
        <w:gridCol w:w="491"/>
        <w:gridCol w:w="491"/>
        <w:gridCol w:w="491"/>
      </w:tblGrid>
      <w:tr w:rsidR="007A6347" w:rsidRPr="00436A98" w14:paraId="0B03A32A" w14:textId="77777777" w:rsidTr="007A6347">
        <w:trPr>
          <w:trHeight w:val="555"/>
          <w:jc w:val="center"/>
        </w:trPr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827E1E6" w14:textId="4384D63E" w:rsidR="0069350A" w:rsidRPr="00436A98" w:rsidRDefault="0069350A" w:rsidP="00683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 w:eastAsia="fr-FR"/>
              </w:rPr>
            </w:pPr>
            <w:proofErr w:type="spellStart"/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</w:t>
            </w:r>
            <w:proofErr w:type="spellEnd"/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2968C12" w14:textId="5A1BE462" w:rsidR="0069350A" w:rsidRPr="00436A98" w:rsidRDefault="0069350A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lid content</w:t>
            </w:r>
          </w:p>
        </w:tc>
        <w:tc>
          <w:tcPr>
            <w:tcW w:w="7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55F6AF9" w14:textId="7B1577F6" w:rsidR="0069350A" w:rsidRPr="00436A98" w:rsidRDefault="0069350A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rticle</w:t>
            </w:r>
            <w:proofErr w:type="spellEnd"/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ize</w:t>
            </w:r>
          </w:p>
        </w:tc>
        <w:tc>
          <w:tcPr>
            <w:tcW w:w="5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D120AB8" w14:textId="6A05A387" w:rsidR="0069350A" w:rsidRPr="00436A98" w:rsidRDefault="0069350A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P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fr-FR" w:eastAsia="fr-FR"/>
              </w:rPr>
              <w:t>2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O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fr-FR" w:eastAsia="fr-FR"/>
              </w:rPr>
              <w:t xml:space="preserve">5 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%</w:t>
            </w:r>
          </w:p>
        </w:tc>
        <w:tc>
          <w:tcPr>
            <w:tcW w:w="5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3230B3" w14:textId="77777777" w:rsidR="0069350A" w:rsidRPr="00436A98" w:rsidRDefault="0069350A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CaO</w:t>
            </w:r>
            <w:proofErr w:type="spellEnd"/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%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83269B" w14:textId="77777777" w:rsidR="0069350A" w:rsidRPr="00436A98" w:rsidRDefault="0069350A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SiO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fr-FR" w:eastAsia="fr-FR"/>
              </w:rPr>
              <w:t xml:space="preserve">2 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%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6CF183" w14:textId="77777777" w:rsidR="0069350A" w:rsidRPr="00436A98" w:rsidRDefault="0069350A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Cl ppm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79E2F8" w14:textId="77777777" w:rsidR="0069350A" w:rsidRPr="00436A98" w:rsidRDefault="0069350A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Al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fr-FR" w:eastAsia="fr-FR"/>
              </w:rPr>
              <w:t>2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O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fr-FR" w:eastAsia="fr-FR"/>
              </w:rPr>
              <w:t>3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%</w:t>
            </w:r>
          </w:p>
        </w:tc>
        <w:tc>
          <w:tcPr>
            <w:tcW w:w="5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F04F64C" w14:textId="77777777" w:rsidR="0069350A" w:rsidRPr="00436A98" w:rsidRDefault="0069350A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Fe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fr-FR" w:eastAsia="fr-FR"/>
              </w:rPr>
              <w:t>2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O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fr-FR" w:eastAsia="fr-FR"/>
              </w:rPr>
              <w:t xml:space="preserve">3 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%</w:t>
            </w:r>
          </w:p>
        </w:tc>
        <w:tc>
          <w:tcPr>
            <w:tcW w:w="4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6C698FE8" w14:textId="77777777" w:rsidR="0069350A" w:rsidRPr="00436A98" w:rsidRDefault="0069350A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K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fr-FR" w:eastAsia="fr-FR"/>
              </w:rPr>
              <w:t>2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O %</w:t>
            </w:r>
          </w:p>
        </w:tc>
        <w:tc>
          <w:tcPr>
            <w:tcW w:w="4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8C2B05E" w14:textId="77777777" w:rsidR="0069350A" w:rsidRPr="00436A98" w:rsidRDefault="0069350A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SO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fr-FR" w:eastAsia="fr-FR"/>
              </w:rPr>
              <w:t xml:space="preserve">3 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%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F4CE01" w14:textId="77777777" w:rsidR="0069350A" w:rsidRPr="00436A98" w:rsidRDefault="0069350A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As ppm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8FDD9E" w14:textId="77777777" w:rsidR="0069350A" w:rsidRPr="00436A98" w:rsidRDefault="0069350A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Zn ppm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35EDC3" w14:textId="77777777" w:rsidR="0069350A" w:rsidRPr="00436A98" w:rsidRDefault="0069350A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U ppm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EF12F5" w14:textId="77777777" w:rsidR="0069350A" w:rsidRPr="00436A98" w:rsidRDefault="0069350A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Cr ppm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B6EE8F" w14:textId="77777777" w:rsidR="0069350A" w:rsidRPr="00436A98" w:rsidRDefault="0069350A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Cu ppm</w:t>
            </w:r>
          </w:p>
        </w:tc>
        <w:tc>
          <w:tcPr>
            <w:tcW w:w="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EACE93" w14:textId="77777777" w:rsidR="0069350A" w:rsidRPr="00436A98" w:rsidRDefault="0069350A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Sr ppm</w:t>
            </w:r>
          </w:p>
        </w:tc>
      </w:tr>
      <w:tr w:rsidR="00683FFC" w:rsidRPr="00436A98" w14:paraId="2A8C56B6" w14:textId="77777777" w:rsidTr="007A6347">
        <w:trPr>
          <w:trHeight w:val="300"/>
          <w:jc w:val="center"/>
        </w:trPr>
        <w:tc>
          <w:tcPr>
            <w:tcW w:w="129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59739DB" w14:textId="01A81BF2" w:rsidR="00A531D9" w:rsidRPr="00436A98" w:rsidRDefault="00A531D9" w:rsidP="00683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ne1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70E49D9" w14:textId="2944C4E5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7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4ECBC3C" w14:textId="58FA3E67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48014F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µm</w:t>
            </w:r>
          </w:p>
        </w:tc>
        <w:tc>
          <w:tcPr>
            <w:tcW w:w="54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59357DB" w14:textId="726E9E45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45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09E4978" w14:textId="4D388631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375636E" w14:textId="484F79E5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974168D" w14:textId="5F7A67A2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58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59203C8" w14:textId="35AC8050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9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DA7B9FD" w14:textId="1EB67273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8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69710CD" w14:textId="47521C53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495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C6C65E8" w14:textId="352E9087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58E6287" w14:textId="3D0A71C8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266A871" w14:textId="54BBEBDC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758B0E5" w14:textId="48542778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08723B9" w14:textId="5F7B0A8C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B725B94" w14:textId="0E50828A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D3021C5" w14:textId="41ACAE44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</w:tr>
      <w:tr w:rsidR="00683FFC" w:rsidRPr="00436A98" w14:paraId="2A85659D" w14:textId="77777777" w:rsidTr="007A6347">
        <w:trPr>
          <w:trHeight w:val="300"/>
          <w:jc w:val="center"/>
        </w:trPr>
        <w:tc>
          <w:tcPr>
            <w:tcW w:w="1296" w:type="dxa"/>
            <w:shd w:val="clear" w:color="auto" w:fill="FFFFFF" w:themeFill="background1"/>
            <w:noWrap/>
            <w:vAlign w:val="center"/>
          </w:tcPr>
          <w:p w14:paraId="22CE50B7" w14:textId="5E67EB13" w:rsidR="00A531D9" w:rsidRPr="00436A98" w:rsidRDefault="00A531D9" w:rsidP="00683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ne2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1F15A238" w14:textId="53B233AF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740" w:type="dxa"/>
            <w:shd w:val="clear" w:color="auto" w:fill="FFFFFF" w:themeFill="background1"/>
            <w:vAlign w:val="center"/>
          </w:tcPr>
          <w:p w14:paraId="603F73CF" w14:textId="093F7CF1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48014F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µm</w:t>
            </w:r>
          </w:p>
        </w:tc>
        <w:tc>
          <w:tcPr>
            <w:tcW w:w="545" w:type="dxa"/>
            <w:shd w:val="clear" w:color="auto" w:fill="FFFFFF" w:themeFill="background1"/>
            <w:vAlign w:val="center"/>
          </w:tcPr>
          <w:p w14:paraId="5FFB4755" w14:textId="6CD41445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45" w:type="dxa"/>
            <w:shd w:val="clear" w:color="auto" w:fill="FFFFFF" w:themeFill="background1"/>
            <w:noWrap/>
            <w:vAlign w:val="center"/>
          </w:tcPr>
          <w:p w14:paraId="45EC7353" w14:textId="56934820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1B112320" w14:textId="7F3B2418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7B7D52A5" w14:textId="04CC97F1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581" w:type="dxa"/>
            <w:shd w:val="clear" w:color="auto" w:fill="FFFFFF" w:themeFill="background1"/>
            <w:noWrap/>
            <w:vAlign w:val="center"/>
          </w:tcPr>
          <w:p w14:paraId="11D883D9" w14:textId="512F7277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90" w:type="dxa"/>
            <w:shd w:val="clear" w:color="auto" w:fill="FFFFFF" w:themeFill="background1"/>
            <w:noWrap/>
            <w:vAlign w:val="center"/>
          </w:tcPr>
          <w:p w14:paraId="3A46D1B5" w14:textId="566E7B26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81" w:type="dxa"/>
            <w:shd w:val="clear" w:color="auto" w:fill="FFFFFF" w:themeFill="background1"/>
            <w:noWrap/>
            <w:vAlign w:val="center"/>
          </w:tcPr>
          <w:p w14:paraId="49E7D73B" w14:textId="678415E8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495" w:type="dxa"/>
            <w:shd w:val="clear" w:color="auto" w:fill="FFFFFF" w:themeFill="background1"/>
            <w:noWrap/>
            <w:vAlign w:val="center"/>
          </w:tcPr>
          <w:p w14:paraId="5E38E167" w14:textId="07D57713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472C06A2" w14:textId="3D48D23A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7F074300" w14:textId="2DB5C45A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54A24226" w14:textId="313A7CE6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6FD07C0D" w14:textId="2BD652FB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2C33ED2B" w14:textId="583A2F57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5F1E5A91" w14:textId="4B36F35F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</w:tr>
      <w:tr w:rsidR="00683FFC" w:rsidRPr="00436A98" w14:paraId="3104413A" w14:textId="77777777" w:rsidTr="007A6347">
        <w:trPr>
          <w:trHeight w:val="300"/>
          <w:jc w:val="center"/>
        </w:trPr>
        <w:tc>
          <w:tcPr>
            <w:tcW w:w="1296" w:type="dxa"/>
            <w:shd w:val="clear" w:color="auto" w:fill="FFFFFF" w:themeFill="background1"/>
            <w:noWrap/>
            <w:vAlign w:val="center"/>
          </w:tcPr>
          <w:p w14:paraId="144059A2" w14:textId="19192187" w:rsidR="00A531D9" w:rsidRPr="00436A98" w:rsidRDefault="00A531D9" w:rsidP="00683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ne3</w:t>
            </w:r>
          </w:p>
        </w:tc>
        <w:tc>
          <w:tcPr>
            <w:tcW w:w="710" w:type="dxa"/>
            <w:shd w:val="clear" w:color="auto" w:fill="FFFFFF" w:themeFill="background1"/>
            <w:vAlign w:val="center"/>
          </w:tcPr>
          <w:p w14:paraId="4DBD1DE6" w14:textId="7427F050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740" w:type="dxa"/>
            <w:shd w:val="clear" w:color="auto" w:fill="FFFFFF" w:themeFill="background1"/>
            <w:vAlign w:val="center"/>
          </w:tcPr>
          <w:p w14:paraId="115A7B04" w14:textId="5E5CBC6C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48014F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µm</w:t>
            </w:r>
          </w:p>
        </w:tc>
        <w:tc>
          <w:tcPr>
            <w:tcW w:w="545" w:type="dxa"/>
            <w:shd w:val="clear" w:color="auto" w:fill="FFFFFF" w:themeFill="background1"/>
            <w:vAlign w:val="center"/>
          </w:tcPr>
          <w:p w14:paraId="03BB685B" w14:textId="4996A809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545" w:type="dxa"/>
            <w:shd w:val="clear" w:color="auto" w:fill="FFFFFF" w:themeFill="background1"/>
            <w:noWrap/>
            <w:vAlign w:val="center"/>
          </w:tcPr>
          <w:p w14:paraId="479F2FFE" w14:textId="651D4755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4101014F" w14:textId="3C952532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5E9C0BF7" w14:textId="4CD8E1A4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581" w:type="dxa"/>
            <w:shd w:val="clear" w:color="auto" w:fill="FFFFFF" w:themeFill="background1"/>
            <w:noWrap/>
            <w:vAlign w:val="center"/>
          </w:tcPr>
          <w:p w14:paraId="2383DB86" w14:textId="3BD5809A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90" w:type="dxa"/>
            <w:shd w:val="clear" w:color="auto" w:fill="FFFFFF" w:themeFill="background1"/>
            <w:noWrap/>
            <w:vAlign w:val="center"/>
          </w:tcPr>
          <w:p w14:paraId="14896086" w14:textId="63D2C8DB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481" w:type="dxa"/>
            <w:shd w:val="clear" w:color="auto" w:fill="FFFFFF" w:themeFill="background1"/>
            <w:noWrap/>
            <w:vAlign w:val="center"/>
          </w:tcPr>
          <w:p w14:paraId="7548BB09" w14:textId="7D46E7A8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495" w:type="dxa"/>
            <w:shd w:val="clear" w:color="auto" w:fill="FFFFFF" w:themeFill="background1"/>
            <w:noWrap/>
            <w:vAlign w:val="center"/>
          </w:tcPr>
          <w:p w14:paraId="023C379E" w14:textId="2F7137C9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5B2E58E0" w14:textId="1A7A9B00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1C14773A" w14:textId="6C991415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582E9B20" w14:textId="47A4559A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0F01F72A" w14:textId="0674C50C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5973C63F" w14:textId="48B81781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91" w:type="dxa"/>
            <w:shd w:val="clear" w:color="auto" w:fill="FFFFFF" w:themeFill="background1"/>
            <w:noWrap/>
            <w:vAlign w:val="center"/>
          </w:tcPr>
          <w:p w14:paraId="49893D5F" w14:textId="596A87E7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</w:p>
        </w:tc>
      </w:tr>
      <w:tr w:rsidR="007A6347" w:rsidRPr="00436A98" w14:paraId="54EC8209" w14:textId="77777777" w:rsidTr="007A6347">
        <w:trPr>
          <w:trHeight w:val="300"/>
          <w:jc w:val="center"/>
        </w:trPr>
        <w:tc>
          <w:tcPr>
            <w:tcW w:w="129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4E75D48" w14:textId="64E32273" w:rsidR="00A531D9" w:rsidRPr="00436A98" w:rsidRDefault="00A531D9" w:rsidP="00683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ne4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86D8ABF" w14:textId="78AD89EA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74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4414790" w14:textId="1908A37C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48014F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µm</w:t>
            </w:r>
          </w:p>
        </w:tc>
        <w:tc>
          <w:tcPr>
            <w:tcW w:w="54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AF272D8" w14:textId="37D43F35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54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22C7A38" w14:textId="11A377FD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F59A78F" w14:textId="5108BF3F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D7E0466" w14:textId="4F21F5CB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58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67B82AA" w14:textId="5AF2BE24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B5083C8" w14:textId="08EFC561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8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ADC6933" w14:textId="048D814D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49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4BC7F54" w14:textId="55600A50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A6347" w:rsidRPr="00436A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E6D7D07" w14:textId="08A81D87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9624244" w14:textId="34818C80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9952AE7" w14:textId="68F7D6C6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A9BD7F3" w14:textId="06F766B0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7B8852D" w14:textId="5C2B31F9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CDA11DF" w14:textId="0028F49A" w:rsidR="00A531D9" w:rsidRPr="00436A98" w:rsidRDefault="00A531D9" w:rsidP="007A6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</w:tr>
    </w:tbl>
    <w:p w14:paraId="60D7215D" w14:textId="77777777" w:rsidR="009C05AB" w:rsidRPr="00436A98" w:rsidRDefault="009C05AB">
      <w:pPr>
        <w:rPr>
          <w:lang w:val="en-CA"/>
        </w:rPr>
      </w:pPr>
    </w:p>
    <w:p w14:paraId="0A74AAAB" w14:textId="03608C45" w:rsidR="00431FCF" w:rsidRPr="00436A98" w:rsidRDefault="00FC6FD0" w:rsidP="00884DDD">
      <w:pPr>
        <w:jc w:val="both"/>
        <w:rPr>
          <w:rFonts w:ascii="Times New Roman" w:hAnsi="Times New Roman" w:cs="Times New Roman"/>
          <w:bCs/>
          <w:iCs/>
          <w:szCs w:val="24"/>
          <w:lang w:val="en-CA"/>
        </w:rPr>
      </w:pPr>
      <w:r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Table </w:t>
      </w:r>
      <w:r w:rsidR="002A0868" w:rsidRPr="00436A98">
        <w:rPr>
          <w:rFonts w:ascii="Times New Roman" w:hAnsi="Times New Roman" w:cs="Times New Roman"/>
          <w:szCs w:val="24"/>
          <w:lang w:val="en-CA"/>
        </w:rPr>
        <w:t>5</w:t>
      </w:r>
      <w:r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shows the reference values</w:t>
      </w:r>
      <w:r w:rsidR="004018FA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of certified samples and</w:t>
      </w:r>
      <w:r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</w:t>
      </w:r>
      <w:r w:rsidR="004018FA" w:rsidRPr="00436A98">
        <w:rPr>
          <w:rFonts w:ascii="Times New Roman" w:hAnsi="Times New Roman" w:cs="Times New Roman"/>
          <w:bCs/>
          <w:iCs/>
          <w:szCs w:val="24"/>
          <w:lang w:val="en-CA"/>
        </w:rPr>
        <w:t>XRF analysis</w:t>
      </w:r>
      <w:r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performed using </w:t>
      </w:r>
      <w:r w:rsidR="004018FA" w:rsidRPr="00436A98">
        <w:rPr>
          <w:rFonts w:ascii="Times New Roman" w:hAnsi="Times New Roman" w:cs="Times New Roman"/>
          <w:bCs/>
          <w:iCs/>
          <w:szCs w:val="24"/>
          <w:lang w:val="en-CA"/>
        </w:rPr>
        <w:t>Epsilon 1</w:t>
      </w:r>
      <w:r w:rsidR="00B15141" w:rsidRPr="00436A98">
        <w:rPr>
          <w:rFonts w:ascii="Times New Roman" w:hAnsi="Times New Roman" w:cs="Times New Roman"/>
          <w:bCs/>
          <w:iCs/>
          <w:szCs w:val="24"/>
          <w:lang w:val="en-CA"/>
        </w:rPr>
        <w:t xml:space="preserve"> </w:t>
      </w:r>
      <w:r w:rsidR="008A6B69" w:rsidRPr="00436A98">
        <w:rPr>
          <w:rFonts w:ascii="Times New Roman" w:hAnsi="Times New Roman" w:cs="Times New Roman"/>
          <w:bCs/>
          <w:iCs/>
          <w:szCs w:val="24"/>
          <w:lang w:val="en-CA"/>
        </w:rPr>
        <w:t>equipment</w:t>
      </w:r>
      <w:r w:rsidR="00B15141" w:rsidRPr="00436A98">
        <w:rPr>
          <w:rFonts w:ascii="Times New Roman" w:hAnsi="Times New Roman" w:cs="Times New Roman"/>
          <w:bCs/>
          <w:iCs/>
          <w:szCs w:val="24"/>
          <w:lang w:val="en-CA"/>
        </w:rPr>
        <w:t>.</w:t>
      </w:r>
    </w:p>
    <w:p w14:paraId="68D3E33A" w14:textId="7C3F85F8" w:rsidR="00933C09" w:rsidRPr="00436A98" w:rsidRDefault="00933C09">
      <w:pPr>
        <w:rPr>
          <w:rFonts w:ascii="Times New Roman" w:hAnsi="Times New Roman" w:cs="Times New Roman"/>
          <w:bCs/>
          <w:iCs/>
          <w:szCs w:val="24"/>
          <w:lang w:val="en-CA"/>
        </w:rPr>
      </w:pPr>
      <w:r w:rsidRPr="00436A98">
        <w:rPr>
          <w:rFonts w:ascii="Times New Roman" w:hAnsi="Times New Roman" w:cs="Times New Roman"/>
          <w:bCs/>
          <w:iCs/>
          <w:szCs w:val="24"/>
          <w:lang w:val="en-CA"/>
        </w:rPr>
        <w:br w:type="page"/>
      </w:r>
    </w:p>
    <w:p w14:paraId="2F735830" w14:textId="1F55E34B" w:rsidR="00E9108C" w:rsidRPr="00436A98" w:rsidRDefault="00E9108C" w:rsidP="007A6347">
      <w:pPr>
        <w:pStyle w:val="Lgende"/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</w:pP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lastRenderedPageBreak/>
        <w:t xml:space="preserve">Table </w:t>
      </w:r>
      <w:r w:rsidR="001A3DE3"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fldChar w:fldCharType="begin"/>
      </w:r>
      <w:r w:rsidR="001A3DE3"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instrText xml:space="preserve"> SEQ Table \* ARABIC </w:instrText>
      </w:r>
      <w:r w:rsidR="001A3DE3"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fldChar w:fldCharType="separate"/>
      </w:r>
      <w:r w:rsidR="001A3DE3" w:rsidRPr="00436A98">
        <w:rPr>
          <w:rFonts w:ascii="Times New Roman" w:hAnsi="Times New Roman" w:cs="Times New Roman"/>
          <w:b/>
          <w:i w:val="0"/>
          <w:noProof/>
          <w:color w:val="auto"/>
          <w:szCs w:val="20"/>
          <w:lang w:val="en-CA"/>
        </w:rPr>
        <w:t>5</w:t>
      </w:r>
      <w:r w:rsidR="001A3DE3"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fldChar w:fldCharType="end"/>
      </w:r>
      <w:r w:rsidRPr="00436A98">
        <w:rPr>
          <w:rFonts w:ascii="Times New Roman" w:hAnsi="Times New Roman" w:cs="Times New Roman"/>
          <w:b/>
          <w:i w:val="0"/>
          <w:color w:val="auto"/>
          <w:szCs w:val="20"/>
          <w:lang w:val="en-CA"/>
        </w:rPr>
        <w:t xml:space="preserve"> </w:t>
      </w:r>
      <w:r w:rsidRPr="00436A98">
        <w:rPr>
          <w:rFonts w:ascii="Times New Roman" w:hAnsi="Times New Roman" w:cs="Times New Roman"/>
          <w:i w:val="0"/>
          <w:color w:val="auto"/>
          <w:szCs w:val="20"/>
          <w:lang w:val="en-CA"/>
        </w:rPr>
        <w:t>reference values of certified samples and XRF analysis</w:t>
      </w:r>
    </w:p>
    <w:tbl>
      <w:tblPr>
        <w:tblW w:w="9719" w:type="dxa"/>
        <w:jc w:val="center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791"/>
        <w:gridCol w:w="545"/>
        <w:gridCol w:w="641"/>
        <w:gridCol w:w="530"/>
        <w:gridCol w:w="596"/>
        <w:gridCol w:w="626"/>
        <w:gridCol w:w="668"/>
        <w:gridCol w:w="530"/>
        <w:gridCol w:w="530"/>
        <w:gridCol w:w="530"/>
        <w:gridCol w:w="584"/>
        <w:gridCol w:w="641"/>
        <w:gridCol w:w="530"/>
        <w:gridCol w:w="641"/>
        <w:gridCol w:w="567"/>
      </w:tblGrid>
      <w:tr w:rsidR="003B74AF" w:rsidRPr="00436A98" w14:paraId="258EE15F" w14:textId="77777777" w:rsidTr="00564CD1">
        <w:trPr>
          <w:trHeight w:val="149"/>
          <w:jc w:val="center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BA4F981" w14:textId="77777777" w:rsidR="003B74AF" w:rsidRPr="00436A98" w:rsidRDefault="003B74AF" w:rsidP="00535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 w:eastAsia="fr-FR"/>
              </w:rPr>
            </w:pPr>
            <w:proofErr w:type="spellStart"/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</w:t>
            </w:r>
            <w:proofErr w:type="spellEnd"/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3048C8D" w14:textId="2D7DD023" w:rsidR="003B74AF" w:rsidRPr="00436A98" w:rsidRDefault="003B74AF" w:rsidP="00535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5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DA328FD" w14:textId="77777777" w:rsidR="003B74AF" w:rsidRPr="00436A98" w:rsidRDefault="003B74AF" w:rsidP="00535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P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fr-FR" w:eastAsia="fr-FR"/>
              </w:rPr>
              <w:t>2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O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fr-FR" w:eastAsia="fr-FR"/>
              </w:rPr>
              <w:t xml:space="preserve">5 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%</w:t>
            </w:r>
          </w:p>
        </w:tc>
        <w:tc>
          <w:tcPr>
            <w:tcW w:w="6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683F77" w14:textId="77777777" w:rsidR="003B74AF" w:rsidRPr="00436A98" w:rsidRDefault="003B74AF" w:rsidP="00535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CaO</w:t>
            </w:r>
            <w:proofErr w:type="spellEnd"/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%</w:t>
            </w:r>
          </w:p>
        </w:tc>
        <w:tc>
          <w:tcPr>
            <w:tcW w:w="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577718" w14:textId="77777777" w:rsidR="003B74AF" w:rsidRPr="00436A98" w:rsidRDefault="003B74AF" w:rsidP="00535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SiO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fr-FR" w:eastAsia="fr-FR"/>
              </w:rPr>
              <w:t xml:space="preserve">2 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%</w:t>
            </w:r>
          </w:p>
        </w:tc>
        <w:tc>
          <w:tcPr>
            <w:tcW w:w="5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80BCC5" w14:textId="77777777" w:rsidR="003B74AF" w:rsidRPr="00436A98" w:rsidRDefault="003B74AF" w:rsidP="00535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Cl ppm</w:t>
            </w:r>
          </w:p>
        </w:tc>
        <w:tc>
          <w:tcPr>
            <w:tcW w:w="6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D69E5F" w14:textId="77777777" w:rsidR="003B74AF" w:rsidRPr="00436A98" w:rsidRDefault="003B74AF" w:rsidP="00535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Al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fr-FR" w:eastAsia="fr-FR"/>
              </w:rPr>
              <w:t>2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O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fr-FR" w:eastAsia="fr-FR"/>
              </w:rPr>
              <w:t>3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%</w:t>
            </w:r>
          </w:p>
        </w:tc>
        <w:tc>
          <w:tcPr>
            <w:tcW w:w="6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4865CF5" w14:textId="77777777" w:rsidR="003B74AF" w:rsidRPr="00436A98" w:rsidRDefault="003B74AF" w:rsidP="00535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Fe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fr-FR" w:eastAsia="fr-FR"/>
              </w:rPr>
              <w:t>2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O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fr-FR" w:eastAsia="fr-FR"/>
              </w:rPr>
              <w:t xml:space="preserve">3 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%</w:t>
            </w:r>
          </w:p>
        </w:tc>
        <w:tc>
          <w:tcPr>
            <w:tcW w:w="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1A8F08F" w14:textId="77777777" w:rsidR="003B74AF" w:rsidRPr="00436A98" w:rsidRDefault="003B74AF" w:rsidP="00535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K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fr-FR" w:eastAsia="fr-FR"/>
              </w:rPr>
              <w:t>2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O %</w:t>
            </w:r>
          </w:p>
        </w:tc>
        <w:tc>
          <w:tcPr>
            <w:tcW w:w="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69215159" w14:textId="77777777" w:rsidR="003B74AF" w:rsidRPr="00436A98" w:rsidRDefault="003B74AF" w:rsidP="00535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SO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fr-FR" w:eastAsia="fr-FR"/>
              </w:rPr>
              <w:t xml:space="preserve">3 </w:t>
            </w: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%</w:t>
            </w:r>
          </w:p>
        </w:tc>
        <w:tc>
          <w:tcPr>
            <w:tcW w:w="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3AB466" w14:textId="77777777" w:rsidR="003B74AF" w:rsidRPr="00436A98" w:rsidRDefault="003B74AF" w:rsidP="00535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As ppm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278A90" w14:textId="77777777" w:rsidR="003B74AF" w:rsidRPr="00436A98" w:rsidRDefault="003B74AF" w:rsidP="00535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Zn ppm</w:t>
            </w:r>
          </w:p>
        </w:tc>
        <w:tc>
          <w:tcPr>
            <w:tcW w:w="6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FBAA87" w14:textId="77777777" w:rsidR="003B74AF" w:rsidRPr="00436A98" w:rsidRDefault="003B74AF" w:rsidP="00535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U ppm</w:t>
            </w:r>
          </w:p>
        </w:tc>
        <w:tc>
          <w:tcPr>
            <w:tcW w:w="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C9CC64" w14:textId="77777777" w:rsidR="003B74AF" w:rsidRPr="00436A98" w:rsidRDefault="003B74AF" w:rsidP="00535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Cr ppm</w:t>
            </w:r>
          </w:p>
        </w:tc>
        <w:tc>
          <w:tcPr>
            <w:tcW w:w="6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B2FFE1" w14:textId="77777777" w:rsidR="003B74AF" w:rsidRPr="00436A98" w:rsidRDefault="003B74AF" w:rsidP="00535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Cu ppm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0F35C7" w14:textId="77777777" w:rsidR="003B74AF" w:rsidRPr="00436A98" w:rsidRDefault="003B74AF" w:rsidP="00535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Sr ppm</w:t>
            </w:r>
          </w:p>
        </w:tc>
      </w:tr>
      <w:tr w:rsidR="0005482C" w:rsidRPr="00436A98" w14:paraId="25E00710" w14:textId="77777777" w:rsidTr="00564CD1">
        <w:trPr>
          <w:trHeight w:val="129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568B753" w14:textId="77777777" w:rsidR="0005482C" w:rsidRPr="00436A98" w:rsidRDefault="0005482C" w:rsidP="00054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ne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D4DE5BC" w14:textId="6CFEEC6B" w:rsidR="0005482C" w:rsidRPr="00436A98" w:rsidRDefault="0005482C" w:rsidP="0056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Ref</w:t>
            </w:r>
            <w:proofErr w:type="spellEnd"/>
          </w:p>
        </w:tc>
        <w:tc>
          <w:tcPr>
            <w:tcW w:w="54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0088087" w14:textId="1B2255AB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1376D2D" w14:textId="3DC398F7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663F851" w14:textId="300C3CE5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9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43A1246" w14:textId="296BF32A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62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2DBB403" w14:textId="7F43790D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68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195B3DB" w14:textId="2BB696D0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7218716" w14:textId="0A510AD8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C484F7B" w14:textId="1257D737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D1DE39F" w14:textId="36DF59ED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EB21E9C" w14:textId="7D8B2A8D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24D03F6" w14:textId="0B3ACC02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F9DE489" w14:textId="0218B4A0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7553263" w14:textId="4C45D509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A7AD8E9" w14:textId="589455CA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3</w:t>
            </w:r>
          </w:p>
        </w:tc>
      </w:tr>
      <w:tr w:rsidR="0005482C" w:rsidRPr="00436A98" w14:paraId="1B3ACDAF" w14:textId="77777777" w:rsidTr="00564CD1">
        <w:trPr>
          <w:trHeight w:val="70"/>
          <w:jc w:val="center"/>
        </w:trPr>
        <w:tc>
          <w:tcPr>
            <w:tcW w:w="993" w:type="dxa"/>
            <w:vMerge/>
            <w:shd w:val="clear" w:color="auto" w:fill="FFFFFF" w:themeFill="background1"/>
            <w:noWrap/>
            <w:vAlign w:val="center"/>
          </w:tcPr>
          <w:p w14:paraId="07B7CD51" w14:textId="77777777" w:rsidR="0005482C" w:rsidRPr="00436A98" w:rsidRDefault="0005482C" w:rsidP="000548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14C5E24" w14:textId="5C3ECE05" w:rsidR="0005482C" w:rsidRPr="00436A98" w:rsidRDefault="0005482C" w:rsidP="0056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XRF</w:t>
            </w:r>
          </w:p>
        </w:tc>
        <w:tc>
          <w:tcPr>
            <w:tcW w:w="545" w:type="dxa"/>
            <w:shd w:val="clear" w:color="auto" w:fill="FFFFFF" w:themeFill="background1"/>
            <w:vAlign w:val="center"/>
          </w:tcPr>
          <w:p w14:paraId="59C44A04" w14:textId="658AB73B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5A586B78" w14:textId="5AB2B804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0D1FC9A4" w14:textId="616A890F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96" w:type="dxa"/>
            <w:shd w:val="clear" w:color="auto" w:fill="FFFFFF" w:themeFill="background1"/>
            <w:noWrap/>
            <w:vAlign w:val="center"/>
          </w:tcPr>
          <w:p w14:paraId="17875366" w14:textId="46C6B880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626" w:type="dxa"/>
            <w:shd w:val="clear" w:color="auto" w:fill="FFFFFF" w:themeFill="background1"/>
            <w:noWrap/>
            <w:vAlign w:val="center"/>
          </w:tcPr>
          <w:p w14:paraId="3D973A16" w14:textId="0A3995DB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center"/>
          </w:tcPr>
          <w:p w14:paraId="6D9C2326" w14:textId="744139C5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19FD5BBF" w14:textId="3F3802CB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27B57A71" w14:textId="5FD21792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78270289" w14:textId="1E2C0C5A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shd w:val="clear" w:color="auto" w:fill="FFFFFF" w:themeFill="background1"/>
            <w:noWrap/>
            <w:vAlign w:val="center"/>
          </w:tcPr>
          <w:p w14:paraId="0B993889" w14:textId="3CEE15D2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101A8F81" w14:textId="039ABDF5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65FFF006" w14:textId="531BFA52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26A7FDCF" w14:textId="66E486B5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5C0A9B2" w14:textId="3532553D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</w:t>
            </w:r>
          </w:p>
        </w:tc>
      </w:tr>
      <w:tr w:rsidR="0005482C" w:rsidRPr="00436A98" w14:paraId="23F44D18" w14:textId="77777777" w:rsidTr="00564CD1">
        <w:trPr>
          <w:trHeight w:val="95"/>
          <w:jc w:val="center"/>
        </w:trPr>
        <w:tc>
          <w:tcPr>
            <w:tcW w:w="993" w:type="dxa"/>
            <w:vMerge/>
            <w:shd w:val="clear" w:color="auto" w:fill="FFFFFF" w:themeFill="background1"/>
            <w:noWrap/>
            <w:vAlign w:val="center"/>
          </w:tcPr>
          <w:p w14:paraId="20091E9A" w14:textId="77777777" w:rsidR="0005482C" w:rsidRPr="00436A98" w:rsidRDefault="0005482C" w:rsidP="000548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8E7B837" w14:textId="76326D97" w:rsidR="0005482C" w:rsidRPr="00436A98" w:rsidRDefault="0005482C" w:rsidP="0056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Error</w:t>
            </w:r>
            <w:proofErr w:type="spellEnd"/>
          </w:p>
        </w:tc>
        <w:tc>
          <w:tcPr>
            <w:tcW w:w="545" w:type="dxa"/>
            <w:shd w:val="clear" w:color="auto" w:fill="FFFFFF" w:themeFill="background1"/>
            <w:vAlign w:val="center"/>
          </w:tcPr>
          <w:p w14:paraId="0C92C749" w14:textId="64924604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75F402EC" w14:textId="1D93A069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2D211BE9" w14:textId="45711C1C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96" w:type="dxa"/>
            <w:shd w:val="clear" w:color="auto" w:fill="FFFFFF" w:themeFill="background1"/>
            <w:noWrap/>
            <w:vAlign w:val="center"/>
          </w:tcPr>
          <w:p w14:paraId="6A387D01" w14:textId="1F21747E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shd w:val="clear" w:color="auto" w:fill="FFFFFF" w:themeFill="background1"/>
            <w:noWrap/>
            <w:vAlign w:val="center"/>
          </w:tcPr>
          <w:p w14:paraId="14207485" w14:textId="662ADE1C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center"/>
          </w:tcPr>
          <w:p w14:paraId="3C22CE09" w14:textId="7A9FEBB6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1E470032" w14:textId="1F77F49C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24DF383C" w14:textId="26D0C96E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227D26DF" w14:textId="6168C2D0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4" w:type="dxa"/>
            <w:shd w:val="clear" w:color="auto" w:fill="FFFFFF" w:themeFill="background1"/>
            <w:noWrap/>
            <w:vAlign w:val="center"/>
          </w:tcPr>
          <w:p w14:paraId="36490105" w14:textId="25E3E5FA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29B8E5A6" w14:textId="13F07CFB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354EDA10" w14:textId="5112B51E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2D10599A" w14:textId="2C206BC4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674A2EDA" w14:textId="3DCADC2E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</w:tr>
      <w:tr w:rsidR="0005482C" w:rsidRPr="00436A98" w14:paraId="29FD155B" w14:textId="77777777" w:rsidTr="00564CD1">
        <w:trPr>
          <w:trHeight w:val="156"/>
          <w:jc w:val="center"/>
        </w:trPr>
        <w:tc>
          <w:tcPr>
            <w:tcW w:w="993" w:type="dxa"/>
            <w:vMerge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D9DABD3" w14:textId="77777777" w:rsidR="0005482C" w:rsidRPr="00436A98" w:rsidRDefault="0005482C" w:rsidP="000548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4D5697C" w14:textId="63B77F2B" w:rsidR="0005482C" w:rsidRPr="00436A98" w:rsidRDefault="00000000" w:rsidP="0056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sz w:val="18"/>
                        <w:szCs w:val="18"/>
                        <w:lang w:val="fr-FR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val="fr-FR" w:eastAsia="fr-FR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sz w:val="18"/>
                            <w:szCs w:val="18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8"/>
                            <w:szCs w:val="18"/>
                            <w:lang w:val="fr-FR" w:eastAsia="fr-FR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8"/>
                            <w:szCs w:val="18"/>
                            <w:lang w:val="fr-FR" w:eastAsia="fr-FR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lang w:val="fr-FR" w:eastAsia="fr-FR"/>
                  </w:rPr>
                  <m:t>(%)</m:t>
                </m:r>
              </m:oMath>
            </m:oMathPara>
          </w:p>
        </w:tc>
        <w:tc>
          <w:tcPr>
            <w:tcW w:w="54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A3C9DDA" w14:textId="706FC2E8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2808BF0" w14:textId="0A9534BF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8854490" w14:textId="19153D9C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9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BA42201" w14:textId="5EE94251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2B94419" w14:textId="35A2038E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68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87654B8" w14:textId="236F282B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E9CBDF5" w14:textId="7A64BB54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E3032CD" w14:textId="05739130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A19B14C" w14:textId="4DF520B8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6B38DC0" w14:textId="084797FD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151A9C3" w14:textId="05492AF3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4EA5B5C" w14:textId="459E0DFA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DBF90C4" w14:textId="7FADEDAF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9219FD2" w14:textId="4562AE4C" w:rsidR="0005482C" w:rsidRPr="00436A98" w:rsidRDefault="0005482C" w:rsidP="000548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581BF1" w:rsidRPr="00436A98" w14:paraId="62DDAEF9" w14:textId="77777777" w:rsidTr="00564CD1">
        <w:trPr>
          <w:trHeight w:val="40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E7BAEEE" w14:textId="77777777" w:rsidR="00581BF1" w:rsidRPr="00436A98" w:rsidRDefault="00581BF1" w:rsidP="00581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ne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9F2AA32" w14:textId="5528BC0A" w:rsidR="00581BF1" w:rsidRPr="00436A98" w:rsidRDefault="00581BF1" w:rsidP="0056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Ref</w:t>
            </w:r>
            <w:proofErr w:type="spellEnd"/>
          </w:p>
        </w:tc>
        <w:tc>
          <w:tcPr>
            <w:tcW w:w="54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C43BDD7" w14:textId="24E9EB37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DD6AB83" w14:textId="15AA7080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F7E8239" w14:textId="1921F052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59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356C968" w14:textId="5315BBA4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62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37968A2" w14:textId="0687ED99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68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3AFDE21" w14:textId="0E5F25B6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CE95236" w14:textId="0A6D51D7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E039A43" w14:textId="7BA9FEC2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B41E278" w14:textId="544A8F40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4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999DF3F" w14:textId="1553B493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F1662EF" w14:textId="30DB8662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8DE25A6" w14:textId="6FF26A3C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D56F4F8" w14:textId="723D618A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C00B99E" w14:textId="00C6839F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3</w:t>
            </w:r>
          </w:p>
        </w:tc>
      </w:tr>
      <w:tr w:rsidR="00581BF1" w:rsidRPr="00436A98" w14:paraId="5C2ED036" w14:textId="77777777" w:rsidTr="00564CD1">
        <w:trPr>
          <w:trHeight w:val="70"/>
          <w:jc w:val="center"/>
        </w:trPr>
        <w:tc>
          <w:tcPr>
            <w:tcW w:w="993" w:type="dxa"/>
            <w:vMerge/>
            <w:shd w:val="clear" w:color="auto" w:fill="FFFFFF" w:themeFill="background1"/>
            <w:noWrap/>
            <w:vAlign w:val="center"/>
          </w:tcPr>
          <w:p w14:paraId="5159ECA3" w14:textId="77777777" w:rsidR="00581BF1" w:rsidRPr="00436A98" w:rsidRDefault="00581BF1" w:rsidP="00581B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1D80AB3" w14:textId="16C2A0FB" w:rsidR="00581BF1" w:rsidRPr="00436A98" w:rsidRDefault="00581BF1" w:rsidP="0056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XRF</w:t>
            </w:r>
          </w:p>
        </w:tc>
        <w:tc>
          <w:tcPr>
            <w:tcW w:w="545" w:type="dxa"/>
            <w:shd w:val="clear" w:color="auto" w:fill="FFFFFF" w:themeFill="background1"/>
            <w:vAlign w:val="center"/>
          </w:tcPr>
          <w:p w14:paraId="581F3491" w14:textId="56F55FA1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403079B7" w14:textId="42803BEC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1EBA4690" w14:textId="0A814D6A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96" w:type="dxa"/>
            <w:shd w:val="clear" w:color="auto" w:fill="FFFFFF" w:themeFill="background1"/>
            <w:noWrap/>
            <w:vAlign w:val="center"/>
          </w:tcPr>
          <w:p w14:paraId="6B31B70F" w14:textId="31A02F2D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626" w:type="dxa"/>
            <w:shd w:val="clear" w:color="auto" w:fill="FFFFFF" w:themeFill="background1"/>
            <w:noWrap/>
            <w:vAlign w:val="center"/>
          </w:tcPr>
          <w:p w14:paraId="6D48B5DB" w14:textId="5C83FA89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center"/>
          </w:tcPr>
          <w:p w14:paraId="197572B2" w14:textId="049C50AF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49BDCBF0" w14:textId="73F81B3B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114595A6" w14:textId="0BC3AF1B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358AC484" w14:textId="35698925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shd w:val="clear" w:color="auto" w:fill="FFFFFF" w:themeFill="background1"/>
            <w:noWrap/>
            <w:vAlign w:val="center"/>
          </w:tcPr>
          <w:p w14:paraId="27A1D32C" w14:textId="11FFADEC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062F02F3" w14:textId="3C13A5D9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5490CE16" w14:textId="312D6CD0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523F0978" w14:textId="7BCDE26E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575B1483" w14:textId="0E919C9B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</w:t>
            </w:r>
          </w:p>
        </w:tc>
      </w:tr>
      <w:tr w:rsidR="00581BF1" w:rsidRPr="00436A98" w14:paraId="785358D0" w14:textId="77777777" w:rsidTr="00564CD1">
        <w:trPr>
          <w:trHeight w:val="70"/>
          <w:jc w:val="center"/>
        </w:trPr>
        <w:tc>
          <w:tcPr>
            <w:tcW w:w="993" w:type="dxa"/>
            <w:vMerge/>
            <w:shd w:val="clear" w:color="auto" w:fill="FFFFFF" w:themeFill="background1"/>
            <w:noWrap/>
            <w:vAlign w:val="center"/>
          </w:tcPr>
          <w:p w14:paraId="351A90CB" w14:textId="77777777" w:rsidR="00581BF1" w:rsidRPr="00436A98" w:rsidRDefault="00581BF1" w:rsidP="00581B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73185A0" w14:textId="43A66C63" w:rsidR="00581BF1" w:rsidRPr="00436A98" w:rsidRDefault="00581BF1" w:rsidP="0056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Error</w:t>
            </w:r>
            <w:proofErr w:type="spellEnd"/>
          </w:p>
        </w:tc>
        <w:tc>
          <w:tcPr>
            <w:tcW w:w="545" w:type="dxa"/>
            <w:shd w:val="clear" w:color="auto" w:fill="FFFFFF" w:themeFill="background1"/>
            <w:vAlign w:val="center"/>
          </w:tcPr>
          <w:p w14:paraId="21E028B6" w14:textId="298EC58A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2F86A2F0" w14:textId="702565F8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5B259C57" w14:textId="6F0E0BDF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96" w:type="dxa"/>
            <w:shd w:val="clear" w:color="auto" w:fill="FFFFFF" w:themeFill="background1"/>
            <w:noWrap/>
            <w:vAlign w:val="center"/>
          </w:tcPr>
          <w:p w14:paraId="4CEB9690" w14:textId="4F4563F4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6" w:type="dxa"/>
            <w:shd w:val="clear" w:color="auto" w:fill="FFFFFF" w:themeFill="background1"/>
            <w:noWrap/>
            <w:vAlign w:val="center"/>
          </w:tcPr>
          <w:p w14:paraId="04FBEDCE" w14:textId="24A32A2D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center"/>
          </w:tcPr>
          <w:p w14:paraId="4FDEA2FE" w14:textId="6434966B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2B1FDC17" w14:textId="2995C824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004B34D4" w14:textId="193837B1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60364DA7" w14:textId="24A6A50C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4" w:type="dxa"/>
            <w:shd w:val="clear" w:color="auto" w:fill="FFFFFF" w:themeFill="background1"/>
            <w:noWrap/>
            <w:vAlign w:val="center"/>
          </w:tcPr>
          <w:p w14:paraId="1E4DF90E" w14:textId="4458723D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305859D7" w14:textId="059C523D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487B5915" w14:textId="4AB4BF90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3F155B83" w14:textId="2D6485FA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3164851C" w14:textId="668C8FDE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</w:tr>
      <w:tr w:rsidR="00581BF1" w:rsidRPr="00436A98" w14:paraId="4A3849C9" w14:textId="77777777" w:rsidTr="00564CD1">
        <w:trPr>
          <w:trHeight w:val="70"/>
          <w:jc w:val="center"/>
        </w:trPr>
        <w:tc>
          <w:tcPr>
            <w:tcW w:w="993" w:type="dxa"/>
            <w:vMerge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B0CEFDE" w14:textId="77777777" w:rsidR="00581BF1" w:rsidRPr="00436A98" w:rsidRDefault="00581BF1" w:rsidP="00581B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A5ADD7B" w14:textId="461F3F17" w:rsidR="00581BF1" w:rsidRPr="00436A98" w:rsidRDefault="00000000" w:rsidP="0056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sz w:val="18"/>
                        <w:szCs w:val="18"/>
                        <w:lang w:val="fr-FR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val="fr-FR" w:eastAsia="fr-FR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sz w:val="18"/>
                            <w:szCs w:val="18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8"/>
                            <w:szCs w:val="18"/>
                            <w:lang w:val="fr-FR" w:eastAsia="fr-FR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8"/>
                            <w:szCs w:val="18"/>
                            <w:lang w:val="fr-FR" w:eastAsia="fr-FR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lang w:val="fr-FR" w:eastAsia="fr-FR"/>
                  </w:rPr>
                  <m:t>(%)</m:t>
                </m:r>
              </m:oMath>
            </m:oMathPara>
          </w:p>
        </w:tc>
        <w:tc>
          <w:tcPr>
            <w:tcW w:w="54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AEFAAFF" w14:textId="4056DEA6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77FE762" w14:textId="5FA85221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0DC600F" w14:textId="5763B54C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9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15E07E7" w14:textId="272F015F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F61E455" w14:textId="51546E68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68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98192A7" w14:textId="2F1C5DE7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AE40196" w14:textId="6E4B43C0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81DA712" w14:textId="58731EF9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49F0D44" w14:textId="50D03CB9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4CCDE98" w14:textId="75E15911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2842E7C" w14:textId="10FF45A4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3F80689" w14:textId="4D2258FC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D1FBE84" w14:textId="1468155F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5DC9477" w14:textId="7B952CBE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581BF1" w:rsidRPr="00436A98" w14:paraId="3877A9FE" w14:textId="77777777" w:rsidTr="00564CD1">
        <w:trPr>
          <w:trHeight w:val="40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D8E78B8" w14:textId="77777777" w:rsidR="00581BF1" w:rsidRPr="00436A98" w:rsidRDefault="00581BF1" w:rsidP="00581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ne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DBA2B20" w14:textId="188E145F" w:rsidR="00581BF1" w:rsidRPr="00436A98" w:rsidRDefault="00581BF1" w:rsidP="0056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Ref</w:t>
            </w:r>
            <w:proofErr w:type="spellEnd"/>
          </w:p>
        </w:tc>
        <w:tc>
          <w:tcPr>
            <w:tcW w:w="54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7029F2F" w14:textId="05C74BF9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AA1C30A" w14:textId="0875EA35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AC41EDD" w14:textId="4C7F0CC6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9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0E0E205" w14:textId="4EF13BCC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62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E4BBC93" w14:textId="1B0DBC30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68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A8E1651" w14:textId="0AE1D22A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7FADCC5" w14:textId="375700B9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DF44602" w14:textId="2D37C1AC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F2EAFC3" w14:textId="5884A01B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D19C167" w14:textId="5D7EADF0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01D661C" w14:textId="3DF2B2AF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2E303E9" w14:textId="438BC900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A19BCE9" w14:textId="60F38164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8712A7C" w14:textId="766674AC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5</w:t>
            </w:r>
          </w:p>
        </w:tc>
      </w:tr>
      <w:tr w:rsidR="00581BF1" w:rsidRPr="00436A98" w14:paraId="7D8A9D79" w14:textId="77777777" w:rsidTr="00564CD1">
        <w:trPr>
          <w:trHeight w:val="70"/>
          <w:jc w:val="center"/>
        </w:trPr>
        <w:tc>
          <w:tcPr>
            <w:tcW w:w="993" w:type="dxa"/>
            <w:vMerge/>
            <w:shd w:val="clear" w:color="auto" w:fill="FFFFFF" w:themeFill="background1"/>
            <w:noWrap/>
            <w:vAlign w:val="center"/>
          </w:tcPr>
          <w:p w14:paraId="11209C0D" w14:textId="77777777" w:rsidR="00581BF1" w:rsidRPr="00436A98" w:rsidRDefault="00581BF1" w:rsidP="00581B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B0F544C" w14:textId="1DB03590" w:rsidR="00581BF1" w:rsidRPr="00436A98" w:rsidRDefault="00581BF1" w:rsidP="0056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XRF</w:t>
            </w:r>
          </w:p>
        </w:tc>
        <w:tc>
          <w:tcPr>
            <w:tcW w:w="545" w:type="dxa"/>
            <w:shd w:val="clear" w:color="auto" w:fill="FFFFFF" w:themeFill="background1"/>
            <w:vAlign w:val="center"/>
          </w:tcPr>
          <w:p w14:paraId="0621BC95" w14:textId="3AC305E6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574C52DB" w14:textId="5650FA55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26137447" w14:textId="56CF4AA2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96" w:type="dxa"/>
            <w:shd w:val="clear" w:color="auto" w:fill="FFFFFF" w:themeFill="background1"/>
            <w:noWrap/>
            <w:vAlign w:val="center"/>
          </w:tcPr>
          <w:p w14:paraId="53607DAA" w14:textId="6C3D5750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626" w:type="dxa"/>
            <w:shd w:val="clear" w:color="auto" w:fill="FFFFFF" w:themeFill="background1"/>
            <w:noWrap/>
            <w:vAlign w:val="center"/>
          </w:tcPr>
          <w:p w14:paraId="37C1D39A" w14:textId="61E11C51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center"/>
          </w:tcPr>
          <w:p w14:paraId="21DF838E" w14:textId="1B7C80D7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16C69270" w14:textId="2474865B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5AECA0D6" w14:textId="7E79FB13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42E31CE4" w14:textId="6996D724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shd w:val="clear" w:color="auto" w:fill="FFFFFF" w:themeFill="background1"/>
            <w:noWrap/>
            <w:vAlign w:val="center"/>
          </w:tcPr>
          <w:p w14:paraId="1DD826EE" w14:textId="5C043C48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085A329C" w14:textId="57A94A71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07543C5A" w14:textId="4B7E8275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459C0C95" w14:textId="66F89617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0E9B7956" w14:textId="1117D16A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8</w:t>
            </w:r>
          </w:p>
        </w:tc>
      </w:tr>
      <w:tr w:rsidR="00581BF1" w:rsidRPr="00436A98" w14:paraId="2DFC8FB1" w14:textId="77777777" w:rsidTr="00564CD1">
        <w:trPr>
          <w:trHeight w:val="70"/>
          <w:jc w:val="center"/>
        </w:trPr>
        <w:tc>
          <w:tcPr>
            <w:tcW w:w="993" w:type="dxa"/>
            <w:vMerge/>
            <w:shd w:val="clear" w:color="auto" w:fill="FFFFFF" w:themeFill="background1"/>
            <w:noWrap/>
            <w:vAlign w:val="center"/>
          </w:tcPr>
          <w:p w14:paraId="655987ED" w14:textId="77777777" w:rsidR="00581BF1" w:rsidRPr="00436A98" w:rsidRDefault="00581BF1" w:rsidP="00581B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6C07B4C" w14:textId="0C039FDF" w:rsidR="00581BF1" w:rsidRPr="00436A98" w:rsidRDefault="00581BF1" w:rsidP="0056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Error</w:t>
            </w:r>
            <w:proofErr w:type="spellEnd"/>
          </w:p>
        </w:tc>
        <w:tc>
          <w:tcPr>
            <w:tcW w:w="545" w:type="dxa"/>
            <w:shd w:val="clear" w:color="auto" w:fill="FFFFFF" w:themeFill="background1"/>
            <w:vAlign w:val="center"/>
          </w:tcPr>
          <w:p w14:paraId="1146D12D" w14:textId="2AFC0F3C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64D37886" w14:textId="360D9701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1FC389F8" w14:textId="7B42761B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96" w:type="dxa"/>
            <w:shd w:val="clear" w:color="auto" w:fill="FFFFFF" w:themeFill="background1"/>
            <w:noWrap/>
            <w:vAlign w:val="center"/>
          </w:tcPr>
          <w:p w14:paraId="2B90A80A" w14:textId="7B760B35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26" w:type="dxa"/>
            <w:shd w:val="clear" w:color="auto" w:fill="FFFFFF" w:themeFill="background1"/>
            <w:noWrap/>
            <w:vAlign w:val="center"/>
          </w:tcPr>
          <w:p w14:paraId="678B6345" w14:textId="5C3910E7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center"/>
          </w:tcPr>
          <w:p w14:paraId="696C2D86" w14:textId="057B17EE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761B5740" w14:textId="00DFF8FA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11EF2FD5" w14:textId="7D4074A7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200AC257" w14:textId="180B98AC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4" w:type="dxa"/>
            <w:shd w:val="clear" w:color="auto" w:fill="FFFFFF" w:themeFill="background1"/>
            <w:noWrap/>
            <w:vAlign w:val="center"/>
          </w:tcPr>
          <w:p w14:paraId="57CE53C7" w14:textId="32A3D0A0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2170E0C5" w14:textId="0AD7E97A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026BB97D" w14:textId="369050B2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79B7B4AB" w14:textId="502564B0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79AF02C" w14:textId="5EFEE58E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</w:tr>
      <w:tr w:rsidR="00581BF1" w:rsidRPr="00436A98" w14:paraId="65BF43CC" w14:textId="77777777" w:rsidTr="00564CD1">
        <w:trPr>
          <w:trHeight w:val="70"/>
          <w:jc w:val="center"/>
        </w:trPr>
        <w:tc>
          <w:tcPr>
            <w:tcW w:w="993" w:type="dxa"/>
            <w:vMerge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F08D765" w14:textId="77777777" w:rsidR="00581BF1" w:rsidRPr="00436A98" w:rsidRDefault="00581BF1" w:rsidP="00581BF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13BF55D" w14:textId="07ACFEE8" w:rsidR="00581BF1" w:rsidRPr="00436A98" w:rsidRDefault="00000000" w:rsidP="0056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sz w:val="18"/>
                        <w:szCs w:val="18"/>
                        <w:lang w:val="fr-FR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val="fr-FR" w:eastAsia="fr-FR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sz w:val="18"/>
                            <w:szCs w:val="18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8"/>
                            <w:szCs w:val="18"/>
                            <w:lang w:val="fr-FR" w:eastAsia="fr-FR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8"/>
                            <w:szCs w:val="18"/>
                            <w:lang w:val="fr-FR" w:eastAsia="fr-FR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lang w:val="fr-FR" w:eastAsia="fr-FR"/>
                  </w:rPr>
                  <m:t>(%)</m:t>
                </m:r>
              </m:oMath>
            </m:oMathPara>
          </w:p>
        </w:tc>
        <w:tc>
          <w:tcPr>
            <w:tcW w:w="54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440C90D" w14:textId="02E26020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46DD083" w14:textId="418E4E9E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3E514CC" w14:textId="0B6AD693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9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65B9C77" w14:textId="1CB68159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38E7094" w14:textId="208CF2CC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68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A818E18" w14:textId="5A4B502D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7350EA1" w14:textId="164FC6E9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97EFD26" w14:textId="0D8E9617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7C2594B" w14:textId="2BDA8EC6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5E87ED2" w14:textId="0085D763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355F955" w14:textId="2B316124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44B10CF" w14:textId="611AE27D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ED0DAB8" w14:textId="5D422DC3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D63B90F" w14:textId="5F440424" w:rsidR="00581BF1" w:rsidRPr="00436A98" w:rsidRDefault="00581BF1" w:rsidP="00581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D10212" w:rsidRPr="00436A98" w14:paraId="5CF00EA7" w14:textId="77777777" w:rsidTr="00564CD1">
        <w:trPr>
          <w:trHeight w:val="40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1C15208" w14:textId="77777777" w:rsidR="00D10212" w:rsidRPr="00436A98" w:rsidRDefault="00D10212" w:rsidP="00647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fr-FR"/>
              </w:rPr>
            </w:pPr>
            <w:r w:rsidRPr="00436A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ne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074F82A" w14:textId="0E057BCE" w:rsidR="00D10212" w:rsidRPr="00436A98" w:rsidRDefault="00D10212" w:rsidP="0056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Ref</w:t>
            </w:r>
            <w:proofErr w:type="spellEnd"/>
          </w:p>
        </w:tc>
        <w:tc>
          <w:tcPr>
            <w:tcW w:w="54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649A713" w14:textId="6D918E2A" w:rsidR="00D10212" w:rsidRPr="00436A98" w:rsidRDefault="00D10212" w:rsidP="0064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29B5FC3" w14:textId="3936CD85" w:rsidR="00D10212" w:rsidRPr="00436A98" w:rsidRDefault="00D10212" w:rsidP="0064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DB5B033" w14:textId="272297AE" w:rsidR="00D10212" w:rsidRPr="00436A98" w:rsidRDefault="00D10212" w:rsidP="0064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9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E35981A" w14:textId="049A0F2A" w:rsidR="00D10212" w:rsidRPr="00436A98" w:rsidRDefault="00D10212" w:rsidP="0064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62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918F5CA" w14:textId="2A3B60F5" w:rsidR="00D10212" w:rsidRPr="00436A98" w:rsidRDefault="00D10212" w:rsidP="0064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68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D99FFC7" w14:textId="76745B7B" w:rsidR="00D10212" w:rsidRPr="00436A98" w:rsidRDefault="00D10212" w:rsidP="0064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7F65460" w14:textId="6E2A7731" w:rsidR="00D10212" w:rsidRPr="00436A98" w:rsidRDefault="00D10212" w:rsidP="0064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00FD3F9" w14:textId="15E1DF80" w:rsidR="00D10212" w:rsidRPr="00436A98" w:rsidRDefault="00D10212" w:rsidP="0064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A43BCEB" w14:textId="01E31F9A" w:rsidR="00D10212" w:rsidRPr="00436A98" w:rsidRDefault="00D10212" w:rsidP="0064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3B34575" w14:textId="60BC32A3" w:rsidR="00D10212" w:rsidRPr="00436A98" w:rsidRDefault="00D10212" w:rsidP="0064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F7C7B48" w14:textId="0E5E7F9F" w:rsidR="00D10212" w:rsidRPr="00436A98" w:rsidRDefault="00D10212" w:rsidP="0064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5927AEE" w14:textId="16E35E89" w:rsidR="00D10212" w:rsidRPr="00436A98" w:rsidRDefault="00D10212" w:rsidP="0064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F82ED61" w14:textId="32DA8181" w:rsidR="00D10212" w:rsidRPr="00436A98" w:rsidRDefault="00D10212" w:rsidP="0064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CD971D1" w14:textId="28EB7B1B" w:rsidR="00D10212" w:rsidRPr="00436A98" w:rsidRDefault="00D10212" w:rsidP="0064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</w:t>
            </w:r>
          </w:p>
        </w:tc>
      </w:tr>
      <w:tr w:rsidR="00D10212" w:rsidRPr="00436A98" w14:paraId="213AFD2E" w14:textId="77777777" w:rsidTr="00564CD1">
        <w:trPr>
          <w:trHeight w:val="70"/>
          <w:jc w:val="center"/>
        </w:trPr>
        <w:tc>
          <w:tcPr>
            <w:tcW w:w="993" w:type="dxa"/>
            <w:vMerge/>
            <w:shd w:val="clear" w:color="auto" w:fill="FFFFFF" w:themeFill="background1"/>
            <w:noWrap/>
            <w:vAlign w:val="center"/>
          </w:tcPr>
          <w:p w14:paraId="4A664D99" w14:textId="77777777" w:rsidR="00D10212" w:rsidRPr="00436A98" w:rsidRDefault="00D10212" w:rsidP="003474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1BBBABA" w14:textId="63508A4A" w:rsidR="00D10212" w:rsidRPr="00436A98" w:rsidRDefault="00D10212" w:rsidP="0056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XRF</w:t>
            </w:r>
          </w:p>
        </w:tc>
        <w:tc>
          <w:tcPr>
            <w:tcW w:w="545" w:type="dxa"/>
            <w:shd w:val="clear" w:color="auto" w:fill="FFFFFF" w:themeFill="background1"/>
            <w:vAlign w:val="center"/>
          </w:tcPr>
          <w:p w14:paraId="29F74ABD" w14:textId="3A02EF5E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0EFAEDFC" w14:textId="77B83DCD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4B888E4D" w14:textId="7B9143A1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96" w:type="dxa"/>
            <w:shd w:val="clear" w:color="auto" w:fill="FFFFFF" w:themeFill="background1"/>
            <w:noWrap/>
            <w:vAlign w:val="center"/>
          </w:tcPr>
          <w:p w14:paraId="50C7EAD3" w14:textId="089F3B2C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626" w:type="dxa"/>
            <w:shd w:val="clear" w:color="auto" w:fill="FFFFFF" w:themeFill="background1"/>
            <w:noWrap/>
            <w:vAlign w:val="center"/>
          </w:tcPr>
          <w:p w14:paraId="20888C1A" w14:textId="384DB10D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center"/>
          </w:tcPr>
          <w:p w14:paraId="3173870E" w14:textId="41FE94E8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3810F41C" w14:textId="3C9EF4F1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7D71AFB5" w14:textId="4155A7EC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0D6EB548" w14:textId="425C759B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4" w:type="dxa"/>
            <w:shd w:val="clear" w:color="auto" w:fill="FFFFFF" w:themeFill="background1"/>
            <w:noWrap/>
            <w:vAlign w:val="center"/>
          </w:tcPr>
          <w:p w14:paraId="6B2D4ED0" w14:textId="405C8DDC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44358297" w14:textId="7838DA54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53DFAC9A" w14:textId="590E5BB3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46ED704E" w14:textId="4421C305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1DFA2A71" w14:textId="46B683C5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</w:t>
            </w:r>
          </w:p>
        </w:tc>
      </w:tr>
      <w:tr w:rsidR="00D10212" w:rsidRPr="00436A98" w14:paraId="1D91787D" w14:textId="77777777" w:rsidTr="00564CD1">
        <w:trPr>
          <w:trHeight w:val="70"/>
          <w:jc w:val="center"/>
        </w:trPr>
        <w:tc>
          <w:tcPr>
            <w:tcW w:w="993" w:type="dxa"/>
            <w:vMerge/>
            <w:shd w:val="clear" w:color="auto" w:fill="FFFFFF" w:themeFill="background1"/>
            <w:noWrap/>
            <w:vAlign w:val="center"/>
          </w:tcPr>
          <w:p w14:paraId="1468395A" w14:textId="77777777" w:rsidR="00D10212" w:rsidRPr="00436A98" w:rsidRDefault="00D10212" w:rsidP="003474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D6CFB0C" w14:textId="62E9EADD" w:rsidR="00D10212" w:rsidRPr="00436A98" w:rsidRDefault="00D10212" w:rsidP="0056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436A9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Error</w:t>
            </w:r>
            <w:proofErr w:type="spellEnd"/>
          </w:p>
        </w:tc>
        <w:tc>
          <w:tcPr>
            <w:tcW w:w="545" w:type="dxa"/>
            <w:shd w:val="clear" w:color="auto" w:fill="FFFFFF" w:themeFill="background1"/>
            <w:vAlign w:val="center"/>
          </w:tcPr>
          <w:p w14:paraId="58E7F4E4" w14:textId="5D8A8016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55AAC0A5" w14:textId="0CA915CC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12AD5069" w14:textId="57DA28F6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96" w:type="dxa"/>
            <w:shd w:val="clear" w:color="auto" w:fill="FFFFFF" w:themeFill="background1"/>
            <w:noWrap/>
            <w:vAlign w:val="center"/>
          </w:tcPr>
          <w:p w14:paraId="1DF29726" w14:textId="47B8C2C7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626" w:type="dxa"/>
            <w:shd w:val="clear" w:color="auto" w:fill="FFFFFF" w:themeFill="background1"/>
            <w:noWrap/>
            <w:vAlign w:val="center"/>
          </w:tcPr>
          <w:p w14:paraId="7E9D5FD2" w14:textId="4327977F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68" w:type="dxa"/>
            <w:shd w:val="clear" w:color="auto" w:fill="FFFFFF" w:themeFill="background1"/>
            <w:noWrap/>
            <w:vAlign w:val="center"/>
          </w:tcPr>
          <w:p w14:paraId="76720561" w14:textId="512D586D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0F455174" w14:textId="2C29387C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71528250" w14:textId="00FC3727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055E3997" w14:textId="33E1683B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shd w:val="clear" w:color="auto" w:fill="FFFFFF" w:themeFill="background1"/>
            <w:noWrap/>
            <w:vAlign w:val="center"/>
          </w:tcPr>
          <w:p w14:paraId="0AD41985" w14:textId="145A888D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05E3B79F" w14:textId="64B42A1F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center"/>
          </w:tcPr>
          <w:p w14:paraId="0C07FA00" w14:textId="45860F47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14:paraId="290E7E0F" w14:textId="77042E5A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2C06D7CC" w14:textId="2E769533" w:rsidR="00D10212" w:rsidRPr="00436A98" w:rsidRDefault="00D10212" w:rsidP="003474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</w:tr>
      <w:tr w:rsidR="00D10212" w:rsidRPr="00436A98" w14:paraId="022BD0D8" w14:textId="77777777" w:rsidTr="00564CD1">
        <w:trPr>
          <w:trHeight w:val="70"/>
          <w:jc w:val="center"/>
        </w:trPr>
        <w:tc>
          <w:tcPr>
            <w:tcW w:w="993" w:type="dxa"/>
            <w:vMerge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357851F" w14:textId="77777777" w:rsidR="00D10212" w:rsidRPr="00436A98" w:rsidRDefault="00D10212" w:rsidP="00D102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F9AB2E2" w14:textId="077D1318" w:rsidR="00D10212" w:rsidRPr="00436A98" w:rsidRDefault="00000000" w:rsidP="00564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sz w:val="18"/>
                        <w:szCs w:val="18"/>
                        <w:lang w:val="fr-FR" w:eastAsia="fr-F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val="fr-FR" w:eastAsia="fr-FR"/>
                      </w:rPr>
                      <m:t>Δ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sz w:val="18"/>
                            <w:szCs w:val="18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8"/>
                            <w:szCs w:val="18"/>
                            <w:lang w:val="fr-FR" w:eastAsia="fr-FR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8"/>
                            <w:szCs w:val="18"/>
                            <w:lang w:val="fr-FR" w:eastAsia="fr-FR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lang w:val="fr-FR" w:eastAsia="fr-FR"/>
                  </w:rPr>
                  <m:t>(%)</m:t>
                </m:r>
              </m:oMath>
            </m:oMathPara>
          </w:p>
        </w:tc>
        <w:tc>
          <w:tcPr>
            <w:tcW w:w="54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CCD398F" w14:textId="6B9809F6" w:rsidR="00D10212" w:rsidRPr="00436A98" w:rsidRDefault="00D10212" w:rsidP="00D102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825D1EE" w14:textId="42C319CE" w:rsidR="00D10212" w:rsidRPr="00436A98" w:rsidRDefault="00D10212" w:rsidP="00D102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DF36D08" w14:textId="51C1BBFE" w:rsidR="00D10212" w:rsidRPr="00436A98" w:rsidRDefault="00D10212" w:rsidP="00D102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9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EAA9005" w14:textId="1055D60B" w:rsidR="00D10212" w:rsidRPr="00436A98" w:rsidRDefault="00D10212" w:rsidP="00D102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2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063C791" w14:textId="48012482" w:rsidR="00D10212" w:rsidRPr="00436A98" w:rsidRDefault="00D10212" w:rsidP="00D102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68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EEBBE8B" w14:textId="6EE27820" w:rsidR="00D10212" w:rsidRPr="00436A98" w:rsidRDefault="00D10212" w:rsidP="00D102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4F9D588" w14:textId="012748DB" w:rsidR="00D10212" w:rsidRPr="00436A98" w:rsidRDefault="00D10212" w:rsidP="00D102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F817F9F" w14:textId="5B22BC52" w:rsidR="00D10212" w:rsidRPr="00436A98" w:rsidRDefault="00D10212" w:rsidP="00D102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609DFF6" w14:textId="5E9F698F" w:rsidR="00D10212" w:rsidRPr="00436A98" w:rsidRDefault="00D10212" w:rsidP="00D102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3E1BB1B" w14:textId="24A17B1A" w:rsidR="00D10212" w:rsidRPr="00436A98" w:rsidRDefault="00D10212" w:rsidP="00D102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5D3D35F" w14:textId="61FC5A5A" w:rsidR="00D10212" w:rsidRPr="00436A98" w:rsidRDefault="00D10212" w:rsidP="00D102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A60D82C" w14:textId="29231A98" w:rsidR="00D10212" w:rsidRPr="00436A98" w:rsidRDefault="00D10212" w:rsidP="00D102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0520925" w14:textId="42C00246" w:rsidR="00D10212" w:rsidRPr="00436A98" w:rsidRDefault="00D10212" w:rsidP="00D102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center"/>
          </w:tcPr>
          <w:p w14:paraId="76359F43" w14:textId="5B241517" w:rsidR="00D10212" w:rsidRPr="00436A98" w:rsidRDefault="00D10212" w:rsidP="00D1021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8829D7" w:rsidRPr="00436A98" w14:paraId="0913F432" w14:textId="77777777" w:rsidTr="00564CD1">
        <w:trPr>
          <w:trHeight w:val="40"/>
          <w:jc w:val="center"/>
        </w:trPr>
        <w:tc>
          <w:tcPr>
            <w:tcW w:w="1560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14:paraId="570B96F5" w14:textId="1D78BC34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436A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36A98">
              <w:rPr>
                <w:rFonts w:ascii="Times New Roman" w:hAnsi="Times New Roman" w:cs="Times New Roman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545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14:paraId="72AB15F5" w14:textId="6D3CFE2C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0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287659DB" w14:textId="3A4C8C22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5F61F827" w14:textId="56D00CEC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9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4C79E8F4" w14:textId="18C2CDA9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7BEAAAFC" w14:textId="5ED1A619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68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74AE7749" w14:textId="7B8BF66B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64232188" w14:textId="2488093C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32CA3B8B" w14:textId="03A09455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64CD1"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135B14DF" w14:textId="77FCD458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283C6C88" w14:textId="396B3B84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311C55C1" w14:textId="61D7010E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2712975E" w14:textId="10506894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0F45CB37" w14:textId="77C8BE38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0391BD33" w14:textId="6B365CFB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</w:tr>
      <w:tr w:rsidR="008829D7" w:rsidRPr="008601BF" w14:paraId="47F56BF9" w14:textId="77777777" w:rsidTr="00564CD1">
        <w:trPr>
          <w:trHeight w:val="70"/>
          <w:jc w:val="center"/>
        </w:trPr>
        <w:tc>
          <w:tcPr>
            <w:tcW w:w="1560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14:paraId="694052DC" w14:textId="06768E39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436A98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  <w:proofErr w:type="spellEnd"/>
            <w:r w:rsidRPr="00436A9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relative </w:t>
            </w:r>
            <w:proofErr w:type="spellStart"/>
            <w:r w:rsidRPr="00436A98">
              <w:rPr>
                <w:rFonts w:ascii="Times New Roman" w:hAnsi="Times New Roman" w:cs="Times New Roman"/>
                <w:b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545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3B79F95" w14:textId="1F9A0617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671F2EB" w14:textId="72E87266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C80E868" w14:textId="5A79AF49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1</w:t>
            </w:r>
          </w:p>
        </w:tc>
        <w:tc>
          <w:tcPr>
            <w:tcW w:w="596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86098BF" w14:textId="094663A8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6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CD0D5B7" w14:textId="6C69D93A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668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2A3B0C2" w14:textId="33BF84ED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C0F62A" w14:textId="555B3F81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5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1B0947B" w14:textId="28A015AD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E3D09D4" w14:textId="206C5136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6AEC701" w14:textId="76744367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8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A156C06" w14:textId="654ACEDC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2DDE2FF" w14:textId="01EEC549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55A08AE" w14:textId="4013428F" w:rsidR="008829D7" w:rsidRPr="00436A98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A0BF651" w14:textId="3DED34E7" w:rsidR="008829D7" w:rsidRPr="008601BF" w:rsidRDefault="008829D7" w:rsidP="00882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6A9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</w:tr>
    </w:tbl>
    <w:p w14:paraId="3AE24447" w14:textId="156232D5" w:rsidR="00FC6FD0" w:rsidRDefault="00FC6FD0">
      <w:pPr>
        <w:rPr>
          <w:rFonts w:ascii="Times New Roman" w:hAnsi="Times New Roman" w:cs="Times New Roman"/>
          <w:bCs/>
          <w:iCs/>
          <w:sz w:val="20"/>
          <w:szCs w:val="20"/>
          <w:lang w:val="en-CA"/>
        </w:rPr>
      </w:pPr>
    </w:p>
    <w:p w14:paraId="7344E374" w14:textId="77777777" w:rsidR="00FC6FD0" w:rsidRDefault="00FC6FD0">
      <w:pPr>
        <w:rPr>
          <w:lang w:val="en-CA"/>
        </w:rPr>
      </w:pPr>
    </w:p>
    <w:p w14:paraId="5FB2935D" w14:textId="77777777" w:rsidR="007209B7" w:rsidRPr="0061783A" w:rsidRDefault="007209B7">
      <w:pPr>
        <w:rPr>
          <w:lang w:val="en-CA"/>
        </w:rPr>
      </w:pPr>
    </w:p>
    <w:sectPr w:rsidR="007209B7" w:rsidRPr="0061783A" w:rsidSect="00884DDD">
      <w:pgSz w:w="12240" w:h="15840"/>
      <w:pgMar w:top="1418" w:right="1701" w:bottom="141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46C55"/>
    <w:multiLevelType w:val="hybridMultilevel"/>
    <w:tmpl w:val="316663E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6169D8"/>
    <w:multiLevelType w:val="hybridMultilevel"/>
    <w:tmpl w:val="7D56E14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4169947">
    <w:abstractNumId w:val="1"/>
  </w:num>
  <w:num w:numId="2" w16cid:durableId="3631373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5688"/>
    <w:rsid w:val="0001507D"/>
    <w:rsid w:val="00045CD0"/>
    <w:rsid w:val="0005482C"/>
    <w:rsid w:val="00062ABE"/>
    <w:rsid w:val="00097659"/>
    <w:rsid w:val="000A2BD3"/>
    <w:rsid w:val="000B01E4"/>
    <w:rsid w:val="000B5A55"/>
    <w:rsid w:val="000B7321"/>
    <w:rsid w:val="000F32A1"/>
    <w:rsid w:val="001227DA"/>
    <w:rsid w:val="00131825"/>
    <w:rsid w:val="00132E84"/>
    <w:rsid w:val="0013453F"/>
    <w:rsid w:val="00135541"/>
    <w:rsid w:val="001A1C40"/>
    <w:rsid w:val="001A3DE3"/>
    <w:rsid w:val="001B5C81"/>
    <w:rsid w:val="001D152D"/>
    <w:rsid w:val="001D6601"/>
    <w:rsid w:val="002242B1"/>
    <w:rsid w:val="00247E3C"/>
    <w:rsid w:val="00255B9B"/>
    <w:rsid w:val="00272062"/>
    <w:rsid w:val="00273DF6"/>
    <w:rsid w:val="00273F4B"/>
    <w:rsid w:val="0028492E"/>
    <w:rsid w:val="0028518C"/>
    <w:rsid w:val="00286DD4"/>
    <w:rsid w:val="002A0868"/>
    <w:rsid w:val="002F6300"/>
    <w:rsid w:val="0032613F"/>
    <w:rsid w:val="003351C6"/>
    <w:rsid w:val="0034047A"/>
    <w:rsid w:val="00347474"/>
    <w:rsid w:val="003613C6"/>
    <w:rsid w:val="0036242E"/>
    <w:rsid w:val="00376D32"/>
    <w:rsid w:val="003A2D84"/>
    <w:rsid w:val="003B0418"/>
    <w:rsid w:val="003B6CFF"/>
    <w:rsid w:val="003B74AF"/>
    <w:rsid w:val="003C6EC9"/>
    <w:rsid w:val="003E193F"/>
    <w:rsid w:val="003E7DC1"/>
    <w:rsid w:val="003F17D0"/>
    <w:rsid w:val="003F38FB"/>
    <w:rsid w:val="003F5333"/>
    <w:rsid w:val="00400D25"/>
    <w:rsid w:val="00400F2C"/>
    <w:rsid w:val="0040154C"/>
    <w:rsid w:val="004018FA"/>
    <w:rsid w:val="00431FCF"/>
    <w:rsid w:val="00436A98"/>
    <w:rsid w:val="00455458"/>
    <w:rsid w:val="004558D0"/>
    <w:rsid w:val="0047457F"/>
    <w:rsid w:val="00475FDD"/>
    <w:rsid w:val="004764A7"/>
    <w:rsid w:val="0048014F"/>
    <w:rsid w:val="00480829"/>
    <w:rsid w:val="004970DF"/>
    <w:rsid w:val="004B7DD0"/>
    <w:rsid w:val="004D5A12"/>
    <w:rsid w:val="004D5E8D"/>
    <w:rsid w:val="004D65FC"/>
    <w:rsid w:val="004E2450"/>
    <w:rsid w:val="004E2B76"/>
    <w:rsid w:val="005001A0"/>
    <w:rsid w:val="00502693"/>
    <w:rsid w:val="005041CD"/>
    <w:rsid w:val="0052240F"/>
    <w:rsid w:val="00522611"/>
    <w:rsid w:val="00523B2D"/>
    <w:rsid w:val="005351EA"/>
    <w:rsid w:val="00563137"/>
    <w:rsid w:val="00564CD1"/>
    <w:rsid w:val="00564D31"/>
    <w:rsid w:val="005710A5"/>
    <w:rsid w:val="00581BF1"/>
    <w:rsid w:val="00586F88"/>
    <w:rsid w:val="00593DE2"/>
    <w:rsid w:val="005B26DC"/>
    <w:rsid w:val="005C4601"/>
    <w:rsid w:val="005D5AF5"/>
    <w:rsid w:val="005F08CB"/>
    <w:rsid w:val="006009E7"/>
    <w:rsid w:val="0061783A"/>
    <w:rsid w:val="00626D2A"/>
    <w:rsid w:val="00627D59"/>
    <w:rsid w:val="00643B07"/>
    <w:rsid w:val="00645141"/>
    <w:rsid w:val="00647BB7"/>
    <w:rsid w:val="00672878"/>
    <w:rsid w:val="00683FFC"/>
    <w:rsid w:val="0068558C"/>
    <w:rsid w:val="0069350A"/>
    <w:rsid w:val="00704150"/>
    <w:rsid w:val="007103DE"/>
    <w:rsid w:val="00712481"/>
    <w:rsid w:val="007209B7"/>
    <w:rsid w:val="007251A4"/>
    <w:rsid w:val="00731D46"/>
    <w:rsid w:val="00794C1C"/>
    <w:rsid w:val="00795530"/>
    <w:rsid w:val="007A6347"/>
    <w:rsid w:val="007B3F69"/>
    <w:rsid w:val="007C17E9"/>
    <w:rsid w:val="007E4348"/>
    <w:rsid w:val="007E7740"/>
    <w:rsid w:val="007F0FC0"/>
    <w:rsid w:val="00835688"/>
    <w:rsid w:val="00854AB8"/>
    <w:rsid w:val="008601BF"/>
    <w:rsid w:val="008657D1"/>
    <w:rsid w:val="00867108"/>
    <w:rsid w:val="00872CED"/>
    <w:rsid w:val="008829D7"/>
    <w:rsid w:val="00884DDD"/>
    <w:rsid w:val="00893B08"/>
    <w:rsid w:val="008A6B69"/>
    <w:rsid w:val="008B1F66"/>
    <w:rsid w:val="008F2CF7"/>
    <w:rsid w:val="008F58B7"/>
    <w:rsid w:val="00933855"/>
    <w:rsid w:val="00933C09"/>
    <w:rsid w:val="009439A2"/>
    <w:rsid w:val="00957D94"/>
    <w:rsid w:val="00984757"/>
    <w:rsid w:val="009B331F"/>
    <w:rsid w:val="009B34EE"/>
    <w:rsid w:val="009C05AB"/>
    <w:rsid w:val="00A161F0"/>
    <w:rsid w:val="00A36918"/>
    <w:rsid w:val="00A531D9"/>
    <w:rsid w:val="00A65A20"/>
    <w:rsid w:val="00A66203"/>
    <w:rsid w:val="00AA3C7C"/>
    <w:rsid w:val="00AC07AC"/>
    <w:rsid w:val="00AC4170"/>
    <w:rsid w:val="00AC69EE"/>
    <w:rsid w:val="00AF46A8"/>
    <w:rsid w:val="00AF4BA2"/>
    <w:rsid w:val="00B15141"/>
    <w:rsid w:val="00B2009C"/>
    <w:rsid w:val="00B21E08"/>
    <w:rsid w:val="00B660B0"/>
    <w:rsid w:val="00BA505D"/>
    <w:rsid w:val="00BA56D6"/>
    <w:rsid w:val="00BB12E4"/>
    <w:rsid w:val="00BD1409"/>
    <w:rsid w:val="00BD2760"/>
    <w:rsid w:val="00C06365"/>
    <w:rsid w:val="00C4259E"/>
    <w:rsid w:val="00C6210B"/>
    <w:rsid w:val="00CE4CD0"/>
    <w:rsid w:val="00CE5DED"/>
    <w:rsid w:val="00D10212"/>
    <w:rsid w:val="00D235F4"/>
    <w:rsid w:val="00D3327D"/>
    <w:rsid w:val="00D85BCB"/>
    <w:rsid w:val="00D97073"/>
    <w:rsid w:val="00DB3397"/>
    <w:rsid w:val="00DC50AB"/>
    <w:rsid w:val="00DD0EFE"/>
    <w:rsid w:val="00E0278F"/>
    <w:rsid w:val="00E03E8C"/>
    <w:rsid w:val="00E04634"/>
    <w:rsid w:val="00E24A17"/>
    <w:rsid w:val="00E318D7"/>
    <w:rsid w:val="00E617BA"/>
    <w:rsid w:val="00E90305"/>
    <w:rsid w:val="00E9108C"/>
    <w:rsid w:val="00EA5197"/>
    <w:rsid w:val="00EB31B5"/>
    <w:rsid w:val="00F0320E"/>
    <w:rsid w:val="00F50CCF"/>
    <w:rsid w:val="00F64B2B"/>
    <w:rsid w:val="00F72782"/>
    <w:rsid w:val="00F83335"/>
    <w:rsid w:val="00F846F3"/>
    <w:rsid w:val="00F86E74"/>
    <w:rsid w:val="00FB3243"/>
    <w:rsid w:val="00FB5E0D"/>
    <w:rsid w:val="00FC6FD0"/>
    <w:rsid w:val="00FD60C9"/>
    <w:rsid w:val="00FD62DC"/>
    <w:rsid w:val="00FE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09BCD"/>
  <w15:chartTrackingRefBased/>
  <w15:docId w15:val="{01106A1C-81FA-40C8-A419-2D4FC821D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B5C81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86F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FC6FD0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AC69E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872CED"/>
    <w:rPr>
      <w:color w:val="808080"/>
    </w:rPr>
  </w:style>
  <w:style w:type="character" w:customStyle="1" w:styleId="Titre1Car">
    <w:name w:val="Titre 1 Car"/>
    <w:basedOn w:val="Policepardfaut"/>
    <w:link w:val="Titre1"/>
    <w:uiPriority w:val="9"/>
    <w:rsid w:val="001B5C81"/>
    <w:rPr>
      <w:rFonts w:asciiTheme="majorHAnsi" w:eastAsiaTheme="majorEastAsia" w:hAnsiTheme="majorHAnsi" w:cstheme="majorBidi"/>
      <w:b/>
      <w:bCs/>
      <w:sz w:val="32"/>
      <w:szCs w:val="32"/>
      <w:lang w:val="fr-FR"/>
    </w:rPr>
  </w:style>
  <w:style w:type="paragraph" w:styleId="Paragraphedeliste">
    <w:name w:val="List Paragraph"/>
    <w:basedOn w:val="Normal"/>
    <w:uiPriority w:val="34"/>
    <w:qFormat/>
    <w:rsid w:val="00AA3C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7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2</TotalTime>
  <Pages>7</Pages>
  <Words>1981</Words>
  <Characters>7782</Characters>
  <Application>Microsoft Office Word</Application>
  <DocSecurity>0</DocSecurity>
  <Lines>1387</Lines>
  <Paragraphs>119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Ben Amar</dc:creator>
  <cp:keywords/>
  <dc:description/>
  <cp:lastModifiedBy>Ismail Ben Amar</cp:lastModifiedBy>
  <cp:revision>174</cp:revision>
  <dcterms:created xsi:type="dcterms:W3CDTF">2022-03-31T19:36:00Z</dcterms:created>
  <dcterms:modified xsi:type="dcterms:W3CDTF">2022-10-26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4f325c2b123529cf12dbcc4abf55a558773b58826d167ae1980e237f2813b8</vt:lpwstr>
  </property>
</Properties>
</file>